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D4B82" w14:textId="26DC3777" w:rsidR="0003787A" w:rsidRPr="0003787A" w:rsidRDefault="0003787A" w:rsidP="0003787A">
      <w:pPr>
        <w:pStyle w:val="NormalWeb"/>
        <w:spacing w:before="0" w:beforeAutospacing="0" w:after="120" w:afterAutospacing="0" w:line="276" w:lineRule="auto"/>
        <w:textAlignment w:val="baseline"/>
        <w:rPr>
          <w:rFonts w:ascii="Times New Roman" w:hAnsi="Times New Roman"/>
          <w:b/>
          <w:color w:val="000000" w:themeColor="text1"/>
          <w:sz w:val="28"/>
          <w:szCs w:val="28"/>
        </w:rPr>
      </w:pPr>
      <w:r w:rsidRPr="0003787A">
        <w:rPr>
          <w:rFonts w:ascii="Times New Roman" w:hAnsi="Times New Roman"/>
          <w:b/>
          <w:color w:val="000000" w:themeColor="text1"/>
          <w:sz w:val="28"/>
          <w:szCs w:val="28"/>
        </w:rPr>
        <w:t>Supplementary information S1</w:t>
      </w:r>
    </w:p>
    <w:p w14:paraId="4407C23A" w14:textId="270EF36C" w:rsidR="0003787A" w:rsidRPr="00D15CAC" w:rsidRDefault="0003787A" w:rsidP="00101367">
      <w:pPr>
        <w:pStyle w:val="NormalWeb"/>
        <w:spacing w:before="0" w:beforeAutospacing="0" w:after="120" w:afterAutospacing="0"/>
        <w:textAlignment w:val="baseline"/>
        <w:rPr>
          <w:rFonts w:ascii="Times New Roman" w:hAnsi="Times New Roman"/>
          <w:b/>
          <w:color w:val="000000" w:themeColor="text1"/>
          <w:sz w:val="24"/>
          <w:szCs w:val="24"/>
        </w:rPr>
      </w:pPr>
      <w:r w:rsidRPr="00D15CAC">
        <w:rPr>
          <w:rFonts w:ascii="Times New Roman" w:hAnsi="Times New Roman"/>
          <w:b/>
          <w:color w:val="000000" w:themeColor="text1"/>
          <w:sz w:val="24"/>
          <w:szCs w:val="24"/>
        </w:rPr>
        <w:t>Material and Methods</w:t>
      </w:r>
    </w:p>
    <w:p w14:paraId="78B31038" w14:textId="77777777" w:rsidR="0003787A" w:rsidRPr="00D15CAC" w:rsidRDefault="0003787A" w:rsidP="00101367">
      <w:pPr>
        <w:pStyle w:val="NormalWeb"/>
        <w:spacing w:before="0" w:beforeAutospacing="0" w:after="120" w:afterAutospacing="0"/>
        <w:textAlignment w:val="baseline"/>
        <w:rPr>
          <w:rFonts w:ascii="Times New Roman" w:hAnsi="Times New Roman"/>
          <w:b/>
          <w:color w:val="000000" w:themeColor="text1"/>
          <w:sz w:val="22"/>
          <w:szCs w:val="22"/>
        </w:rPr>
      </w:pPr>
      <w:r w:rsidRPr="00D15CAC">
        <w:rPr>
          <w:rFonts w:ascii="Times New Roman" w:hAnsi="Times New Roman"/>
          <w:b/>
          <w:color w:val="000000" w:themeColor="text1"/>
          <w:sz w:val="22"/>
          <w:szCs w:val="22"/>
        </w:rPr>
        <w:t>Mosquito collection and processing</w:t>
      </w:r>
    </w:p>
    <w:p w14:paraId="08823CCB" w14:textId="77777777" w:rsidR="0003787A" w:rsidRPr="00D15CAC" w:rsidRDefault="0003787A" w:rsidP="00101367">
      <w:pPr>
        <w:rPr>
          <w:color w:val="000000" w:themeColor="text1"/>
          <w:sz w:val="22"/>
          <w:szCs w:val="22"/>
        </w:rPr>
      </w:pPr>
      <w:r w:rsidRPr="00D15CAC">
        <w:rPr>
          <w:color w:val="000000" w:themeColor="text1"/>
          <w:sz w:val="22"/>
          <w:szCs w:val="22"/>
        </w:rPr>
        <w:t xml:space="preserve">Wild </w:t>
      </w:r>
      <w:r w:rsidRPr="00D15CAC">
        <w:rPr>
          <w:color w:val="0E101A"/>
          <w:sz w:val="22"/>
          <w:szCs w:val="22"/>
        </w:rPr>
        <w:t>female</w:t>
      </w:r>
      <w:r w:rsidRPr="00D15CAC">
        <w:rPr>
          <w:color w:val="000000" w:themeColor="text1"/>
          <w:sz w:val="22"/>
          <w:szCs w:val="22"/>
        </w:rPr>
        <w:t xml:space="preserve"> </w:t>
      </w:r>
      <w:r w:rsidRPr="00D15CAC">
        <w:rPr>
          <w:i/>
          <w:iCs/>
          <w:color w:val="000000" w:themeColor="text1"/>
          <w:sz w:val="22"/>
          <w:szCs w:val="22"/>
        </w:rPr>
        <w:t xml:space="preserve">An. fluviatilis </w:t>
      </w:r>
      <w:r w:rsidRPr="00D15CAC">
        <w:rPr>
          <w:color w:val="000000" w:themeColor="text1"/>
          <w:sz w:val="22"/>
          <w:szCs w:val="22"/>
        </w:rPr>
        <w:t xml:space="preserve">and </w:t>
      </w:r>
      <w:r w:rsidRPr="00D15CAC">
        <w:rPr>
          <w:i/>
          <w:iCs/>
          <w:color w:val="000000" w:themeColor="text1"/>
          <w:sz w:val="22"/>
          <w:szCs w:val="22"/>
        </w:rPr>
        <w:t xml:space="preserve">An. minimus </w:t>
      </w:r>
      <w:r w:rsidRPr="00D15CAC">
        <w:rPr>
          <w:color w:val="000000" w:themeColor="text1"/>
          <w:sz w:val="22"/>
          <w:szCs w:val="22"/>
        </w:rPr>
        <w:t>specimens</w:t>
      </w:r>
      <w:r w:rsidRPr="00D15CAC">
        <w:rPr>
          <w:iCs/>
          <w:color w:val="000000" w:themeColor="text1"/>
          <w:sz w:val="22"/>
          <w:szCs w:val="22"/>
        </w:rPr>
        <w:t xml:space="preserve"> </w:t>
      </w:r>
      <w:r w:rsidRPr="00D15CAC">
        <w:rPr>
          <w:color w:val="000000" w:themeColor="text1"/>
          <w:sz w:val="22"/>
          <w:szCs w:val="22"/>
        </w:rPr>
        <w:t xml:space="preserve">were collected from three forested localities from Odisha state, i.e., </w:t>
      </w:r>
      <w:proofErr w:type="spellStart"/>
      <w:r w:rsidRPr="00D15CAC">
        <w:rPr>
          <w:color w:val="000000" w:themeColor="text1"/>
          <w:sz w:val="22"/>
          <w:szCs w:val="22"/>
        </w:rPr>
        <w:t>Kedunjhar</w:t>
      </w:r>
      <w:proofErr w:type="spellEnd"/>
      <w:r w:rsidRPr="00D15CAC">
        <w:rPr>
          <w:color w:val="000000" w:themeColor="text1"/>
          <w:sz w:val="22"/>
          <w:szCs w:val="22"/>
        </w:rPr>
        <w:t xml:space="preserve"> (21.6°N 85.6°E), Koraput (18.8°N 82.7°E), and Sundergarh (22.1°N 84.0°E) districts, and a bordering district West-</w:t>
      </w:r>
      <w:proofErr w:type="spellStart"/>
      <w:r w:rsidRPr="00D15CAC">
        <w:rPr>
          <w:color w:val="000000" w:themeColor="text1"/>
          <w:sz w:val="22"/>
          <w:szCs w:val="22"/>
        </w:rPr>
        <w:t>Singhbhum</w:t>
      </w:r>
      <w:proofErr w:type="spellEnd"/>
      <w:r w:rsidRPr="00D15CAC">
        <w:rPr>
          <w:color w:val="000000" w:themeColor="text1"/>
          <w:sz w:val="22"/>
          <w:szCs w:val="22"/>
        </w:rPr>
        <w:t xml:space="preserve"> (22.4° N, 85.4° E) of Jharkhand state. Mosquitoes were morphologically identified, dried and transported to the laboratory at Delhi in individual microfuge tubes containing a piece of silica gel. DNA was isolated from morphologically identified </w:t>
      </w:r>
      <w:r w:rsidRPr="00D15CAC">
        <w:rPr>
          <w:i/>
          <w:iCs/>
          <w:color w:val="000000" w:themeColor="text1"/>
          <w:sz w:val="22"/>
          <w:szCs w:val="22"/>
        </w:rPr>
        <w:t xml:space="preserve">An. fluviatilis </w:t>
      </w:r>
      <w:r w:rsidRPr="00D15CAC">
        <w:rPr>
          <w:color w:val="000000" w:themeColor="text1"/>
          <w:sz w:val="22"/>
          <w:szCs w:val="22"/>
        </w:rPr>
        <w:t xml:space="preserve">and </w:t>
      </w:r>
      <w:r w:rsidRPr="00D15CAC">
        <w:rPr>
          <w:i/>
          <w:iCs/>
          <w:color w:val="000000" w:themeColor="text1"/>
          <w:sz w:val="22"/>
          <w:szCs w:val="22"/>
        </w:rPr>
        <w:t xml:space="preserve">An. minimus </w:t>
      </w:r>
      <w:r w:rsidRPr="00D15CAC">
        <w:rPr>
          <w:color w:val="000000" w:themeColor="text1"/>
          <w:sz w:val="22"/>
          <w:szCs w:val="22"/>
        </w:rPr>
        <w:t xml:space="preserve">using the method described by </w:t>
      </w:r>
      <w:proofErr w:type="spellStart"/>
      <w:r w:rsidRPr="00D15CAC">
        <w:rPr>
          <w:color w:val="000000" w:themeColor="text1"/>
          <w:sz w:val="22"/>
          <w:szCs w:val="22"/>
        </w:rPr>
        <w:t>Livak</w:t>
      </w:r>
      <w:proofErr w:type="spellEnd"/>
      <w:r w:rsidRPr="00D15CAC">
        <w:rPr>
          <w:color w:val="000000" w:themeColor="text1"/>
          <w:sz w:val="22"/>
          <w:szCs w:val="22"/>
        </w:rPr>
        <w:t xml:space="preserve"> (1984). </w:t>
      </w:r>
      <w:bookmarkStart w:id="0" w:name="_Ref66427102"/>
      <w:bookmarkStart w:id="1" w:name="_Ref44228537"/>
    </w:p>
    <w:bookmarkEnd w:id="0"/>
    <w:bookmarkEnd w:id="1"/>
    <w:p w14:paraId="0762E262" w14:textId="77777777" w:rsidR="0003787A" w:rsidRPr="00D15CAC" w:rsidRDefault="0003787A" w:rsidP="00101367">
      <w:pPr>
        <w:pStyle w:val="NormalWeb"/>
        <w:spacing w:before="0" w:beforeAutospacing="0" w:after="0" w:afterAutospacing="0"/>
        <w:textAlignment w:val="baseline"/>
        <w:rPr>
          <w:rFonts w:ascii="Times New Roman" w:hAnsi="Times New Roman"/>
          <w:color w:val="000000" w:themeColor="text1"/>
          <w:sz w:val="22"/>
          <w:szCs w:val="22"/>
        </w:rPr>
      </w:pPr>
    </w:p>
    <w:p w14:paraId="77938AA3" w14:textId="77777777" w:rsidR="0003787A" w:rsidRPr="00D15CAC" w:rsidRDefault="0003787A" w:rsidP="00101367">
      <w:pPr>
        <w:pStyle w:val="NormalWeb"/>
        <w:spacing w:before="0" w:beforeAutospacing="0" w:after="120" w:afterAutospacing="0"/>
        <w:textAlignment w:val="baseline"/>
        <w:rPr>
          <w:rFonts w:ascii="Times New Roman" w:hAnsi="Times New Roman"/>
          <w:b/>
          <w:color w:val="000000" w:themeColor="text1"/>
          <w:sz w:val="22"/>
          <w:szCs w:val="22"/>
        </w:rPr>
      </w:pPr>
      <w:r w:rsidRPr="00D15CAC">
        <w:rPr>
          <w:rFonts w:ascii="Times New Roman" w:hAnsi="Times New Roman"/>
          <w:b/>
          <w:color w:val="000000" w:themeColor="text1"/>
          <w:sz w:val="22"/>
          <w:szCs w:val="22"/>
        </w:rPr>
        <w:t>DNA sequencing</w:t>
      </w:r>
    </w:p>
    <w:p w14:paraId="723A8287" w14:textId="77777777" w:rsidR="0003787A" w:rsidRPr="00D15CAC" w:rsidRDefault="0003787A" w:rsidP="00101367">
      <w:pPr>
        <w:rPr>
          <w:color w:val="000000" w:themeColor="text1"/>
          <w:sz w:val="22"/>
          <w:szCs w:val="22"/>
        </w:rPr>
      </w:pPr>
      <w:r w:rsidRPr="00D15CAC">
        <w:rPr>
          <w:i/>
          <w:iCs/>
          <w:color w:val="000000" w:themeColor="text1"/>
          <w:sz w:val="22"/>
          <w:szCs w:val="22"/>
        </w:rPr>
        <w:t xml:space="preserve">An. fluviatilis </w:t>
      </w:r>
      <w:r w:rsidRPr="00D15CAC">
        <w:rPr>
          <w:color w:val="000000" w:themeColor="text1"/>
          <w:sz w:val="22"/>
          <w:szCs w:val="22"/>
        </w:rPr>
        <w:t xml:space="preserve">samples were PCR </w:t>
      </w:r>
      <w:r w:rsidRPr="00D15CAC">
        <w:rPr>
          <w:color w:val="0E101A"/>
          <w:sz w:val="22"/>
          <w:szCs w:val="22"/>
        </w:rPr>
        <w:t>amplified</w:t>
      </w:r>
      <w:r w:rsidRPr="00D15CAC">
        <w:rPr>
          <w:color w:val="000000" w:themeColor="text1"/>
          <w:sz w:val="22"/>
          <w:szCs w:val="22"/>
        </w:rPr>
        <w:t xml:space="preserve"> using primers ITS2A (Beebe &amp; Saul, 1995) and ITS2C (Singh </w:t>
      </w:r>
      <w:r w:rsidRPr="00D15CAC">
        <w:rPr>
          <w:i/>
          <w:color w:val="000000" w:themeColor="text1"/>
          <w:sz w:val="22"/>
          <w:szCs w:val="22"/>
        </w:rPr>
        <w:t xml:space="preserve">et al., </w:t>
      </w:r>
      <w:r w:rsidRPr="00D15CAC">
        <w:rPr>
          <w:iCs/>
          <w:color w:val="000000" w:themeColor="text1"/>
          <w:sz w:val="22"/>
          <w:szCs w:val="22"/>
        </w:rPr>
        <w:t>2010</w:t>
      </w:r>
      <w:r w:rsidRPr="00D15CAC">
        <w:rPr>
          <w:color w:val="000000" w:themeColor="text1"/>
          <w:sz w:val="22"/>
          <w:szCs w:val="22"/>
        </w:rPr>
        <w:t xml:space="preserve">) designed from flanking 5.8S-rDNA and 28S-rDNA region, respectively. PCR was carried out using Hot Start Taq 2X Master Mix (New England Biolabs Inc) in </w:t>
      </w:r>
      <w:r>
        <w:rPr>
          <w:color w:val="000000" w:themeColor="text1"/>
          <w:sz w:val="22"/>
          <w:szCs w:val="22"/>
        </w:rPr>
        <w:t xml:space="preserve">a </w:t>
      </w:r>
      <w:r w:rsidRPr="00D15CAC">
        <w:rPr>
          <w:color w:val="000000" w:themeColor="text1"/>
          <w:sz w:val="22"/>
          <w:szCs w:val="22"/>
        </w:rPr>
        <w:t>20 µL reaction mixture containing 1.5 mM of MgCl</w:t>
      </w:r>
      <w:r w:rsidRPr="00D15CAC">
        <w:rPr>
          <w:color w:val="000000" w:themeColor="text1"/>
          <w:sz w:val="22"/>
          <w:szCs w:val="22"/>
          <w:vertAlign w:val="subscript"/>
        </w:rPr>
        <w:t>2</w:t>
      </w:r>
      <w:r w:rsidRPr="00D15CAC">
        <w:rPr>
          <w:color w:val="000000" w:themeColor="text1"/>
          <w:sz w:val="22"/>
          <w:szCs w:val="22"/>
        </w:rPr>
        <w:t xml:space="preserve">, 0.5 unit of </w:t>
      </w:r>
      <w:r>
        <w:rPr>
          <w:color w:val="000000" w:themeColor="text1"/>
          <w:sz w:val="22"/>
          <w:szCs w:val="22"/>
        </w:rPr>
        <w:t>T</w:t>
      </w:r>
      <w:r w:rsidRPr="00D15CAC">
        <w:rPr>
          <w:color w:val="000000" w:themeColor="text1"/>
          <w:sz w:val="22"/>
          <w:szCs w:val="22"/>
        </w:rPr>
        <w:t xml:space="preserve">aq polymerase and 0.25 µM of each primer. The PCR cycling conditions included a denaturation step at 95 °C for 3 </w:t>
      </w:r>
      <w:r w:rsidRPr="00D15CAC">
        <w:rPr>
          <w:color w:val="0E101A"/>
          <w:sz w:val="22"/>
          <w:szCs w:val="22"/>
        </w:rPr>
        <w:t>min</w:t>
      </w:r>
      <w:r w:rsidRPr="00D15CAC">
        <w:rPr>
          <w:color w:val="000000" w:themeColor="text1"/>
          <w:sz w:val="22"/>
          <w:szCs w:val="22"/>
        </w:rPr>
        <w:t xml:space="preserve">, 35 cycles each with denaturation at 95 °C for 30 sec, annealing at 55 °C for 30 sec and extension step at 72 °C for 45 sec and final extension at 72 °C for 5 min. PCR products were cleaned using Exo-Sap and sequenced using ABI </w:t>
      </w:r>
      <w:proofErr w:type="spellStart"/>
      <w:r w:rsidRPr="00D15CAC">
        <w:rPr>
          <w:color w:val="000000" w:themeColor="text1"/>
          <w:sz w:val="22"/>
          <w:szCs w:val="22"/>
        </w:rPr>
        <w:t>BigDye</w:t>
      </w:r>
      <w:proofErr w:type="spellEnd"/>
      <w:r w:rsidRPr="00D15CAC">
        <w:rPr>
          <w:color w:val="000000" w:themeColor="text1"/>
          <w:sz w:val="22"/>
          <w:szCs w:val="22"/>
        </w:rPr>
        <w:t xml:space="preserve"> terminator v3.2 following the vendor’s standard protocol. Primers used for sequencing were ITS2A and ITS2C. A few </w:t>
      </w:r>
      <w:r w:rsidRPr="00D15CAC">
        <w:rPr>
          <w:i/>
          <w:iCs/>
          <w:color w:val="000000" w:themeColor="text1"/>
          <w:sz w:val="22"/>
          <w:szCs w:val="22"/>
        </w:rPr>
        <w:t xml:space="preserve">An. minimus </w:t>
      </w:r>
      <w:r w:rsidRPr="00D15CAC">
        <w:rPr>
          <w:color w:val="000000" w:themeColor="text1"/>
          <w:sz w:val="22"/>
          <w:szCs w:val="22"/>
        </w:rPr>
        <w:t xml:space="preserve">collected from </w:t>
      </w:r>
      <w:proofErr w:type="spellStart"/>
      <w:r w:rsidRPr="00D15CAC">
        <w:rPr>
          <w:color w:val="000000" w:themeColor="text1"/>
          <w:sz w:val="22"/>
          <w:szCs w:val="22"/>
        </w:rPr>
        <w:t>Kedunjhar</w:t>
      </w:r>
      <w:proofErr w:type="spellEnd"/>
      <w:r w:rsidRPr="00D15CAC">
        <w:rPr>
          <w:color w:val="000000" w:themeColor="text1"/>
          <w:sz w:val="22"/>
          <w:szCs w:val="22"/>
        </w:rPr>
        <w:t xml:space="preserve"> was found in sympatric association with </w:t>
      </w:r>
      <w:r w:rsidRPr="00D15CAC">
        <w:rPr>
          <w:i/>
          <w:iCs/>
          <w:color w:val="000000" w:themeColor="text1"/>
          <w:sz w:val="22"/>
          <w:szCs w:val="22"/>
        </w:rPr>
        <w:t>An. fluviatilis</w:t>
      </w:r>
      <w:r w:rsidRPr="00D15CAC">
        <w:rPr>
          <w:color w:val="000000" w:themeColor="text1"/>
          <w:sz w:val="22"/>
          <w:szCs w:val="22"/>
        </w:rPr>
        <w:t xml:space="preserve"> in </w:t>
      </w:r>
      <w:proofErr w:type="spellStart"/>
      <w:r w:rsidRPr="00D15CAC">
        <w:rPr>
          <w:color w:val="000000" w:themeColor="text1"/>
          <w:sz w:val="22"/>
          <w:szCs w:val="22"/>
        </w:rPr>
        <w:t>Kedunjhar</w:t>
      </w:r>
      <w:proofErr w:type="spellEnd"/>
      <w:r w:rsidRPr="00D15CAC">
        <w:rPr>
          <w:color w:val="000000" w:themeColor="text1"/>
          <w:sz w:val="22"/>
          <w:szCs w:val="22"/>
        </w:rPr>
        <w:t xml:space="preserve"> were also sequenced for ITS2.</w:t>
      </w:r>
    </w:p>
    <w:p w14:paraId="49AE63DD" w14:textId="77777777" w:rsidR="0003787A" w:rsidRPr="00D15CAC" w:rsidRDefault="0003787A" w:rsidP="00101367">
      <w:pPr>
        <w:pStyle w:val="NormalWeb"/>
        <w:spacing w:before="0" w:beforeAutospacing="0" w:after="0" w:afterAutospacing="0"/>
        <w:textAlignment w:val="baseline"/>
        <w:rPr>
          <w:rFonts w:ascii="Times New Roman" w:hAnsi="Times New Roman"/>
          <w:color w:val="000000" w:themeColor="text1"/>
          <w:sz w:val="22"/>
          <w:szCs w:val="22"/>
        </w:rPr>
      </w:pPr>
    </w:p>
    <w:p w14:paraId="4239E1A3" w14:textId="77777777" w:rsidR="0003787A" w:rsidRPr="00D15CAC" w:rsidRDefault="0003787A" w:rsidP="00101367">
      <w:pPr>
        <w:pStyle w:val="NormalWeb"/>
        <w:spacing w:before="0" w:beforeAutospacing="0" w:after="120" w:afterAutospacing="0"/>
        <w:textAlignment w:val="baseline"/>
        <w:rPr>
          <w:rFonts w:ascii="Times New Roman" w:hAnsi="Times New Roman"/>
          <w:b/>
          <w:color w:val="000000" w:themeColor="text1"/>
          <w:sz w:val="22"/>
          <w:szCs w:val="22"/>
        </w:rPr>
      </w:pPr>
      <w:r w:rsidRPr="00D15CAC">
        <w:rPr>
          <w:rFonts w:ascii="Times New Roman" w:hAnsi="Times New Roman"/>
          <w:b/>
          <w:color w:val="000000" w:themeColor="text1"/>
          <w:sz w:val="22"/>
          <w:szCs w:val="22"/>
        </w:rPr>
        <w:t xml:space="preserve">Cloning and sequencing </w:t>
      </w:r>
    </w:p>
    <w:p w14:paraId="41920793" w14:textId="77777777" w:rsidR="0003787A" w:rsidRPr="00D15CAC" w:rsidRDefault="0003787A" w:rsidP="00101367">
      <w:pPr>
        <w:rPr>
          <w:color w:val="000000" w:themeColor="text1"/>
          <w:sz w:val="22"/>
          <w:szCs w:val="22"/>
        </w:rPr>
      </w:pPr>
      <w:r w:rsidRPr="00D15CAC">
        <w:rPr>
          <w:color w:val="000000" w:themeColor="text1"/>
          <w:sz w:val="22"/>
          <w:szCs w:val="22"/>
        </w:rPr>
        <w:t xml:space="preserve">The specificity of T-R </w:t>
      </w:r>
      <w:r w:rsidRPr="00D15CAC">
        <w:rPr>
          <w:color w:val="0E101A"/>
          <w:sz w:val="22"/>
          <w:szCs w:val="22"/>
        </w:rPr>
        <w:t>primer</w:t>
      </w:r>
      <w:r w:rsidRPr="00D15CAC">
        <w:rPr>
          <w:color w:val="000000" w:themeColor="text1"/>
          <w:sz w:val="22"/>
          <w:szCs w:val="22"/>
        </w:rPr>
        <w:t xml:space="preserve"> (</w:t>
      </w:r>
      <w:proofErr w:type="spellStart"/>
      <w:r w:rsidRPr="00D15CAC">
        <w:rPr>
          <w:color w:val="000000" w:themeColor="text1"/>
          <w:sz w:val="22"/>
          <w:szCs w:val="22"/>
        </w:rPr>
        <w:t>Manonmani</w:t>
      </w:r>
      <w:proofErr w:type="spellEnd"/>
      <w:r w:rsidRPr="00D15CAC">
        <w:rPr>
          <w:color w:val="000000" w:themeColor="text1"/>
          <w:sz w:val="22"/>
          <w:szCs w:val="22"/>
        </w:rPr>
        <w:t xml:space="preserve"> </w:t>
      </w:r>
      <w:r w:rsidRPr="00D15CAC">
        <w:rPr>
          <w:i/>
          <w:color w:val="000000" w:themeColor="text1"/>
          <w:sz w:val="22"/>
          <w:szCs w:val="22"/>
        </w:rPr>
        <w:t>et al.</w:t>
      </w:r>
      <w:r w:rsidRPr="00D15CAC">
        <w:rPr>
          <w:color w:val="000000" w:themeColor="text1"/>
          <w:sz w:val="22"/>
          <w:szCs w:val="22"/>
        </w:rPr>
        <w:t xml:space="preserve">, 2001) with gDNA from species S was tested on the pure clone of rDNA with known sequence harvested from species S. The purpose of choosing a clone as a PCR-template was to eliminate the possibility of PCR extension with any intragenomic variant copy of rDNA, if any present in gDNA, which may have a complementary sequence to T-specific primer. The ITS2 region was first amplified from molecularly confirmed species S using high fidelity Taq polymerase. The PCR reaction </w:t>
      </w:r>
      <w:r w:rsidRPr="00D15CAC">
        <w:rPr>
          <w:color w:val="0E101A"/>
          <w:sz w:val="22"/>
          <w:szCs w:val="22"/>
        </w:rPr>
        <w:t>mixture</w:t>
      </w:r>
      <w:r w:rsidRPr="00D15CAC">
        <w:rPr>
          <w:color w:val="000000" w:themeColor="text1"/>
          <w:sz w:val="22"/>
          <w:szCs w:val="22"/>
        </w:rPr>
        <w:t xml:space="preserve"> (20 µL) contained 0.4 µM of primers 5.8S-F and ITS2C, 0.50 unit of Phusion® High-Fidelity DNA Polymerase, Phusion® HF reaction buffer (with 200 µM each dNTP and 1.5 mM MgCl</w:t>
      </w:r>
      <w:r w:rsidRPr="00D15CAC">
        <w:rPr>
          <w:color w:val="000000" w:themeColor="text1"/>
          <w:sz w:val="22"/>
          <w:szCs w:val="22"/>
          <w:vertAlign w:val="subscript"/>
        </w:rPr>
        <w:t>2</w:t>
      </w:r>
      <w:r w:rsidRPr="00D15CAC">
        <w:rPr>
          <w:color w:val="000000" w:themeColor="text1"/>
          <w:sz w:val="22"/>
          <w:szCs w:val="22"/>
        </w:rPr>
        <w:t xml:space="preserve">) and 0.5 µL of gDNA. The PCR thermal cycling protocol was: initial denaturation at 98˚C for 30 sec, 35 cycles of each of denaturation at 98 °C for 10 sec, annealing at 65 °C for 30 sec and extension at 72 °C for 30 sec, followed by a cycle of final extension at 72 °C for </w:t>
      </w:r>
      <w:r>
        <w:rPr>
          <w:color w:val="000000" w:themeColor="text1"/>
          <w:sz w:val="22"/>
          <w:szCs w:val="22"/>
        </w:rPr>
        <w:t xml:space="preserve">7 </w:t>
      </w:r>
      <w:r w:rsidRPr="00D15CAC">
        <w:rPr>
          <w:color w:val="000000" w:themeColor="text1"/>
          <w:sz w:val="22"/>
          <w:szCs w:val="22"/>
        </w:rPr>
        <w:t xml:space="preserve">min. The PCR product was purified using </w:t>
      </w:r>
      <w:proofErr w:type="spellStart"/>
      <w:r w:rsidRPr="00D15CAC">
        <w:rPr>
          <w:color w:val="000000" w:themeColor="text1"/>
          <w:sz w:val="22"/>
          <w:szCs w:val="22"/>
        </w:rPr>
        <w:t>QIAquick</w:t>
      </w:r>
      <w:proofErr w:type="spellEnd"/>
      <w:r w:rsidRPr="00D15CAC">
        <w:rPr>
          <w:color w:val="000000" w:themeColor="text1"/>
          <w:sz w:val="22"/>
          <w:szCs w:val="22"/>
        </w:rPr>
        <w:t xml:space="preserve"> PCR purification kit (Qiagen Inc, USA). Approximately 50 ng of PCR product was incubated at 70 °C for 20 min in a reaction mixture containing buffer, 1.5 mM of MgCl</w:t>
      </w:r>
      <w:r w:rsidRPr="00D15CAC">
        <w:rPr>
          <w:color w:val="000000" w:themeColor="text1"/>
          <w:sz w:val="22"/>
          <w:szCs w:val="22"/>
          <w:vertAlign w:val="subscript"/>
        </w:rPr>
        <w:t>2</w:t>
      </w:r>
      <w:r w:rsidRPr="00D15CAC">
        <w:rPr>
          <w:color w:val="000000" w:themeColor="text1"/>
          <w:sz w:val="22"/>
          <w:szCs w:val="22"/>
        </w:rPr>
        <w:t xml:space="preserve">, 0.5 unit of Taq DNA polymerase and 200 µM of </w:t>
      </w:r>
      <w:proofErr w:type="spellStart"/>
      <w:r w:rsidRPr="00D15CAC">
        <w:rPr>
          <w:color w:val="000000" w:themeColor="text1"/>
          <w:sz w:val="22"/>
          <w:szCs w:val="22"/>
        </w:rPr>
        <w:t>dATP</w:t>
      </w:r>
      <w:proofErr w:type="spellEnd"/>
      <w:r w:rsidRPr="00D15CAC">
        <w:rPr>
          <w:color w:val="000000" w:themeColor="text1"/>
          <w:sz w:val="22"/>
          <w:szCs w:val="22"/>
        </w:rPr>
        <w:t xml:space="preserve"> to incorporate ‘A’-tail at 3' end of the PCR product. The product was cloned in </w:t>
      </w:r>
      <w:proofErr w:type="spellStart"/>
      <w:r w:rsidRPr="00D15CAC">
        <w:rPr>
          <w:color w:val="000000" w:themeColor="text1"/>
          <w:sz w:val="22"/>
          <w:szCs w:val="22"/>
        </w:rPr>
        <w:t>pGemT</w:t>
      </w:r>
      <w:proofErr w:type="spellEnd"/>
      <w:r w:rsidRPr="00D15CAC">
        <w:rPr>
          <w:color w:val="000000" w:themeColor="text1"/>
          <w:sz w:val="22"/>
          <w:szCs w:val="22"/>
        </w:rPr>
        <w:t xml:space="preserve"> easy vector following Mishra </w:t>
      </w:r>
      <w:r w:rsidRPr="00D15CAC">
        <w:rPr>
          <w:i/>
          <w:color w:val="000000" w:themeColor="text1"/>
          <w:sz w:val="22"/>
          <w:szCs w:val="22"/>
        </w:rPr>
        <w:t>et al.</w:t>
      </w:r>
      <w:r w:rsidRPr="00D15CAC">
        <w:rPr>
          <w:color w:val="000000" w:themeColor="text1"/>
          <w:sz w:val="22"/>
          <w:szCs w:val="22"/>
        </w:rPr>
        <w:t xml:space="preserve"> (2021). A total of 10 clones were sequenced from both directions of the strand. </w:t>
      </w:r>
    </w:p>
    <w:p w14:paraId="1A3978AF" w14:textId="77777777" w:rsidR="0003787A" w:rsidRPr="00D15CAC" w:rsidRDefault="0003787A" w:rsidP="00101367">
      <w:pPr>
        <w:pStyle w:val="NormalWeb"/>
        <w:spacing w:before="0" w:beforeAutospacing="0" w:after="0" w:afterAutospacing="0"/>
        <w:textAlignment w:val="baseline"/>
        <w:rPr>
          <w:rFonts w:ascii="Times New Roman" w:hAnsi="Times New Roman"/>
          <w:color w:val="000000" w:themeColor="text1"/>
          <w:sz w:val="22"/>
          <w:szCs w:val="22"/>
        </w:rPr>
      </w:pPr>
    </w:p>
    <w:p w14:paraId="29D782BB" w14:textId="77777777" w:rsidR="0003787A" w:rsidRPr="00D15CAC" w:rsidRDefault="0003787A" w:rsidP="00101367">
      <w:pPr>
        <w:pStyle w:val="NormalWeb"/>
        <w:spacing w:before="0" w:beforeAutospacing="0" w:after="120" w:afterAutospacing="0"/>
        <w:textAlignment w:val="baseline"/>
        <w:rPr>
          <w:rFonts w:ascii="Times New Roman" w:hAnsi="Times New Roman"/>
          <w:b/>
          <w:color w:val="000000" w:themeColor="text1"/>
          <w:sz w:val="22"/>
          <w:szCs w:val="22"/>
        </w:rPr>
      </w:pPr>
      <w:r w:rsidRPr="00D15CAC">
        <w:rPr>
          <w:rFonts w:ascii="Times New Roman" w:hAnsi="Times New Roman"/>
          <w:b/>
          <w:color w:val="000000" w:themeColor="text1"/>
          <w:sz w:val="22"/>
          <w:szCs w:val="22"/>
        </w:rPr>
        <w:t>Specificity of T-specific primer</w:t>
      </w:r>
    </w:p>
    <w:p w14:paraId="4BBEF967" w14:textId="77777777" w:rsidR="0003787A" w:rsidRPr="00D15CAC" w:rsidRDefault="0003787A" w:rsidP="00101367">
      <w:pPr>
        <w:rPr>
          <w:color w:val="000000" w:themeColor="text1"/>
          <w:sz w:val="22"/>
          <w:szCs w:val="22"/>
        </w:rPr>
      </w:pPr>
      <w:r w:rsidRPr="00D15CAC">
        <w:rPr>
          <w:color w:val="000000" w:themeColor="text1"/>
          <w:sz w:val="22"/>
          <w:szCs w:val="22"/>
        </w:rPr>
        <w:t xml:space="preserve">Two PCR assays were </w:t>
      </w:r>
      <w:r w:rsidRPr="00D15CAC">
        <w:rPr>
          <w:color w:val="0E101A"/>
          <w:sz w:val="22"/>
          <w:szCs w:val="22"/>
        </w:rPr>
        <w:t>performed</w:t>
      </w:r>
      <w:r w:rsidRPr="00D15CAC">
        <w:rPr>
          <w:color w:val="000000" w:themeColor="text1"/>
          <w:sz w:val="22"/>
          <w:szCs w:val="22"/>
        </w:rPr>
        <w:t xml:space="preserve"> to check the specificity of species T-specific primer. </w:t>
      </w:r>
      <w:r w:rsidRPr="00D15CAC">
        <w:rPr>
          <w:color w:val="0E101A"/>
          <w:sz w:val="22"/>
          <w:szCs w:val="22"/>
        </w:rPr>
        <w:t xml:space="preserve">In the first PCR 10 of each of the </w:t>
      </w:r>
      <w:r w:rsidRPr="00D15CAC">
        <w:rPr>
          <w:i/>
          <w:iCs/>
          <w:color w:val="0E101A"/>
          <w:sz w:val="22"/>
          <w:szCs w:val="22"/>
        </w:rPr>
        <w:t>An. fluviatilis</w:t>
      </w:r>
      <w:r w:rsidRPr="00D15CAC">
        <w:rPr>
          <w:color w:val="0E101A"/>
          <w:sz w:val="22"/>
          <w:szCs w:val="22"/>
        </w:rPr>
        <w:t xml:space="preserve"> S and T, 10 samples of </w:t>
      </w:r>
      <w:r w:rsidRPr="00D15CAC">
        <w:rPr>
          <w:i/>
          <w:iCs/>
          <w:color w:val="0E101A"/>
          <w:sz w:val="22"/>
          <w:szCs w:val="22"/>
        </w:rPr>
        <w:t xml:space="preserve">An. minimus, </w:t>
      </w:r>
      <w:r w:rsidRPr="00D15CAC">
        <w:rPr>
          <w:color w:val="0E101A"/>
          <w:sz w:val="22"/>
          <w:szCs w:val="22"/>
        </w:rPr>
        <w:t xml:space="preserve">as identified by DNA sequencing, and five ITS2-clonal samples of species S were subjected to ITS2 based species-diagnostic PCR (ITS2-ASPCR) developed by </w:t>
      </w:r>
      <w:proofErr w:type="spellStart"/>
      <w:r w:rsidRPr="00D15CAC">
        <w:rPr>
          <w:color w:val="0E101A"/>
          <w:sz w:val="22"/>
          <w:szCs w:val="22"/>
        </w:rPr>
        <w:t>Manonmani</w:t>
      </w:r>
      <w:proofErr w:type="spellEnd"/>
      <w:r w:rsidRPr="00D15CAC">
        <w:rPr>
          <w:color w:val="0E101A"/>
          <w:sz w:val="22"/>
          <w:szCs w:val="22"/>
        </w:rPr>
        <w:t xml:space="preserve"> </w:t>
      </w:r>
      <w:r w:rsidRPr="00D15CAC">
        <w:rPr>
          <w:i/>
          <w:iCs/>
          <w:color w:val="0E101A"/>
          <w:sz w:val="22"/>
          <w:szCs w:val="22"/>
        </w:rPr>
        <w:t>et al.</w:t>
      </w:r>
      <w:r w:rsidRPr="00D15CAC">
        <w:rPr>
          <w:color w:val="0E101A"/>
          <w:sz w:val="22"/>
          <w:szCs w:val="22"/>
        </w:rPr>
        <w:t xml:space="preserve"> (2001). For convenience, we named the primers used in ITS2-ASPCR as 5.8S-F (universal forward primer), T-R (species T-specific, reverse) and S-R (species S-specific, reverse). Clones with correct and PCR-error-free insert (confirmed through DNA sequencing) were used as template DNA. In the second PCR, the ITS2-clonal samples of species S were amplified with primers 5.8S-F and T-R to check the specificity of T-specific primer (T-R). Two of the amplified products of the second PCR were sequenced from both directions of the strands to confirm that the </w:t>
      </w:r>
      <w:proofErr w:type="spellStart"/>
      <w:r w:rsidRPr="00D15CAC">
        <w:rPr>
          <w:color w:val="0E101A"/>
          <w:sz w:val="22"/>
          <w:szCs w:val="22"/>
        </w:rPr>
        <w:t>mispriming</w:t>
      </w:r>
      <w:proofErr w:type="spellEnd"/>
      <w:r w:rsidRPr="00D15CAC">
        <w:rPr>
          <w:color w:val="0E101A"/>
          <w:sz w:val="22"/>
          <w:szCs w:val="22"/>
        </w:rPr>
        <w:t xml:space="preserve"> of the primer T-R with species S is not due to contamination of reagents, carryover of DNA, or aerosol DNA. In both PCR assays, similar PCR conditions were used as described above. The stringency of PCRs was ensured by opting for minimum recommended MgCl</w:t>
      </w:r>
      <w:r w:rsidRPr="00D15CAC">
        <w:rPr>
          <w:color w:val="0E101A"/>
          <w:sz w:val="22"/>
          <w:szCs w:val="22"/>
          <w:vertAlign w:val="subscript"/>
        </w:rPr>
        <w:t>2</w:t>
      </w:r>
      <w:r w:rsidRPr="00D15CAC">
        <w:rPr>
          <w:color w:val="0E101A"/>
          <w:sz w:val="22"/>
          <w:szCs w:val="22"/>
        </w:rPr>
        <w:t xml:space="preserve"> concentration (1.5 mM), use of </w:t>
      </w:r>
      <w:proofErr w:type="spellStart"/>
      <w:r w:rsidRPr="00D15CAC">
        <w:rPr>
          <w:color w:val="0E101A"/>
          <w:sz w:val="22"/>
          <w:szCs w:val="22"/>
        </w:rPr>
        <w:t>Hotstart</w:t>
      </w:r>
      <w:proofErr w:type="spellEnd"/>
      <w:r w:rsidRPr="00D15CAC">
        <w:rPr>
          <w:color w:val="0E101A"/>
          <w:sz w:val="22"/>
          <w:szCs w:val="22"/>
        </w:rPr>
        <w:t xml:space="preserve"> Taq polymerase (0.5 unit), and keeping high annealing temperature (55 °C) to ensure that </w:t>
      </w:r>
      <w:proofErr w:type="spellStart"/>
      <w:r w:rsidRPr="00D15CAC">
        <w:rPr>
          <w:color w:val="0E101A"/>
          <w:sz w:val="22"/>
          <w:szCs w:val="22"/>
        </w:rPr>
        <w:t>mispriming</w:t>
      </w:r>
      <w:proofErr w:type="spellEnd"/>
      <w:r w:rsidRPr="00D15CAC">
        <w:rPr>
          <w:color w:val="0E101A"/>
          <w:sz w:val="22"/>
          <w:szCs w:val="22"/>
        </w:rPr>
        <w:t xml:space="preserve"> is not due to liberal PCR conditions.</w:t>
      </w:r>
    </w:p>
    <w:p w14:paraId="66CE4691" w14:textId="77777777" w:rsidR="0003787A" w:rsidRDefault="0003787A" w:rsidP="00101367">
      <w:pPr>
        <w:pStyle w:val="NormalWeb"/>
        <w:spacing w:before="0" w:beforeAutospacing="0" w:after="120" w:afterAutospacing="0"/>
        <w:textAlignment w:val="baseline"/>
        <w:rPr>
          <w:rFonts w:ascii="Times New Roman" w:hAnsi="Times New Roman"/>
          <w:b/>
          <w:color w:val="000000" w:themeColor="text1"/>
          <w:sz w:val="22"/>
          <w:szCs w:val="22"/>
        </w:rPr>
      </w:pPr>
    </w:p>
    <w:p w14:paraId="127614F3" w14:textId="77777777" w:rsidR="0003787A" w:rsidRPr="00D15CAC" w:rsidRDefault="0003787A" w:rsidP="00101367">
      <w:pPr>
        <w:pStyle w:val="NormalWeb"/>
        <w:spacing w:before="0" w:beforeAutospacing="0" w:after="120" w:afterAutospacing="0"/>
        <w:textAlignment w:val="baseline"/>
        <w:rPr>
          <w:rFonts w:ascii="Times New Roman" w:hAnsi="Times New Roman"/>
          <w:b/>
          <w:color w:val="000000" w:themeColor="text1"/>
          <w:sz w:val="22"/>
          <w:szCs w:val="22"/>
        </w:rPr>
      </w:pPr>
      <w:r w:rsidRPr="00D15CAC">
        <w:rPr>
          <w:rFonts w:ascii="Times New Roman" w:hAnsi="Times New Roman"/>
          <w:b/>
          <w:color w:val="000000" w:themeColor="text1"/>
          <w:sz w:val="22"/>
          <w:szCs w:val="22"/>
        </w:rPr>
        <w:t>PCR-RFLP</w:t>
      </w:r>
    </w:p>
    <w:p w14:paraId="570E73CF" w14:textId="77777777" w:rsidR="0003787A" w:rsidRDefault="0003787A" w:rsidP="00101367">
      <w:pPr>
        <w:rPr>
          <w:color w:val="000000" w:themeColor="text1"/>
          <w:sz w:val="22"/>
          <w:szCs w:val="22"/>
        </w:rPr>
      </w:pPr>
      <w:r w:rsidRPr="00D15CAC">
        <w:rPr>
          <w:color w:val="000000" w:themeColor="text1"/>
          <w:sz w:val="22"/>
          <w:szCs w:val="22"/>
        </w:rPr>
        <w:t>While species-</w:t>
      </w:r>
      <w:r w:rsidRPr="00D15CAC">
        <w:rPr>
          <w:color w:val="0E101A"/>
          <w:sz w:val="22"/>
          <w:szCs w:val="22"/>
        </w:rPr>
        <w:t>specific</w:t>
      </w:r>
      <w:r w:rsidRPr="00D15CAC">
        <w:rPr>
          <w:color w:val="000000" w:themeColor="text1"/>
          <w:sz w:val="22"/>
          <w:szCs w:val="22"/>
        </w:rPr>
        <w:t xml:space="preserve"> PCR primers may be prone to non-specific extension, PCR-RFLP manifests tremendous sequence-specificity to their recognition sequence. We, therefore, designed a PCR-RFLP assay for the identification of species T based on ITS2 sequences to verify the presence of true hybridization in samples that showed prominent species S- and faint T- specific bands in ITS2-ASPCR. The unique species-specific restriction enzymes for species T were identified using an online tool available at </w:t>
      </w:r>
      <w:hyperlink r:id="rId8" w:tgtFrame="_blank" w:history="1">
        <w:r w:rsidRPr="00D15CAC">
          <w:rPr>
            <w:rStyle w:val="Hyperlink"/>
            <w:color w:val="000000" w:themeColor="text1"/>
            <w:sz w:val="22"/>
            <w:szCs w:val="22"/>
          </w:rPr>
          <w:t>http://insilico.ehu.es/restriction/two_seq</w:t>
        </w:r>
      </w:hyperlink>
      <w:r w:rsidRPr="00D15CAC">
        <w:rPr>
          <w:color w:val="000000" w:themeColor="text1"/>
          <w:sz w:val="22"/>
          <w:szCs w:val="22"/>
        </w:rPr>
        <w:t xml:space="preserve">. A unique restriction enzyme </w:t>
      </w:r>
      <w:r w:rsidRPr="00D15CAC">
        <w:rPr>
          <w:rStyle w:val="Emphasis"/>
          <w:color w:val="000000" w:themeColor="text1"/>
          <w:sz w:val="22"/>
          <w:szCs w:val="22"/>
        </w:rPr>
        <w:t>Bts</w:t>
      </w:r>
      <w:r w:rsidRPr="00D15CAC">
        <w:rPr>
          <w:color w:val="000000" w:themeColor="text1"/>
          <w:sz w:val="22"/>
          <w:szCs w:val="22"/>
        </w:rPr>
        <w:t>I</w:t>
      </w:r>
      <w:r w:rsidRPr="00D15CAC">
        <w:rPr>
          <w:rStyle w:val="Emphasis"/>
          <w:color w:val="000000" w:themeColor="text1"/>
          <w:sz w:val="22"/>
          <w:szCs w:val="22"/>
        </w:rPr>
        <w:t>-v2</w:t>
      </w:r>
      <w:r w:rsidRPr="00D15CAC">
        <w:rPr>
          <w:color w:val="000000" w:themeColor="text1"/>
          <w:sz w:val="22"/>
          <w:szCs w:val="22"/>
        </w:rPr>
        <w:t xml:space="preserve"> (GCAGTG_NN') specific to species T </w:t>
      </w:r>
      <w:r w:rsidRPr="00D15CAC">
        <w:rPr>
          <w:rStyle w:val="Emphasis"/>
          <w:i w:val="0"/>
          <w:iCs w:val="0"/>
          <w:color w:val="000000" w:themeColor="text1"/>
          <w:sz w:val="22"/>
          <w:szCs w:val="22"/>
        </w:rPr>
        <w:t>was</w:t>
      </w:r>
      <w:r w:rsidRPr="00D15CAC">
        <w:rPr>
          <w:color w:val="000000" w:themeColor="text1"/>
          <w:sz w:val="22"/>
          <w:szCs w:val="22"/>
        </w:rPr>
        <w:t xml:space="preserve"> used for PCR-RFLP. The amplified ITS2 products of 10 samples showing the presence of species S and T bands in ITS2-ASPCR were subjected to PCR-RFLP. For each PCR-RFLP, five </w:t>
      </w:r>
      <w:proofErr w:type="spellStart"/>
      <w:r w:rsidRPr="00D15CAC">
        <w:rPr>
          <w:color w:val="000000" w:themeColor="text1"/>
          <w:sz w:val="22"/>
          <w:szCs w:val="22"/>
        </w:rPr>
        <w:t>μL</w:t>
      </w:r>
      <w:proofErr w:type="spellEnd"/>
      <w:r w:rsidRPr="00D15CAC">
        <w:rPr>
          <w:color w:val="000000" w:themeColor="text1"/>
          <w:sz w:val="22"/>
          <w:szCs w:val="22"/>
        </w:rPr>
        <w:t xml:space="preserve"> of ITS2 product </w:t>
      </w:r>
      <w:r>
        <w:rPr>
          <w:color w:val="000000" w:themeColor="text1"/>
          <w:sz w:val="22"/>
          <w:szCs w:val="22"/>
        </w:rPr>
        <w:t xml:space="preserve">(amplified with primers ITS2A and ITS2C) </w:t>
      </w:r>
      <w:r w:rsidRPr="00D15CAC">
        <w:rPr>
          <w:color w:val="000000" w:themeColor="text1"/>
          <w:sz w:val="22"/>
          <w:szCs w:val="22"/>
        </w:rPr>
        <w:t xml:space="preserve">was subjected to </w:t>
      </w:r>
      <w:r>
        <w:rPr>
          <w:color w:val="000000" w:themeColor="text1"/>
          <w:sz w:val="22"/>
          <w:szCs w:val="22"/>
        </w:rPr>
        <w:t xml:space="preserve">restriction </w:t>
      </w:r>
      <w:r w:rsidRPr="00D15CAC">
        <w:rPr>
          <w:color w:val="000000" w:themeColor="text1"/>
          <w:sz w:val="22"/>
          <w:szCs w:val="22"/>
        </w:rPr>
        <w:t xml:space="preserve">digestion with five units of restriction enzyme in a reaction mixture (20 </w:t>
      </w:r>
      <w:proofErr w:type="spellStart"/>
      <w:r w:rsidRPr="00D15CAC">
        <w:rPr>
          <w:color w:val="000000" w:themeColor="text1"/>
          <w:sz w:val="22"/>
          <w:szCs w:val="22"/>
        </w:rPr>
        <w:t>μl</w:t>
      </w:r>
      <w:proofErr w:type="spellEnd"/>
      <w:r w:rsidRPr="00D15CAC">
        <w:rPr>
          <w:color w:val="000000" w:themeColor="text1"/>
          <w:sz w:val="22"/>
          <w:szCs w:val="22"/>
        </w:rPr>
        <w:t>) and incubated at 37 °C for 4 hours. The reaction was heat-inactivated at 65°C for 20 min. The restriction products were run on a 2% agarose gel containing ethidium bromide and visualized under UV illumination.</w:t>
      </w:r>
    </w:p>
    <w:p w14:paraId="538646DE" w14:textId="77777777" w:rsidR="008D76CB" w:rsidRPr="008861BF" w:rsidRDefault="008D76CB" w:rsidP="00101367">
      <w:pPr>
        <w:spacing w:before="120"/>
        <w:ind w:left="425" w:hanging="425"/>
        <w:rPr>
          <w:color w:val="000000" w:themeColor="text1"/>
          <w:sz w:val="22"/>
          <w:szCs w:val="22"/>
        </w:rPr>
      </w:pPr>
    </w:p>
    <w:sectPr w:rsidR="008D76CB" w:rsidRPr="008861BF" w:rsidSect="00E05424">
      <w:type w:val="continuous"/>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00A2D" w14:textId="77777777" w:rsidR="007D6C75" w:rsidRDefault="007D6C75" w:rsidP="00ED1D06">
      <w:r>
        <w:separator/>
      </w:r>
    </w:p>
  </w:endnote>
  <w:endnote w:type="continuationSeparator" w:id="0">
    <w:p w14:paraId="56280691" w14:textId="77777777" w:rsidR="007D6C75" w:rsidRDefault="007D6C75" w:rsidP="00ED1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imes">
    <w:altName w:val="﷽﷽﷽﷽﷽﷽﷽﷽ތ"/>
    <w:panose1 w:val="00000500000000020000"/>
    <w:charset w:val="00"/>
    <w:family w:val="auto"/>
    <w:pitch w:val="variable"/>
    <w:sig w:usb0="E00002FF" w:usb1="5000205A" w:usb2="00000000" w:usb3="00000000" w:csb0="0000019F" w:csb1="00000000"/>
  </w:font>
  <w:font w:name="Lucida Grande">
    <w:altName w:v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9AE66" w14:textId="77777777" w:rsidR="007D6C75" w:rsidRDefault="007D6C75" w:rsidP="00ED1D06">
      <w:r>
        <w:separator/>
      </w:r>
    </w:p>
  </w:footnote>
  <w:footnote w:type="continuationSeparator" w:id="0">
    <w:p w14:paraId="780051B2" w14:textId="77777777" w:rsidR="007D6C75" w:rsidRDefault="007D6C75" w:rsidP="00ED1D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16DA"/>
    <w:multiLevelType w:val="multilevel"/>
    <w:tmpl w:val="C41AC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AF430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3955D0E"/>
    <w:multiLevelType w:val="hybridMultilevel"/>
    <w:tmpl w:val="8F3EE30C"/>
    <w:lvl w:ilvl="0" w:tplc="0409000F">
      <w:start w:val="1"/>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0" w:hanging="360"/>
      </w:pPr>
    </w:lvl>
    <w:lvl w:ilvl="4" w:tplc="04090019" w:tentative="1">
      <w:start w:val="1"/>
      <w:numFmt w:val="lowerLetter"/>
      <w:lvlText w:val="%5."/>
      <w:lvlJc w:val="left"/>
      <w:pPr>
        <w:ind w:left="720" w:hanging="360"/>
      </w:pPr>
    </w:lvl>
    <w:lvl w:ilvl="5" w:tplc="0409001B" w:tentative="1">
      <w:start w:val="1"/>
      <w:numFmt w:val="lowerRoman"/>
      <w:lvlText w:val="%6."/>
      <w:lvlJc w:val="right"/>
      <w:pPr>
        <w:ind w:left="1440" w:hanging="180"/>
      </w:pPr>
    </w:lvl>
    <w:lvl w:ilvl="6" w:tplc="0409000F" w:tentative="1">
      <w:start w:val="1"/>
      <w:numFmt w:val="decimal"/>
      <w:lvlText w:val="%7."/>
      <w:lvlJc w:val="left"/>
      <w:pPr>
        <w:ind w:left="2160" w:hanging="360"/>
      </w:pPr>
    </w:lvl>
    <w:lvl w:ilvl="7" w:tplc="04090019" w:tentative="1">
      <w:start w:val="1"/>
      <w:numFmt w:val="lowerLetter"/>
      <w:lvlText w:val="%8."/>
      <w:lvlJc w:val="left"/>
      <w:pPr>
        <w:ind w:left="2880" w:hanging="360"/>
      </w:pPr>
    </w:lvl>
    <w:lvl w:ilvl="8" w:tplc="0409001B" w:tentative="1">
      <w:start w:val="1"/>
      <w:numFmt w:val="lowerRoman"/>
      <w:lvlText w:val="%9."/>
      <w:lvlJc w:val="right"/>
      <w:pPr>
        <w:ind w:left="3600" w:hanging="180"/>
      </w:pPr>
    </w:lvl>
  </w:abstractNum>
  <w:abstractNum w:abstractNumId="3" w15:restartNumberingAfterBreak="0">
    <w:nsid w:val="2C753CCA"/>
    <w:multiLevelType w:val="hybridMultilevel"/>
    <w:tmpl w:val="C352A3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5301E6"/>
    <w:multiLevelType w:val="hybridMultilevel"/>
    <w:tmpl w:val="22B2718E"/>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5" w15:restartNumberingAfterBreak="0">
    <w:nsid w:val="38E43861"/>
    <w:multiLevelType w:val="hybridMultilevel"/>
    <w:tmpl w:val="4E300C8C"/>
    <w:lvl w:ilvl="0" w:tplc="A62EB42A">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BF0CEB"/>
    <w:multiLevelType w:val="hybridMultilevel"/>
    <w:tmpl w:val="8C1EF472"/>
    <w:lvl w:ilvl="0" w:tplc="ED461FD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0B743E"/>
    <w:multiLevelType w:val="hybridMultilevel"/>
    <w:tmpl w:val="70C6D3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BD574D3"/>
    <w:multiLevelType w:val="hybridMultilevel"/>
    <w:tmpl w:val="9F2E4894"/>
    <w:lvl w:ilvl="0" w:tplc="C1661F14">
      <w:start w:val="1"/>
      <w:numFmt w:val="decimal"/>
      <w:lvlText w:val="%1."/>
      <w:lvlJc w:val="left"/>
      <w:pPr>
        <w:ind w:left="360" w:hanging="360"/>
      </w:pPr>
      <w:rPr>
        <w:rFonts w:ascii="Times New Roman" w:eastAsiaTheme="minorEastAsia" w:hAnsi="Times New Roman" w:cstheme="majorHAns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99D1D76"/>
    <w:multiLevelType w:val="hybridMultilevel"/>
    <w:tmpl w:val="2A822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0062B5"/>
    <w:multiLevelType w:val="hybridMultilevel"/>
    <w:tmpl w:val="16FC1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B91DEA"/>
    <w:multiLevelType w:val="hybridMultilevel"/>
    <w:tmpl w:val="FA1493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036146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9"/>
  </w:num>
  <w:num w:numId="3">
    <w:abstractNumId w:val="2"/>
  </w:num>
  <w:num w:numId="4">
    <w:abstractNumId w:val="7"/>
  </w:num>
  <w:num w:numId="5">
    <w:abstractNumId w:val="8"/>
  </w:num>
  <w:num w:numId="6">
    <w:abstractNumId w:val="5"/>
  </w:num>
  <w:num w:numId="7">
    <w:abstractNumId w:val="10"/>
  </w:num>
  <w:num w:numId="8">
    <w:abstractNumId w:val="12"/>
  </w:num>
  <w:num w:numId="9">
    <w:abstractNumId w:val="11"/>
  </w:num>
  <w:num w:numId="10">
    <w:abstractNumId w:val="3"/>
  </w:num>
  <w:num w:numId="11">
    <w:abstractNumId w:val="4"/>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812"/>
    <w:rsid w:val="0000220B"/>
    <w:rsid w:val="00003311"/>
    <w:rsid w:val="000042BC"/>
    <w:rsid w:val="000052A9"/>
    <w:rsid w:val="00005DE7"/>
    <w:rsid w:val="00006155"/>
    <w:rsid w:val="00006FE0"/>
    <w:rsid w:val="00007A83"/>
    <w:rsid w:val="00007B69"/>
    <w:rsid w:val="00011F40"/>
    <w:rsid w:val="00017949"/>
    <w:rsid w:val="00017B46"/>
    <w:rsid w:val="00017F31"/>
    <w:rsid w:val="000223CD"/>
    <w:rsid w:val="000229AB"/>
    <w:rsid w:val="00022A41"/>
    <w:rsid w:val="00023577"/>
    <w:rsid w:val="000248E1"/>
    <w:rsid w:val="0003058C"/>
    <w:rsid w:val="000307A6"/>
    <w:rsid w:val="00030D9C"/>
    <w:rsid w:val="0003155C"/>
    <w:rsid w:val="00031A85"/>
    <w:rsid w:val="00031E5A"/>
    <w:rsid w:val="00033EB5"/>
    <w:rsid w:val="000358B3"/>
    <w:rsid w:val="000358F4"/>
    <w:rsid w:val="00035CA5"/>
    <w:rsid w:val="0003787A"/>
    <w:rsid w:val="00040BE2"/>
    <w:rsid w:val="000420AF"/>
    <w:rsid w:val="000457A5"/>
    <w:rsid w:val="000464A8"/>
    <w:rsid w:val="00046D90"/>
    <w:rsid w:val="00047209"/>
    <w:rsid w:val="0004779A"/>
    <w:rsid w:val="00050F57"/>
    <w:rsid w:val="000515BE"/>
    <w:rsid w:val="00053C60"/>
    <w:rsid w:val="00053F1E"/>
    <w:rsid w:val="00053FB1"/>
    <w:rsid w:val="000544F8"/>
    <w:rsid w:val="000548D2"/>
    <w:rsid w:val="00054FD8"/>
    <w:rsid w:val="0005574B"/>
    <w:rsid w:val="00056F6E"/>
    <w:rsid w:val="00057133"/>
    <w:rsid w:val="00060E45"/>
    <w:rsid w:val="00064197"/>
    <w:rsid w:val="000641D4"/>
    <w:rsid w:val="0006445A"/>
    <w:rsid w:val="00064B3E"/>
    <w:rsid w:val="00064C52"/>
    <w:rsid w:val="000653D9"/>
    <w:rsid w:val="0006614F"/>
    <w:rsid w:val="00066C4F"/>
    <w:rsid w:val="0006776A"/>
    <w:rsid w:val="00070003"/>
    <w:rsid w:val="00072186"/>
    <w:rsid w:val="0007263F"/>
    <w:rsid w:val="00073938"/>
    <w:rsid w:val="00073D3D"/>
    <w:rsid w:val="00073F40"/>
    <w:rsid w:val="00075E51"/>
    <w:rsid w:val="00075F49"/>
    <w:rsid w:val="000770F6"/>
    <w:rsid w:val="000777FA"/>
    <w:rsid w:val="0008177E"/>
    <w:rsid w:val="000818EB"/>
    <w:rsid w:val="000822FE"/>
    <w:rsid w:val="000847DA"/>
    <w:rsid w:val="00084B6E"/>
    <w:rsid w:val="00087D30"/>
    <w:rsid w:val="000922C9"/>
    <w:rsid w:val="00093E16"/>
    <w:rsid w:val="00093FD3"/>
    <w:rsid w:val="00094C5A"/>
    <w:rsid w:val="00094EB4"/>
    <w:rsid w:val="00096561"/>
    <w:rsid w:val="00097476"/>
    <w:rsid w:val="000A008F"/>
    <w:rsid w:val="000A0E4B"/>
    <w:rsid w:val="000A2913"/>
    <w:rsid w:val="000A4590"/>
    <w:rsid w:val="000A4D6F"/>
    <w:rsid w:val="000A6368"/>
    <w:rsid w:val="000B0B5D"/>
    <w:rsid w:val="000B0F3F"/>
    <w:rsid w:val="000B24DF"/>
    <w:rsid w:val="000B258D"/>
    <w:rsid w:val="000B2C1D"/>
    <w:rsid w:val="000B59D6"/>
    <w:rsid w:val="000B62E0"/>
    <w:rsid w:val="000B7A51"/>
    <w:rsid w:val="000B7BDC"/>
    <w:rsid w:val="000C00F5"/>
    <w:rsid w:val="000C492E"/>
    <w:rsid w:val="000C4E6D"/>
    <w:rsid w:val="000C5BFF"/>
    <w:rsid w:val="000C5CD0"/>
    <w:rsid w:val="000C62D9"/>
    <w:rsid w:val="000C6A3B"/>
    <w:rsid w:val="000C6B8E"/>
    <w:rsid w:val="000D005E"/>
    <w:rsid w:val="000D12F8"/>
    <w:rsid w:val="000D1EE9"/>
    <w:rsid w:val="000D2DAB"/>
    <w:rsid w:val="000D3383"/>
    <w:rsid w:val="000D34E6"/>
    <w:rsid w:val="000D4ACE"/>
    <w:rsid w:val="000D6E85"/>
    <w:rsid w:val="000D756B"/>
    <w:rsid w:val="000D7750"/>
    <w:rsid w:val="000D7EFE"/>
    <w:rsid w:val="000E28EC"/>
    <w:rsid w:val="000E2C30"/>
    <w:rsid w:val="000E3F6D"/>
    <w:rsid w:val="000E6888"/>
    <w:rsid w:val="000F0875"/>
    <w:rsid w:val="000F0BAB"/>
    <w:rsid w:val="000F0C43"/>
    <w:rsid w:val="000F3E91"/>
    <w:rsid w:val="000F497D"/>
    <w:rsid w:val="000F4A1E"/>
    <w:rsid w:val="000F50CD"/>
    <w:rsid w:val="000F692B"/>
    <w:rsid w:val="000F6B52"/>
    <w:rsid w:val="000F73B1"/>
    <w:rsid w:val="001004CA"/>
    <w:rsid w:val="00101202"/>
    <w:rsid w:val="00101367"/>
    <w:rsid w:val="00104228"/>
    <w:rsid w:val="00105CD0"/>
    <w:rsid w:val="001068CE"/>
    <w:rsid w:val="00107507"/>
    <w:rsid w:val="001078C1"/>
    <w:rsid w:val="0011019D"/>
    <w:rsid w:val="001107F8"/>
    <w:rsid w:val="00110A82"/>
    <w:rsid w:val="00110A8F"/>
    <w:rsid w:val="00111C75"/>
    <w:rsid w:val="001133FB"/>
    <w:rsid w:val="0011374A"/>
    <w:rsid w:val="00116414"/>
    <w:rsid w:val="00116A01"/>
    <w:rsid w:val="00116B8D"/>
    <w:rsid w:val="00116FC0"/>
    <w:rsid w:val="00117626"/>
    <w:rsid w:val="00117F60"/>
    <w:rsid w:val="0012243A"/>
    <w:rsid w:val="00124FBE"/>
    <w:rsid w:val="00127BAF"/>
    <w:rsid w:val="00133260"/>
    <w:rsid w:val="001338EC"/>
    <w:rsid w:val="00133BB6"/>
    <w:rsid w:val="001358CF"/>
    <w:rsid w:val="00141857"/>
    <w:rsid w:val="00141C99"/>
    <w:rsid w:val="00142CEC"/>
    <w:rsid w:val="00142EB1"/>
    <w:rsid w:val="00143D42"/>
    <w:rsid w:val="001459C8"/>
    <w:rsid w:val="0014611F"/>
    <w:rsid w:val="0014757F"/>
    <w:rsid w:val="001511D0"/>
    <w:rsid w:val="00151C85"/>
    <w:rsid w:val="001524ED"/>
    <w:rsid w:val="00154097"/>
    <w:rsid w:val="0015528C"/>
    <w:rsid w:val="001563B5"/>
    <w:rsid w:val="001604EF"/>
    <w:rsid w:val="00160CDD"/>
    <w:rsid w:val="0016118A"/>
    <w:rsid w:val="00161DED"/>
    <w:rsid w:val="001627DC"/>
    <w:rsid w:val="001633A6"/>
    <w:rsid w:val="00163C5C"/>
    <w:rsid w:val="00163D41"/>
    <w:rsid w:val="00164740"/>
    <w:rsid w:val="00164A83"/>
    <w:rsid w:val="00164C75"/>
    <w:rsid w:val="001661F4"/>
    <w:rsid w:val="00170A1F"/>
    <w:rsid w:val="00170B81"/>
    <w:rsid w:val="001721E1"/>
    <w:rsid w:val="00176DA2"/>
    <w:rsid w:val="001804C2"/>
    <w:rsid w:val="00181674"/>
    <w:rsid w:val="001816E9"/>
    <w:rsid w:val="00181DFA"/>
    <w:rsid w:val="00181FEB"/>
    <w:rsid w:val="00182A1D"/>
    <w:rsid w:val="001834D9"/>
    <w:rsid w:val="001834ED"/>
    <w:rsid w:val="00183B4E"/>
    <w:rsid w:val="00183E6B"/>
    <w:rsid w:val="001842FE"/>
    <w:rsid w:val="00185726"/>
    <w:rsid w:val="00186743"/>
    <w:rsid w:val="001867A1"/>
    <w:rsid w:val="00186E9E"/>
    <w:rsid w:val="00187519"/>
    <w:rsid w:val="001877CC"/>
    <w:rsid w:val="00187C92"/>
    <w:rsid w:val="001910DE"/>
    <w:rsid w:val="001938EC"/>
    <w:rsid w:val="00194651"/>
    <w:rsid w:val="00195CC3"/>
    <w:rsid w:val="001964DB"/>
    <w:rsid w:val="00196696"/>
    <w:rsid w:val="00196CD6"/>
    <w:rsid w:val="001A00A5"/>
    <w:rsid w:val="001A0153"/>
    <w:rsid w:val="001A36ED"/>
    <w:rsid w:val="001A4391"/>
    <w:rsid w:val="001A45C2"/>
    <w:rsid w:val="001A6FDB"/>
    <w:rsid w:val="001A72F6"/>
    <w:rsid w:val="001B0476"/>
    <w:rsid w:val="001B10F4"/>
    <w:rsid w:val="001B1C50"/>
    <w:rsid w:val="001B2177"/>
    <w:rsid w:val="001B26BA"/>
    <w:rsid w:val="001B310B"/>
    <w:rsid w:val="001B324F"/>
    <w:rsid w:val="001B7C25"/>
    <w:rsid w:val="001B7FAA"/>
    <w:rsid w:val="001C21D4"/>
    <w:rsid w:val="001C3F91"/>
    <w:rsid w:val="001C609E"/>
    <w:rsid w:val="001C6594"/>
    <w:rsid w:val="001C79FB"/>
    <w:rsid w:val="001D0571"/>
    <w:rsid w:val="001D159E"/>
    <w:rsid w:val="001D2F46"/>
    <w:rsid w:val="001D3DD1"/>
    <w:rsid w:val="001D456D"/>
    <w:rsid w:val="001D45DB"/>
    <w:rsid w:val="001D51C6"/>
    <w:rsid w:val="001D5BA4"/>
    <w:rsid w:val="001D7B9D"/>
    <w:rsid w:val="001E1718"/>
    <w:rsid w:val="001E1DF3"/>
    <w:rsid w:val="001E335B"/>
    <w:rsid w:val="001E36D2"/>
    <w:rsid w:val="001E40DA"/>
    <w:rsid w:val="001E45D5"/>
    <w:rsid w:val="001E63B6"/>
    <w:rsid w:val="001E6F3A"/>
    <w:rsid w:val="001F0AE0"/>
    <w:rsid w:val="001F1231"/>
    <w:rsid w:val="001F12F2"/>
    <w:rsid w:val="001F246B"/>
    <w:rsid w:val="001F4585"/>
    <w:rsid w:val="001F464E"/>
    <w:rsid w:val="001F4FE7"/>
    <w:rsid w:val="001F58B3"/>
    <w:rsid w:val="001F5FD4"/>
    <w:rsid w:val="001F7804"/>
    <w:rsid w:val="001F787B"/>
    <w:rsid w:val="00200068"/>
    <w:rsid w:val="002015F3"/>
    <w:rsid w:val="002024C5"/>
    <w:rsid w:val="002035E9"/>
    <w:rsid w:val="0020441B"/>
    <w:rsid w:val="002063C8"/>
    <w:rsid w:val="00206BA9"/>
    <w:rsid w:val="00207339"/>
    <w:rsid w:val="0020785A"/>
    <w:rsid w:val="0021002D"/>
    <w:rsid w:val="002105E2"/>
    <w:rsid w:val="0021076D"/>
    <w:rsid w:val="00210E03"/>
    <w:rsid w:val="00211555"/>
    <w:rsid w:val="00215D4A"/>
    <w:rsid w:val="00215EFB"/>
    <w:rsid w:val="00216721"/>
    <w:rsid w:val="002175A7"/>
    <w:rsid w:val="0022060E"/>
    <w:rsid w:val="00220E2B"/>
    <w:rsid w:val="00224C08"/>
    <w:rsid w:val="00224F7B"/>
    <w:rsid w:val="002263AF"/>
    <w:rsid w:val="00226ED1"/>
    <w:rsid w:val="00226F0A"/>
    <w:rsid w:val="002303E4"/>
    <w:rsid w:val="0023149C"/>
    <w:rsid w:val="002327D8"/>
    <w:rsid w:val="00235136"/>
    <w:rsid w:val="00235221"/>
    <w:rsid w:val="00235BCE"/>
    <w:rsid w:val="00235BD8"/>
    <w:rsid w:val="00236C93"/>
    <w:rsid w:val="002372D2"/>
    <w:rsid w:val="00237E7F"/>
    <w:rsid w:val="002409DB"/>
    <w:rsid w:val="002410DF"/>
    <w:rsid w:val="002417BC"/>
    <w:rsid w:val="00242812"/>
    <w:rsid w:val="00242F45"/>
    <w:rsid w:val="002434C8"/>
    <w:rsid w:val="00244569"/>
    <w:rsid w:val="00244BCF"/>
    <w:rsid w:val="0024595F"/>
    <w:rsid w:val="00245C9D"/>
    <w:rsid w:val="00247374"/>
    <w:rsid w:val="00252B57"/>
    <w:rsid w:val="002544E1"/>
    <w:rsid w:val="00260035"/>
    <w:rsid w:val="00260839"/>
    <w:rsid w:val="00264708"/>
    <w:rsid w:val="0026683C"/>
    <w:rsid w:val="002672E8"/>
    <w:rsid w:val="0026786E"/>
    <w:rsid w:val="002678B8"/>
    <w:rsid w:val="00267962"/>
    <w:rsid w:val="002702DB"/>
    <w:rsid w:val="00270DFF"/>
    <w:rsid w:val="00274D44"/>
    <w:rsid w:val="0027567C"/>
    <w:rsid w:val="00275E03"/>
    <w:rsid w:val="002772DB"/>
    <w:rsid w:val="00277898"/>
    <w:rsid w:val="002828CE"/>
    <w:rsid w:val="002828F7"/>
    <w:rsid w:val="00282B08"/>
    <w:rsid w:val="002839A7"/>
    <w:rsid w:val="00284087"/>
    <w:rsid w:val="002855FD"/>
    <w:rsid w:val="00287724"/>
    <w:rsid w:val="00291CF0"/>
    <w:rsid w:val="002950DA"/>
    <w:rsid w:val="00297EFC"/>
    <w:rsid w:val="002A106A"/>
    <w:rsid w:val="002A178F"/>
    <w:rsid w:val="002A19E1"/>
    <w:rsid w:val="002A1E55"/>
    <w:rsid w:val="002A27B9"/>
    <w:rsid w:val="002A422D"/>
    <w:rsid w:val="002A5A0F"/>
    <w:rsid w:val="002A5E99"/>
    <w:rsid w:val="002B076A"/>
    <w:rsid w:val="002B08E1"/>
    <w:rsid w:val="002B0BEA"/>
    <w:rsid w:val="002B1093"/>
    <w:rsid w:val="002B1E93"/>
    <w:rsid w:val="002B1EBE"/>
    <w:rsid w:val="002B2C33"/>
    <w:rsid w:val="002B2E99"/>
    <w:rsid w:val="002B409C"/>
    <w:rsid w:val="002B4784"/>
    <w:rsid w:val="002B6342"/>
    <w:rsid w:val="002B731E"/>
    <w:rsid w:val="002B7DC8"/>
    <w:rsid w:val="002C0831"/>
    <w:rsid w:val="002C08A9"/>
    <w:rsid w:val="002C2EDF"/>
    <w:rsid w:val="002C47EE"/>
    <w:rsid w:val="002C782F"/>
    <w:rsid w:val="002D131C"/>
    <w:rsid w:val="002D2039"/>
    <w:rsid w:val="002D2F87"/>
    <w:rsid w:val="002D3120"/>
    <w:rsid w:val="002D39F6"/>
    <w:rsid w:val="002D53B3"/>
    <w:rsid w:val="002D7BC9"/>
    <w:rsid w:val="002E0143"/>
    <w:rsid w:val="002E050B"/>
    <w:rsid w:val="002E05CE"/>
    <w:rsid w:val="002E1DE2"/>
    <w:rsid w:val="002E2EDF"/>
    <w:rsid w:val="002E3395"/>
    <w:rsid w:val="002E5303"/>
    <w:rsid w:val="002E56CB"/>
    <w:rsid w:val="002E7B8E"/>
    <w:rsid w:val="002E7EE7"/>
    <w:rsid w:val="002F021C"/>
    <w:rsid w:val="002F1136"/>
    <w:rsid w:val="002F13A6"/>
    <w:rsid w:val="002F4357"/>
    <w:rsid w:val="002F4368"/>
    <w:rsid w:val="002F43D3"/>
    <w:rsid w:val="002F625D"/>
    <w:rsid w:val="00301288"/>
    <w:rsid w:val="0030196E"/>
    <w:rsid w:val="0030268D"/>
    <w:rsid w:val="00302DE5"/>
    <w:rsid w:val="00303320"/>
    <w:rsid w:val="00303368"/>
    <w:rsid w:val="00303D39"/>
    <w:rsid w:val="003052A8"/>
    <w:rsid w:val="00305923"/>
    <w:rsid w:val="00306300"/>
    <w:rsid w:val="003072C3"/>
    <w:rsid w:val="00307C12"/>
    <w:rsid w:val="00307DFD"/>
    <w:rsid w:val="00310564"/>
    <w:rsid w:val="003109AB"/>
    <w:rsid w:val="003109B8"/>
    <w:rsid w:val="00311515"/>
    <w:rsid w:val="00311887"/>
    <w:rsid w:val="00311D0C"/>
    <w:rsid w:val="00312728"/>
    <w:rsid w:val="0031295F"/>
    <w:rsid w:val="00315BC4"/>
    <w:rsid w:val="003164DF"/>
    <w:rsid w:val="003201B7"/>
    <w:rsid w:val="00320942"/>
    <w:rsid w:val="0032116B"/>
    <w:rsid w:val="003248CE"/>
    <w:rsid w:val="00325BC8"/>
    <w:rsid w:val="00325C65"/>
    <w:rsid w:val="00327032"/>
    <w:rsid w:val="00327EA1"/>
    <w:rsid w:val="003306E6"/>
    <w:rsid w:val="00331FD0"/>
    <w:rsid w:val="00334B71"/>
    <w:rsid w:val="003350C5"/>
    <w:rsid w:val="0033605C"/>
    <w:rsid w:val="003360EE"/>
    <w:rsid w:val="00341306"/>
    <w:rsid w:val="00344457"/>
    <w:rsid w:val="003455F3"/>
    <w:rsid w:val="003456B3"/>
    <w:rsid w:val="00346BD1"/>
    <w:rsid w:val="00347782"/>
    <w:rsid w:val="00347E18"/>
    <w:rsid w:val="00351882"/>
    <w:rsid w:val="00351A6C"/>
    <w:rsid w:val="00352AD6"/>
    <w:rsid w:val="00355169"/>
    <w:rsid w:val="00355905"/>
    <w:rsid w:val="003571D4"/>
    <w:rsid w:val="0035761D"/>
    <w:rsid w:val="003576C6"/>
    <w:rsid w:val="00357CAF"/>
    <w:rsid w:val="00357DEF"/>
    <w:rsid w:val="003603CA"/>
    <w:rsid w:val="0036155C"/>
    <w:rsid w:val="00362FCB"/>
    <w:rsid w:val="00364B2D"/>
    <w:rsid w:val="00364B91"/>
    <w:rsid w:val="00364ED7"/>
    <w:rsid w:val="003670AE"/>
    <w:rsid w:val="00367A7B"/>
    <w:rsid w:val="003721CB"/>
    <w:rsid w:val="00373BC1"/>
    <w:rsid w:val="00375EE3"/>
    <w:rsid w:val="00377EFD"/>
    <w:rsid w:val="0038046A"/>
    <w:rsid w:val="00380830"/>
    <w:rsid w:val="0038089D"/>
    <w:rsid w:val="00380C07"/>
    <w:rsid w:val="00381E8B"/>
    <w:rsid w:val="003824BB"/>
    <w:rsid w:val="0038411A"/>
    <w:rsid w:val="00384242"/>
    <w:rsid w:val="00385EB1"/>
    <w:rsid w:val="003867FA"/>
    <w:rsid w:val="0038761E"/>
    <w:rsid w:val="00387A19"/>
    <w:rsid w:val="00390E72"/>
    <w:rsid w:val="00392A85"/>
    <w:rsid w:val="00392AE2"/>
    <w:rsid w:val="00392EFD"/>
    <w:rsid w:val="0039320C"/>
    <w:rsid w:val="00393F4E"/>
    <w:rsid w:val="0039591E"/>
    <w:rsid w:val="003A3D30"/>
    <w:rsid w:val="003A4D7C"/>
    <w:rsid w:val="003A4DAF"/>
    <w:rsid w:val="003A4F13"/>
    <w:rsid w:val="003A6073"/>
    <w:rsid w:val="003A65E0"/>
    <w:rsid w:val="003A757A"/>
    <w:rsid w:val="003A7F6C"/>
    <w:rsid w:val="003B0E9F"/>
    <w:rsid w:val="003B23E5"/>
    <w:rsid w:val="003B2516"/>
    <w:rsid w:val="003B45F6"/>
    <w:rsid w:val="003B5168"/>
    <w:rsid w:val="003B6BA0"/>
    <w:rsid w:val="003C14DF"/>
    <w:rsid w:val="003C195F"/>
    <w:rsid w:val="003C22F8"/>
    <w:rsid w:val="003C47F5"/>
    <w:rsid w:val="003C4F45"/>
    <w:rsid w:val="003C5CB0"/>
    <w:rsid w:val="003C79A8"/>
    <w:rsid w:val="003D1DB8"/>
    <w:rsid w:val="003D236C"/>
    <w:rsid w:val="003D26D2"/>
    <w:rsid w:val="003D2E14"/>
    <w:rsid w:val="003D3AFB"/>
    <w:rsid w:val="003D42B5"/>
    <w:rsid w:val="003D515D"/>
    <w:rsid w:val="003D52B8"/>
    <w:rsid w:val="003D73CC"/>
    <w:rsid w:val="003D75E5"/>
    <w:rsid w:val="003E11E7"/>
    <w:rsid w:val="003E2E34"/>
    <w:rsid w:val="003E3914"/>
    <w:rsid w:val="003E3A3A"/>
    <w:rsid w:val="003E3B4B"/>
    <w:rsid w:val="003E7245"/>
    <w:rsid w:val="003E76DC"/>
    <w:rsid w:val="003F0D3B"/>
    <w:rsid w:val="003F1ED7"/>
    <w:rsid w:val="003F348A"/>
    <w:rsid w:val="003F3917"/>
    <w:rsid w:val="003F4648"/>
    <w:rsid w:val="004002F9"/>
    <w:rsid w:val="00401404"/>
    <w:rsid w:val="004031EE"/>
    <w:rsid w:val="004037D4"/>
    <w:rsid w:val="00404731"/>
    <w:rsid w:val="00404913"/>
    <w:rsid w:val="00404A60"/>
    <w:rsid w:val="004062F5"/>
    <w:rsid w:val="004068F7"/>
    <w:rsid w:val="0040690A"/>
    <w:rsid w:val="004076A8"/>
    <w:rsid w:val="004109C4"/>
    <w:rsid w:val="00411737"/>
    <w:rsid w:val="00412DFC"/>
    <w:rsid w:val="004164D4"/>
    <w:rsid w:val="00417931"/>
    <w:rsid w:val="00420A38"/>
    <w:rsid w:val="00422D2C"/>
    <w:rsid w:val="004238AB"/>
    <w:rsid w:val="00424443"/>
    <w:rsid w:val="00424479"/>
    <w:rsid w:val="004254E8"/>
    <w:rsid w:val="00425BB0"/>
    <w:rsid w:val="00427010"/>
    <w:rsid w:val="0042788F"/>
    <w:rsid w:val="004316CE"/>
    <w:rsid w:val="004317C1"/>
    <w:rsid w:val="00432C0D"/>
    <w:rsid w:val="0043490F"/>
    <w:rsid w:val="00434A2E"/>
    <w:rsid w:val="00435561"/>
    <w:rsid w:val="00436094"/>
    <w:rsid w:val="004369F9"/>
    <w:rsid w:val="00436C4D"/>
    <w:rsid w:val="00437B13"/>
    <w:rsid w:val="00437BA8"/>
    <w:rsid w:val="00440EB7"/>
    <w:rsid w:val="0044204B"/>
    <w:rsid w:val="0044529F"/>
    <w:rsid w:val="00450A67"/>
    <w:rsid w:val="00451551"/>
    <w:rsid w:val="00451DC3"/>
    <w:rsid w:val="00453427"/>
    <w:rsid w:val="004537E7"/>
    <w:rsid w:val="00454A5B"/>
    <w:rsid w:val="00455A09"/>
    <w:rsid w:val="0045693E"/>
    <w:rsid w:val="00456FF8"/>
    <w:rsid w:val="00457846"/>
    <w:rsid w:val="004623AC"/>
    <w:rsid w:val="00463006"/>
    <w:rsid w:val="004633D2"/>
    <w:rsid w:val="004660AE"/>
    <w:rsid w:val="004661F9"/>
    <w:rsid w:val="0046755A"/>
    <w:rsid w:val="00467CAC"/>
    <w:rsid w:val="00470E12"/>
    <w:rsid w:val="00472B49"/>
    <w:rsid w:val="00472D46"/>
    <w:rsid w:val="00475081"/>
    <w:rsid w:val="00475148"/>
    <w:rsid w:val="004764C9"/>
    <w:rsid w:val="0048085D"/>
    <w:rsid w:val="00480DB8"/>
    <w:rsid w:val="00483631"/>
    <w:rsid w:val="00484569"/>
    <w:rsid w:val="0048477E"/>
    <w:rsid w:val="00484BC6"/>
    <w:rsid w:val="00485BFD"/>
    <w:rsid w:val="00486A33"/>
    <w:rsid w:val="00491C0F"/>
    <w:rsid w:val="00493A77"/>
    <w:rsid w:val="00493B1D"/>
    <w:rsid w:val="00493BD4"/>
    <w:rsid w:val="00494689"/>
    <w:rsid w:val="00495EFD"/>
    <w:rsid w:val="00497911"/>
    <w:rsid w:val="00497E8E"/>
    <w:rsid w:val="00497FB8"/>
    <w:rsid w:val="004A010E"/>
    <w:rsid w:val="004A109C"/>
    <w:rsid w:val="004A1795"/>
    <w:rsid w:val="004A2C31"/>
    <w:rsid w:val="004A2C35"/>
    <w:rsid w:val="004A3B48"/>
    <w:rsid w:val="004A3DB6"/>
    <w:rsid w:val="004A488B"/>
    <w:rsid w:val="004A55C0"/>
    <w:rsid w:val="004A595E"/>
    <w:rsid w:val="004A6DB4"/>
    <w:rsid w:val="004B00D6"/>
    <w:rsid w:val="004B14A3"/>
    <w:rsid w:val="004B1D3D"/>
    <w:rsid w:val="004B338C"/>
    <w:rsid w:val="004B475D"/>
    <w:rsid w:val="004B540F"/>
    <w:rsid w:val="004B5C77"/>
    <w:rsid w:val="004B61CD"/>
    <w:rsid w:val="004B7023"/>
    <w:rsid w:val="004B70DE"/>
    <w:rsid w:val="004B7451"/>
    <w:rsid w:val="004B75C4"/>
    <w:rsid w:val="004B7C99"/>
    <w:rsid w:val="004C16DA"/>
    <w:rsid w:val="004C1C4B"/>
    <w:rsid w:val="004C3114"/>
    <w:rsid w:val="004C3BAD"/>
    <w:rsid w:val="004C47AD"/>
    <w:rsid w:val="004C602B"/>
    <w:rsid w:val="004C6133"/>
    <w:rsid w:val="004C7286"/>
    <w:rsid w:val="004D0830"/>
    <w:rsid w:val="004D08F5"/>
    <w:rsid w:val="004D1B40"/>
    <w:rsid w:val="004D24E3"/>
    <w:rsid w:val="004D34DB"/>
    <w:rsid w:val="004D3647"/>
    <w:rsid w:val="004D7319"/>
    <w:rsid w:val="004E07BA"/>
    <w:rsid w:val="004E14BD"/>
    <w:rsid w:val="004E19F7"/>
    <w:rsid w:val="004E1B24"/>
    <w:rsid w:val="004E2010"/>
    <w:rsid w:val="004E6541"/>
    <w:rsid w:val="004F02CE"/>
    <w:rsid w:val="004F155C"/>
    <w:rsid w:val="004F2F3B"/>
    <w:rsid w:val="004F34E3"/>
    <w:rsid w:val="004F3634"/>
    <w:rsid w:val="004F7469"/>
    <w:rsid w:val="00500CE7"/>
    <w:rsid w:val="00501B35"/>
    <w:rsid w:val="00502ACC"/>
    <w:rsid w:val="005034C4"/>
    <w:rsid w:val="005047B6"/>
    <w:rsid w:val="00505005"/>
    <w:rsid w:val="00505B72"/>
    <w:rsid w:val="00506029"/>
    <w:rsid w:val="00506E67"/>
    <w:rsid w:val="00510534"/>
    <w:rsid w:val="005115EF"/>
    <w:rsid w:val="0051163B"/>
    <w:rsid w:val="00512C5B"/>
    <w:rsid w:val="00513836"/>
    <w:rsid w:val="00513A3D"/>
    <w:rsid w:val="005147DF"/>
    <w:rsid w:val="00516986"/>
    <w:rsid w:val="0051762B"/>
    <w:rsid w:val="00517CE8"/>
    <w:rsid w:val="00520250"/>
    <w:rsid w:val="00520355"/>
    <w:rsid w:val="005203A6"/>
    <w:rsid w:val="00521908"/>
    <w:rsid w:val="0052290E"/>
    <w:rsid w:val="00522DE7"/>
    <w:rsid w:val="00523A06"/>
    <w:rsid w:val="0052414B"/>
    <w:rsid w:val="005248A5"/>
    <w:rsid w:val="00524A27"/>
    <w:rsid w:val="005257E6"/>
    <w:rsid w:val="00530B26"/>
    <w:rsid w:val="00531CCC"/>
    <w:rsid w:val="0053255C"/>
    <w:rsid w:val="00534333"/>
    <w:rsid w:val="0053470B"/>
    <w:rsid w:val="005348A3"/>
    <w:rsid w:val="00534BD5"/>
    <w:rsid w:val="0053527F"/>
    <w:rsid w:val="0054023E"/>
    <w:rsid w:val="00541D55"/>
    <w:rsid w:val="00542224"/>
    <w:rsid w:val="00544624"/>
    <w:rsid w:val="00547771"/>
    <w:rsid w:val="00550455"/>
    <w:rsid w:val="00552A61"/>
    <w:rsid w:val="00552AA9"/>
    <w:rsid w:val="00554858"/>
    <w:rsid w:val="00555F9E"/>
    <w:rsid w:val="005609E1"/>
    <w:rsid w:val="005652ED"/>
    <w:rsid w:val="0056585A"/>
    <w:rsid w:val="00565F08"/>
    <w:rsid w:val="00567A80"/>
    <w:rsid w:val="00570991"/>
    <w:rsid w:val="00570EA0"/>
    <w:rsid w:val="005714F0"/>
    <w:rsid w:val="00572547"/>
    <w:rsid w:val="00575431"/>
    <w:rsid w:val="005757F4"/>
    <w:rsid w:val="005764AA"/>
    <w:rsid w:val="00576A70"/>
    <w:rsid w:val="00576F34"/>
    <w:rsid w:val="00577FA0"/>
    <w:rsid w:val="0058115F"/>
    <w:rsid w:val="00582CEC"/>
    <w:rsid w:val="00585C6C"/>
    <w:rsid w:val="00585D25"/>
    <w:rsid w:val="00586288"/>
    <w:rsid w:val="0058671F"/>
    <w:rsid w:val="00586848"/>
    <w:rsid w:val="00591B60"/>
    <w:rsid w:val="00592158"/>
    <w:rsid w:val="005927D6"/>
    <w:rsid w:val="00592AE2"/>
    <w:rsid w:val="00593591"/>
    <w:rsid w:val="00595441"/>
    <w:rsid w:val="00595A46"/>
    <w:rsid w:val="00596CEE"/>
    <w:rsid w:val="00597027"/>
    <w:rsid w:val="0059737E"/>
    <w:rsid w:val="005A0BED"/>
    <w:rsid w:val="005A3511"/>
    <w:rsid w:val="005A441B"/>
    <w:rsid w:val="005A569C"/>
    <w:rsid w:val="005A5DC5"/>
    <w:rsid w:val="005A674F"/>
    <w:rsid w:val="005A6D0F"/>
    <w:rsid w:val="005B19F9"/>
    <w:rsid w:val="005B1EF9"/>
    <w:rsid w:val="005B4831"/>
    <w:rsid w:val="005B5A03"/>
    <w:rsid w:val="005B7CD7"/>
    <w:rsid w:val="005C1010"/>
    <w:rsid w:val="005C1B9A"/>
    <w:rsid w:val="005C2621"/>
    <w:rsid w:val="005C43E3"/>
    <w:rsid w:val="005C4755"/>
    <w:rsid w:val="005C4836"/>
    <w:rsid w:val="005C4AAB"/>
    <w:rsid w:val="005C541F"/>
    <w:rsid w:val="005C63A1"/>
    <w:rsid w:val="005D2A4A"/>
    <w:rsid w:val="005D3942"/>
    <w:rsid w:val="005D3B0E"/>
    <w:rsid w:val="005D4860"/>
    <w:rsid w:val="005D648E"/>
    <w:rsid w:val="005E0FD9"/>
    <w:rsid w:val="005E1332"/>
    <w:rsid w:val="005E1472"/>
    <w:rsid w:val="005E18D9"/>
    <w:rsid w:val="005E1A2A"/>
    <w:rsid w:val="005E22AB"/>
    <w:rsid w:val="005E2584"/>
    <w:rsid w:val="005E25A7"/>
    <w:rsid w:val="005E28A9"/>
    <w:rsid w:val="005E3886"/>
    <w:rsid w:val="005E3CF3"/>
    <w:rsid w:val="005E4278"/>
    <w:rsid w:val="005E437A"/>
    <w:rsid w:val="005E465E"/>
    <w:rsid w:val="005E4E96"/>
    <w:rsid w:val="005E5BED"/>
    <w:rsid w:val="005E5D7E"/>
    <w:rsid w:val="005E6180"/>
    <w:rsid w:val="005E6993"/>
    <w:rsid w:val="005F05D9"/>
    <w:rsid w:val="005F065F"/>
    <w:rsid w:val="005F083B"/>
    <w:rsid w:val="005F1487"/>
    <w:rsid w:val="005F21E0"/>
    <w:rsid w:val="005F2366"/>
    <w:rsid w:val="005F45A9"/>
    <w:rsid w:val="005F5DF7"/>
    <w:rsid w:val="005F6C25"/>
    <w:rsid w:val="00603157"/>
    <w:rsid w:val="00603DC3"/>
    <w:rsid w:val="0060685F"/>
    <w:rsid w:val="00606C02"/>
    <w:rsid w:val="00607B34"/>
    <w:rsid w:val="00607F9A"/>
    <w:rsid w:val="00612BCB"/>
    <w:rsid w:val="0061465E"/>
    <w:rsid w:val="00614F58"/>
    <w:rsid w:val="0061694B"/>
    <w:rsid w:val="006176F0"/>
    <w:rsid w:val="0061773F"/>
    <w:rsid w:val="00617D04"/>
    <w:rsid w:val="0062017A"/>
    <w:rsid w:val="006214D2"/>
    <w:rsid w:val="00622690"/>
    <w:rsid w:val="00623BF2"/>
    <w:rsid w:val="0062568E"/>
    <w:rsid w:val="00626834"/>
    <w:rsid w:val="00626866"/>
    <w:rsid w:val="00626D22"/>
    <w:rsid w:val="00627082"/>
    <w:rsid w:val="00627189"/>
    <w:rsid w:val="006275EC"/>
    <w:rsid w:val="00627C99"/>
    <w:rsid w:val="00627CDE"/>
    <w:rsid w:val="00630FD5"/>
    <w:rsid w:val="006318C2"/>
    <w:rsid w:val="0063455F"/>
    <w:rsid w:val="00634651"/>
    <w:rsid w:val="00634B75"/>
    <w:rsid w:val="00634D8E"/>
    <w:rsid w:val="006366CB"/>
    <w:rsid w:val="00637271"/>
    <w:rsid w:val="00640906"/>
    <w:rsid w:val="006474CD"/>
    <w:rsid w:val="006477ED"/>
    <w:rsid w:val="006507F6"/>
    <w:rsid w:val="006516B6"/>
    <w:rsid w:val="00651A7B"/>
    <w:rsid w:val="00655DC3"/>
    <w:rsid w:val="00656E55"/>
    <w:rsid w:val="006570B7"/>
    <w:rsid w:val="00657C69"/>
    <w:rsid w:val="006627DC"/>
    <w:rsid w:val="00663A6B"/>
    <w:rsid w:val="00664631"/>
    <w:rsid w:val="0066555E"/>
    <w:rsid w:val="00665B16"/>
    <w:rsid w:val="006665D6"/>
    <w:rsid w:val="00670EB9"/>
    <w:rsid w:val="00673201"/>
    <w:rsid w:val="006740E2"/>
    <w:rsid w:val="006742B1"/>
    <w:rsid w:val="0067523A"/>
    <w:rsid w:val="00675B94"/>
    <w:rsid w:val="006763A0"/>
    <w:rsid w:val="006804CD"/>
    <w:rsid w:val="0068178B"/>
    <w:rsid w:val="00682EA4"/>
    <w:rsid w:val="0068574F"/>
    <w:rsid w:val="00685CF4"/>
    <w:rsid w:val="006914F3"/>
    <w:rsid w:val="00692460"/>
    <w:rsid w:val="00692A2D"/>
    <w:rsid w:val="006947E6"/>
    <w:rsid w:val="006951BC"/>
    <w:rsid w:val="006958CA"/>
    <w:rsid w:val="006963A4"/>
    <w:rsid w:val="00696A79"/>
    <w:rsid w:val="006A29CE"/>
    <w:rsid w:val="006A2DDC"/>
    <w:rsid w:val="006A3072"/>
    <w:rsid w:val="006A311E"/>
    <w:rsid w:val="006A3F60"/>
    <w:rsid w:val="006A46BA"/>
    <w:rsid w:val="006A4AD5"/>
    <w:rsid w:val="006A4B32"/>
    <w:rsid w:val="006A517B"/>
    <w:rsid w:val="006A54EE"/>
    <w:rsid w:val="006B21F7"/>
    <w:rsid w:val="006B49A2"/>
    <w:rsid w:val="006B5919"/>
    <w:rsid w:val="006B5DFA"/>
    <w:rsid w:val="006B6993"/>
    <w:rsid w:val="006C0F6D"/>
    <w:rsid w:val="006C1A14"/>
    <w:rsid w:val="006C3290"/>
    <w:rsid w:val="006C38F4"/>
    <w:rsid w:val="006C5AA4"/>
    <w:rsid w:val="006C76A3"/>
    <w:rsid w:val="006D15B7"/>
    <w:rsid w:val="006D2E1C"/>
    <w:rsid w:val="006D4AA9"/>
    <w:rsid w:val="006D518C"/>
    <w:rsid w:val="006D55BD"/>
    <w:rsid w:val="006D731F"/>
    <w:rsid w:val="006D7C90"/>
    <w:rsid w:val="006E0CFF"/>
    <w:rsid w:val="006E1595"/>
    <w:rsid w:val="006E2445"/>
    <w:rsid w:val="006E4528"/>
    <w:rsid w:val="006E4B7B"/>
    <w:rsid w:val="006E4CC3"/>
    <w:rsid w:val="006E5B39"/>
    <w:rsid w:val="006E734F"/>
    <w:rsid w:val="006F23EC"/>
    <w:rsid w:val="006F3572"/>
    <w:rsid w:val="006F38D8"/>
    <w:rsid w:val="006F752B"/>
    <w:rsid w:val="00700ECA"/>
    <w:rsid w:val="007019F8"/>
    <w:rsid w:val="0070295A"/>
    <w:rsid w:val="007031A3"/>
    <w:rsid w:val="00703BAD"/>
    <w:rsid w:val="0070411F"/>
    <w:rsid w:val="007042CD"/>
    <w:rsid w:val="007043EB"/>
    <w:rsid w:val="00704F61"/>
    <w:rsid w:val="00705382"/>
    <w:rsid w:val="00705909"/>
    <w:rsid w:val="007062B2"/>
    <w:rsid w:val="0070660C"/>
    <w:rsid w:val="00707B1F"/>
    <w:rsid w:val="00711638"/>
    <w:rsid w:val="00712110"/>
    <w:rsid w:val="00713EDC"/>
    <w:rsid w:val="00717D21"/>
    <w:rsid w:val="00720764"/>
    <w:rsid w:val="00720BEB"/>
    <w:rsid w:val="007212F4"/>
    <w:rsid w:val="007218F4"/>
    <w:rsid w:val="00723F9F"/>
    <w:rsid w:val="00726DDA"/>
    <w:rsid w:val="007271DE"/>
    <w:rsid w:val="007329DA"/>
    <w:rsid w:val="00733A97"/>
    <w:rsid w:val="007414DA"/>
    <w:rsid w:val="00741C44"/>
    <w:rsid w:val="007438C0"/>
    <w:rsid w:val="0074519D"/>
    <w:rsid w:val="00745D58"/>
    <w:rsid w:val="007467EE"/>
    <w:rsid w:val="00746952"/>
    <w:rsid w:val="00747560"/>
    <w:rsid w:val="007508E8"/>
    <w:rsid w:val="00752319"/>
    <w:rsid w:val="007527B9"/>
    <w:rsid w:val="007530A0"/>
    <w:rsid w:val="00755234"/>
    <w:rsid w:val="0075548B"/>
    <w:rsid w:val="00756032"/>
    <w:rsid w:val="00756497"/>
    <w:rsid w:val="00756DCF"/>
    <w:rsid w:val="00757189"/>
    <w:rsid w:val="00762543"/>
    <w:rsid w:val="00763546"/>
    <w:rsid w:val="0076610D"/>
    <w:rsid w:val="00766AB3"/>
    <w:rsid w:val="00771073"/>
    <w:rsid w:val="00771A19"/>
    <w:rsid w:val="00771E14"/>
    <w:rsid w:val="00774256"/>
    <w:rsid w:val="00774434"/>
    <w:rsid w:val="007756EE"/>
    <w:rsid w:val="00776E69"/>
    <w:rsid w:val="007803AA"/>
    <w:rsid w:val="007809D1"/>
    <w:rsid w:val="00780B75"/>
    <w:rsid w:val="00783120"/>
    <w:rsid w:val="007833C8"/>
    <w:rsid w:val="00784CE8"/>
    <w:rsid w:val="00785BA8"/>
    <w:rsid w:val="00785D5C"/>
    <w:rsid w:val="00786625"/>
    <w:rsid w:val="00787444"/>
    <w:rsid w:val="007877A6"/>
    <w:rsid w:val="007911FA"/>
    <w:rsid w:val="00791459"/>
    <w:rsid w:val="007914D7"/>
    <w:rsid w:val="0079175A"/>
    <w:rsid w:val="007962EC"/>
    <w:rsid w:val="007970B9"/>
    <w:rsid w:val="007972FD"/>
    <w:rsid w:val="007A1F80"/>
    <w:rsid w:val="007A2442"/>
    <w:rsid w:val="007A34BD"/>
    <w:rsid w:val="007A3E77"/>
    <w:rsid w:val="007A51CC"/>
    <w:rsid w:val="007A5381"/>
    <w:rsid w:val="007A6992"/>
    <w:rsid w:val="007A6C9D"/>
    <w:rsid w:val="007B0915"/>
    <w:rsid w:val="007B28E6"/>
    <w:rsid w:val="007B6777"/>
    <w:rsid w:val="007B7D21"/>
    <w:rsid w:val="007B7FCA"/>
    <w:rsid w:val="007C073D"/>
    <w:rsid w:val="007C0EC9"/>
    <w:rsid w:val="007C1A5C"/>
    <w:rsid w:val="007C26C3"/>
    <w:rsid w:val="007C2B18"/>
    <w:rsid w:val="007C2E88"/>
    <w:rsid w:val="007C3B93"/>
    <w:rsid w:val="007C3C8C"/>
    <w:rsid w:val="007C6F83"/>
    <w:rsid w:val="007D0EFB"/>
    <w:rsid w:val="007D1B3A"/>
    <w:rsid w:val="007D231A"/>
    <w:rsid w:val="007D3E28"/>
    <w:rsid w:val="007D6C75"/>
    <w:rsid w:val="007D76A2"/>
    <w:rsid w:val="007D7E45"/>
    <w:rsid w:val="007E17AD"/>
    <w:rsid w:val="007E2398"/>
    <w:rsid w:val="007E558C"/>
    <w:rsid w:val="007E5A21"/>
    <w:rsid w:val="007E6E7D"/>
    <w:rsid w:val="007E7BD4"/>
    <w:rsid w:val="007F0366"/>
    <w:rsid w:val="007F0C13"/>
    <w:rsid w:val="007F1F2A"/>
    <w:rsid w:val="007F5B03"/>
    <w:rsid w:val="007F5FC8"/>
    <w:rsid w:val="007F64A5"/>
    <w:rsid w:val="00800315"/>
    <w:rsid w:val="0080091C"/>
    <w:rsid w:val="00801BE3"/>
    <w:rsid w:val="00802705"/>
    <w:rsid w:val="0080453F"/>
    <w:rsid w:val="00805C7C"/>
    <w:rsid w:val="0080647B"/>
    <w:rsid w:val="00811F4B"/>
    <w:rsid w:val="008124D3"/>
    <w:rsid w:val="0081409E"/>
    <w:rsid w:val="00817D7A"/>
    <w:rsid w:val="008213DF"/>
    <w:rsid w:val="00821A7B"/>
    <w:rsid w:val="00822A2F"/>
    <w:rsid w:val="00823756"/>
    <w:rsid w:val="00823E68"/>
    <w:rsid w:val="00823F44"/>
    <w:rsid w:val="008250B7"/>
    <w:rsid w:val="008255A3"/>
    <w:rsid w:val="0082780D"/>
    <w:rsid w:val="00831A26"/>
    <w:rsid w:val="00835D8A"/>
    <w:rsid w:val="00837203"/>
    <w:rsid w:val="0083726C"/>
    <w:rsid w:val="00837451"/>
    <w:rsid w:val="00837B4D"/>
    <w:rsid w:val="008419F6"/>
    <w:rsid w:val="0084448A"/>
    <w:rsid w:val="008460DF"/>
    <w:rsid w:val="00846857"/>
    <w:rsid w:val="00847656"/>
    <w:rsid w:val="008479C5"/>
    <w:rsid w:val="008518A1"/>
    <w:rsid w:val="00852129"/>
    <w:rsid w:val="008556A8"/>
    <w:rsid w:val="00857B24"/>
    <w:rsid w:val="00861068"/>
    <w:rsid w:val="008625C1"/>
    <w:rsid w:val="00862911"/>
    <w:rsid w:val="0086299F"/>
    <w:rsid w:val="0086333E"/>
    <w:rsid w:val="008641ED"/>
    <w:rsid w:val="00866836"/>
    <w:rsid w:val="00866B54"/>
    <w:rsid w:val="00870247"/>
    <w:rsid w:val="00872307"/>
    <w:rsid w:val="00872882"/>
    <w:rsid w:val="00872963"/>
    <w:rsid w:val="0087348C"/>
    <w:rsid w:val="00873B23"/>
    <w:rsid w:val="00873F31"/>
    <w:rsid w:val="008740AE"/>
    <w:rsid w:val="00876F81"/>
    <w:rsid w:val="008823D3"/>
    <w:rsid w:val="00885000"/>
    <w:rsid w:val="00885707"/>
    <w:rsid w:val="008861BF"/>
    <w:rsid w:val="0089037C"/>
    <w:rsid w:val="0089096A"/>
    <w:rsid w:val="00891BB9"/>
    <w:rsid w:val="00893B90"/>
    <w:rsid w:val="00896027"/>
    <w:rsid w:val="0089665D"/>
    <w:rsid w:val="00896A52"/>
    <w:rsid w:val="008A1ABF"/>
    <w:rsid w:val="008A1CFC"/>
    <w:rsid w:val="008A285F"/>
    <w:rsid w:val="008A3382"/>
    <w:rsid w:val="008A33BD"/>
    <w:rsid w:val="008A53A8"/>
    <w:rsid w:val="008A5CA2"/>
    <w:rsid w:val="008A6E93"/>
    <w:rsid w:val="008A721E"/>
    <w:rsid w:val="008A765F"/>
    <w:rsid w:val="008A7D66"/>
    <w:rsid w:val="008B0742"/>
    <w:rsid w:val="008B2201"/>
    <w:rsid w:val="008B2FFF"/>
    <w:rsid w:val="008B3243"/>
    <w:rsid w:val="008B4828"/>
    <w:rsid w:val="008B4941"/>
    <w:rsid w:val="008B5310"/>
    <w:rsid w:val="008B6DF5"/>
    <w:rsid w:val="008B79C8"/>
    <w:rsid w:val="008C05CF"/>
    <w:rsid w:val="008C41C4"/>
    <w:rsid w:val="008C6EE1"/>
    <w:rsid w:val="008C7749"/>
    <w:rsid w:val="008C7DC2"/>
    <w:rsid w:val="008D08E1"/>
    <w:rsid w:val="008D1142"/>
    <w:rsid w:val="008D2726"/>
    <w:rsid w:val="008D2E7A"/>
    <w:rsid w:val="008D36CC"/>
    <w:rsid w:val="008D7044"/>
    <w:rsid w:val="008D76CB"/>
    <w:rsid w:val="008E04F2"/>
    <w:rsid w:val="008E05BE"/>
    <w:rsid w:val="008E1234"/>
    <w:rsid w:val="008E24B8"/>
    <w:rsid w:val="008E2E78"/>
    <w:rsid w:val="008E336F"/>
    <w:rsid w:val="008E3B7E"/>
    <w:rsid w:val="008E59CC"/>
    <w:rsid w:val="008E635D"/>
    <w:rsid w:val="008E6395"/>
    <w:rsid w:val="008E7BC9"/>
    <w:rsid w:val="008E7C3C"/>
    <w:rsid w:val="008F136D"/>
    <w:rsid w:val="008F157C"/>
    <w:rsid w:val="008F1C07"/>
    <w:rsid w:val="008F21C9"/>
    <w:rsid w:val="008F3F4A"/>
    <w:rsid w:val="008F4ECD"/>
    <w:rsid w:val="008F5515"/>
    <w:rsid w:val="00900F55"/>
    <w:rsid w:val="00901D4A"/>
    <w:rsid w:val="00901FC4"/>
    <w:rsid w:val="00902434"/>
    <w:rsid w:val="009041F4"/>
    <w:rsid w:val="0090485B"/>
    <w:rsid w:val="00906374"/>
    <w:rsid w:val="00906868"/>
    <w:rsid w:val="00906C99"/>
    <w:rsid w:val="00907D03"/>
    <w:rsid w:val="00911CDC"/>
    <w:rsid w:val="00912F27"/>
    <w:rsid w:val="0091335A"/>
    <w:rsid w:val="00913AF8"/>
    <w:rsid w:val="00913EAB"/>
    <w:rsid w:val="00914EE2"/>
    <w:rsid w:val="00914F97"/>
    <w:rsid w:val="00915E57"/>
    <w:rsid w:val="00917263"/>
    <w:rsid w:val="00922F59"/>
    <w:rsid w:val="0092330D"/>
    <w:rsid w:val="00926C9F"/>
    <w:rsid w:val="009270F8"/>
    <w:rsid w:val="009279F1"/>
    <w:rsid w:val="009303B5"/>
    <w:rsid w:val="00931414"/>
    <w:rsid w:val="00932719"/>
    <w:rsid w:val="00932861"/>
    <w:rsid w:val="009328AF"/>
    <w:rsid w:val="00933DE2"/>
    <w:rsid w:val="00935E39"/>
    <w:rsid w:val="00935E6D"/>
    <w:rsid w:val="00935F26"/>
    <w:rsid w:val="00936420"/>
    <w:rsid w:val="00937069"/>
    <w:rsid w:val="00937788"/>
    <w:rsid w:val="00941C48"/>
    <w:rsid w:val="00942CFB"/>
    <w:rsid w:val="00944C3E"/>
    <w:rsid w:val="009455CF"/>
    <w:rsid w:val="00945840"/>
    <w:rsid w:val="00947059"/>
    <w:rsid w:val="0094746E"/>
    <w:rsid w:val="009521C3"/>
    <w:rsid w:val="009522D9"/>
    <w:rsid w:val="00952FCA"/>
    <w:rsid w:val="00953073"/>
    <w:rsid w:val="009534D7"/>
    <w:rsid w:val="00954678"/>
    <w:rsid w:val="00956944"/>
    <w:rsid w:val="00956978"/>
    <w:rsid w:val="00962B81"/>
    <w:rsid w:val="0096444D"/>
    <w:rsid w:val="00964D4A"/>
    <w:rsid w:val="00965400"/>
    <w:rsid w:val="00967157"/>
    <w:rsid w:val="00971624"/>
    <w:rsid w:val="00974058"/>
    <w:rsid w:val="00974610"/>
    <w:rsid w:val="009763C9"/>
    <w:rsid w:val="00980874"/>
    <w:rsid w:val="00981023"/>
    <w:rsid w:val="00981B3D"/>
    <w:rsid w:val="00982638"/>
    <w:rsid w:val="00985326"/>
    <w:rsid w:val="0098602D"/>
    <w:rsid w:val="0098644A"/>
    <w:rsid w:val="009864FD"/>
    <w:rsid w:val="00986C12"/>
    <w:rsid w:val="00987B95"/>
    <w:rsid w:val="00991BAC"/>
    <w:rsid w:val="0099391F"/>
    <w:rsid w:val="00993A8A"/>
    <w:rsid w:val="0099478C"/>
    <w:rsid w:val="00995367"/>
    <w:rsid w:val="00995B77"/>
    <w:rsid w:val="009A0063"/>
    <w:rsid w:val="009A0700"/>
    <w:rsid w:val="009A0A71"/>
    <w:rsid w:val="009A0C25"/>
    <w:rsid w:val="009A112E"/>
    <w:rsid w:val="009A2026"/>
    <w:rsid w:val="009A535B"/>
    <w:rsid w:val="009A5787"/>
    <w:rsid w:val="009A5812"/>
    <w:rsid w:val="009A75A8"/>
    <w:rsid w:val="009B2751"/>
    <w:rsid w:val="009B38A6"/>
    <w:rsid w:val="009B39BB"/>
    <w:rsid w:val="009B3A32"/>
    <w:rsid w:val="009B44B6"/>
    <w:rsid w:val="009B68DA"/>
    <w:rsid w:val="009B7979"/>
    <w:rsid w:val="009C08BC"/>
    <w:rsid w:val="009C4254"/>
    <w:rsid w:val="009C4B2E"/>
    <w:rsid w:val="009C64B7"/>
    <w:rsid w:val="009C774B"/>
    <w:rsid w:val="009C780A"/>
    <w:rsid w:val="009D019B"/>
    <w:rsid w:val="009D0527"/>
    <w:rsid w:val="009D09C2"/>
    <w:rsid w:val="009D2042"/>
    <w:rsid w:val="009D324A"/>
    <w:rsid w:val="009D377B"/>
    <w:rsid w:val="009D4623"/>
    <w:rsid w:val="009D50F6"/>
    <w:rsid w:val="009D59EC"/>
    <w:rsid w:val="009D5E25"/>
    <w:rsid w:val="009D651B"/>
    <w:rsid w:val="009D679A"/>
    <w:rsid w:val="009D6995"/>
    <w:rsid w:val="009D6AD9"/>
    <w:rsid w:val="009E0270"/>
    <w:rsid w:val="009E1C2F"/>
    <w:rsid w:val="009E1FAA"/>
    <w:rsid w:val="009E388D"/>
    <w:rsid w:val="009E4266"/>
    <w:rsid w:val="009E596C"/>
    <w:rsid w:val="009E6085"/>
    <w:rsid w:val="009E6107"/>
    <w:rsid w:val="009E6114"/>
    <w:rsid w:val="009E6A80"/>
    <w:rsid w:val="009E6B6A"/>
    <w:rsid w:val="009E72DE"/>
    <w:rsid w:val="009E78B5"/>
    <w:rsid w:val="009F0A55"/>
    <w:rsid w:val="009F32EF"/>
    <w:rsid w:val="009F444C"/>
    <w:rsid w:val="009F5E77"/>
    <w:rsid w:val="009F6B8A"/>
    <w:rsid w:val="009F73F9"/>
    <w:rsid w:val="009F7BDA"/>
    <w:rsid w:val="00A02055"/>
    <w:rsid w:val="00A021E1"/>
    <w:rsid w:val="00A024A8"/>
    <w:rsid w:val="00A03296"/>
    <w:rsid w:val="00A03640"/>
    <w:rsid w:val="00A03B1B"/>
    <w:rsid w:val="00A03E0B"/>
    <w:rsid w:val="00A049F2"/>
    <w:rsid w:val="00A04FA5"/>
    <w:rsid w:val="00A05AD1"/>
    <w:rsid w:val="00A104D4"/>
    <w:rsid w:val="00A10F90"/>
    <w:rsid w:val="00A12BE9"/>
    <w:rsid w:val="00A13242"/>
    <w:rsid w:val="00A1325E"/>
    <w:rsid w:val="00A13261"/>
    <w:rsid w:val="00A14BF4"/>
    <w:rsid w:val="00A158F8"/>
    <w:rsid w:val="00A16D0C"/>
    <w:rsid w:val="00A16DD9"/>
    <w:rsid w:val="00A17AD0"/>
    <w:rsid w:val="00A17EDA"/>
    <w:rsid w:val="00A22930"/>
    <w:rsid w:val="00A2309C"/>
    <w:rsid w:val="00A24132"/>
    <w:rsid w:val="00A2430C"/>
    <w:rsid w:val="00A26498"/>
    <w:rsid w:val="00A26AB8"/>
    <w:rsid w:val="00A30A16"/>
    <w:rsid w:val="00A30D61"/>
    <w:rsid w:val="00A31FA9"/>
    <w:rsid w:val="00A3245C"/>
    <w:rsid w:val="00A337C0"/>
    <w:rsid w:val="00A33958"/>
    <w:rsid w:val="00A3412A"/>
    <w:rsid w:val="00A3485D"/>
    <w:rsid w:val="00A34C23"/>
    <w:rsid w:val="00A35B97"/>
    <w:rsid w:val="00A3621B"/>
    <w:rsid w:val="00A36913"/>
    <w:rsid w:val="00A40FCA"/>
    <w:rsid w:val="00A41E55"/>
    <w:rsid w:val="00A42B70"/>
    <w:rsid w:val="00A42EAE"/>
    <w:rsid w:val="00A443D1"/>
    <w:rsid w:val="00A44555"/>
    <w:rsid w:val="00A44702"/>
    <w:rsid w:val="00A44DFE"/>
    <w:rsid w:val="00A46081"/>
    <w:rsid w:val="00A460DF"/>
    <w:rsid w:val="00A46266"/>
    <w:rsid w:val="00A47B8A"/>
    <w:rsid w:val="00A505CB"/>
    <w:rsid w:val="00A510F1"/>
    <w:rsid w:val="00A51849"/>
    <w:rsid w:val="00A51BFB"/>
    <w:rsid w:val="00A5333E"/>
    <w:rsid w:val="00A53370"/>
    <w:rsid w:val="00A535EC"/>
    <w:rsid w:val="00A54850"/>
    <w:rsid w:val="00A54CD6"/>
    <w:rsid w:val="00A54F6D"/>
    <w:rsid w:val="00A55340"/>
    <w:rsid w:val="00A5637D"/>
    <w:rsid w:val="00A56F25"/>
    <w:rsid w:val="00A601BA"/>
    <w:rsid w:val="00A61AAF"/>
    <w:rsid w:val="00A61FCF"/>
    <w:rsid w:val="00A630EE"/>
    <w:rsid w:val="00A6408A"/>
    <w:rsid w:val="00A64B47"/>
    <w:rsid w:val="00A65276"/>
    <w:rsid w:val="00A654A7"/>
    <w:rsid w:val="00A664D2"/>
    <w:rsid w:val="00A66BAF"/>
    <w:rsid w:val="00A708B6"/>
    <w:rsid w:val="00A70D38"/>
    <w:rsid w:val="00A72366"/>
    <w:rsid w:val="00A726D2"/>
    <w:rsid w:val="00A738B6"/>
    <w:rsid w:val="00A746B3"/>
    <w:rsid w:val="00A749FC"/>
    <w:rsid w:val="00A7645A"/>
    <w:rsid w:val="00A77399"/>
    <w:rsid w:val="00A826B2"/>
    <w:rsid w:val="00A82FBE"/>
    <w:rsid w:val="00A84B56"/>
    <w:rsid w:val="00A90910"/>
    <w:rsid w:val="00A924BD"/>
    <w:rsid w:val="00A94FC5"/>
    <w:rsid w:val="00A95C1E"/>
    <w:rsid w:val="00A95C9C"/>
    <w:rsid w:val="00A960C3"/>
    <w:rsid w:val="00A96582"/>
    <w:rsid w:val="00A96F65"/>
    <w:rsid w:val="00AA027A"/>
    <w:rsid w:val="00AA1E18"/>
    <w:rsid w:val="00AA4248"/>
    <w:rsid w:val="00AA43DD"/>
    <w:rsid w:val="00AA50C3"/>
    <w:rsid w:val="00AA68FE"/>
    <w:rsid w:val="00AB02A9"/>
    <w:rsid w:val="00AB0762"/>
    <w:rsid w:val="00AB0ADE"/>
    <w:rsid w:val="00AB139A"/>
    <w:rsid w:val="00AB225A"/>
    <w:rsid w:val="00AB2E1D"/>
    <w:rsid w:val="00AB381E"/>
    <w:rsid w:val="00AB3A2A"/>
    <w:rsid w:val="00AB4E1C"/>
    <w:rsid w:val="00AB4E74"/>
    <w:rsid w:val="00AB514F"/>
    <w:rsid w:val="00AB5D15"/>
    <w:rsid w:val="00AC0A12"/>
    <w:rsid w:val="00AC0CD7"/>
    <w:rsid w:val="00AC0EDE"/>
    <w:rsid w:val="00AC18C8"/>
    <w:rsid w:val="00AC2A7D"/>
    <w:rsid w:val="00AC34EE"/>
    <w:rsid w:val="00AC4204"/>
    <w:rsid w:val="00AC5B55"/>
    <w:rsid w:val="00AC79E1"/>
    <w:rsid w:val="00AC7DB2"/>
    <w:rsid w:val="00AC7F87"/>
    <w:rsid w:val="00AD27C7"/>
    <w:rsid w:val="00AD320C"/>
    <w:rsid w:val="00AD3FFE"/>
    <w:rsid w:val="00AD4106"/>
    <w:rsid w:val="00AD41DE"/>
    <w:rsid w:val="00AD4C09"/>
    <w:rsid w:val="00AD4CD0"/>
    <w:rsid w:val="00AD7237"/>
    <w:rsid w:val="00AE1FFB"/>
    <w:rsid w:val="00AE4543"/>
    <w:rsid w:val="00AE6A44"/>
    <w:rsid w:val="00AE6AA8"/>
    <w:rsid w:val="00AE7BA4"/>
    <w:rsid w:val="00AF1E45"/>
    <w:rsid w:val="00AF3D37"/>
    <w:rsid w:val="00AF5675"/>
    <w:rsid w:val="00AF57DA"/>
    <w:rsid w:val="00B00812"/>
    <w:rsid w:val="00B0236E"/>
    <w:rsid w:val="00B028C5"/>
    <w:rsid w:val="00B02D35"/>
    <w:rsid w:val="00B053A2"/>
    <w:rsid w:val="00B0547D"/>
    <w:rsid w:val="00B10161"/>
    <w:rsid w:val="00B10461"/>
    <w:rsid w:val="00B1098A"/>
    <w:rsid w:val="00B10CCA"/>
    <w:rsid w:val="00B111C2"/>
    <w:rsid w:val="00B11BAC"/>
    <w:rsid w:val="00B12294"/>
    <w:rsid w:val="00B122A7"/>
    <w:rsid w:val="00B12412"/>
    <w:rsid w:val="00B128AA"/>
    <w:rsid w:val="00B15E6E"/>
    <w:rsid w:val="00B1628C"/>
    <w:rsid w:val="00B16FDB"/>
    <w:rsid w:val="00B210F9"/>
    <w:rsid w:val="00B218EB"/>
    <w:rsid w:val="00B22FE6"/>
    <w:rsid w:val="00B23E31"/>
    <w:rsid w:val="00B300A2"/>
    <w:rsid w:val="00B309A0"/>
    <w:rsid w:val="00B31BF0"/>
    <w:rsid w:val="00B31C2C"/>
    <w:rsid w:val="00B32104"/>
    <w:rsid w:val="00B325FD"/>
    <w:rsid w:val="00B32B17"/>
    <w:rsid w:val="00B343E6"/>
    <w:rsid w:val="00B354D6"/>
    <w:rsid w:val="00B40369"/>
    <w:rsid w:val="00B408F8"/>
    <w:rsid w:val="00B42179"/>
    <w:rsid w:val="00B424F6"/>
    <w:rsid w:val="00B42D6C"/>
    <w:rsid w:val="00B4389D"/>
    <w:rsid w:val="00B43F79"/>
    <w:rsid w:val="00B44D4B"/>
    <w:rsid w:val="00B44FE7"/>
    <w:rsid w:val="00B46513"/>
    <w:rsid w:val="00B4738B"/>
    <w:rsid w:val="00B508DC"/>
    <w:rsid w:val="00B51910"/>
    <w:rsid w:val="00B51D6A"/>
    <w:rsid w:val="00B531FB"/>
    <w:rsid w:val="00B5373F"/>
    <w:rsid w:val="00B54FB0"/>
    <w:rsid w:val="00B60034"/>
    <w:rsid w:val="00B60779"/>
    <w:rsid w:val="00B60B56"/>
    <w:rsid w:val="00B63B17"/>
    <w:rsid w:val="00B64572"/>
    <w:rsid w:val="00B66102"/>
    <w:rsid w:val="00B66390"/>
    <w:rsid w:val="00B67B11"/>
    <w:rsid w:val="00B723F1"/>
    <w:rsid w:val="00B72CBE"/>
    <w:rsid w:val="00B73746"/>
    <w:rsid w:val="00B74A57"/>
    <w:rsid w:val="00B751F7"/>
    <w:rsid w:val="00B75AEC"/>
    <w:rsid w:val="00B75BD7"/>
    <w:rsid w:val="00B771DB"/>
    <w:rsid w:val="00B77906"/>
    <w:rsid w:val="00B77F32"/>
    <w:rsid w:val="00B813E9"/>
    <w:rsid w:val="00B81CC8"/>
    <w:rsid w:val="00B82927"/>
    <w:rsid w:val="00B8396D"/>
    <w:rsid w:val="00B8401B"/>
    <w:rsid w:val="00B8471B"/>
    <w:rsid w:val="00B851AB"/>
    <w:rsid w:val="00B860D6"/>
    <w:rsid w:val="00B86B50"/>
    <w:rsid w:val="00B92754"/>
    <w:rsid w:val="00B927D9"/>
    <w:rsid w:val="00B92C9D"/>
    <w:rsid w:val="00B93DB8"/>
    <w:rsid w:val="00B94EA5"/>
    <w:rsid w:val="00B9584E"/>
    <w:rsid w:val="00B97D3D"/>
    <w:rsid w:val="00BA0407"/>
    <w:rsid w:val="00BA05AB"/>
    <w:rsid w:val="00BA1FB2"/>
    <w:rsid w:val="00BA2672"/>
    <w:rsid w:val="00BA5FE8"/>
    <w:rsid w:val="00BA6361"/>
    <w:rsid w:val="00BB2AEA"/>
    <w:rsid w:val="00BB4B8C"/>
    <w:rsid w:val="00BB53E1"/>
    <w:rsid w:val="00BB6ACF"/>
    <w:rsid w:val="00BB6AF8"/>
    <w:rsid w:val="00BB778C"/>
    <w:rsid w:val="00BB7E52"/>
    <w:rsid w:val="00BB7F36"/>
    <w:rsid w:val="00BC0028"/>
    <w:rsid w:val="00BC0E59"/>
    <w:rsid w:val="00BC21D2"/>
    <w:rsid w:val="00BC3C19"/>
    <w:rsid w:val="00BC496B"/>
    <w:rsid w:val="00BC5323"/>
    <w:rsid w:val="00BD0F7E"/>
    <w:rsid w:val="00BD17AF"/>
    <w:rsid w:val="00BD4669"/>
    <w:rsid w:val="00BD5255"/>
    <w:rsid w:val="00BD5B20"/>
    <w:rsid w:val="00BD73B9"/>
    <w:rsid w:val="00BD74A9"/>
    <w:rsid w:val="00BE03C4"/>
    <w:rsid w:val="00BE0640"/>
    <w:rsid w:val="00BE2D84"/>
    <w:rsid w:val="00BE30FA"/>
    <w:rsid w:val="00BE44D9"/>
    <w:rsid w:val="00BE4867"/>
    <w:rsid w:val="00BE6D45"/>
    <w:rsid w:val="00BE75F6"/>
    <w:rsid w:val="00BE7FE4"/>
    <w:rsid w:val="00BF09E6"/>
    <w:rsid w:val="00BF1B09"/>
    <w:rsid w:val="00BF215C"/>
    <w:rsid w:val="00BF2BF7"/>
    <w:rsid w:val="00BF3176"/>
    <w:rsid w:val="00BF40E8"/>
    <w:rsid w:val="00BF5216"/>
    <w:rsid w:val="00BF634B"/>
    <w:rsid w:val="00BF7C6A"/>
    <w:rsid w:val="00BF7F6E"/>
    <w:rsid w:val="00C023ED"/>
    <w:rsid w:val="00C03123"/>
    <w:rsid w:val="00C04252"/>
    <w:rsid w:val="00C049FF"/>
    <w:rsid w:val="00C05328"/>
    <w:rsid w:val="00C06342"/>
    <w:rsid w:val="00C0704D"/>
    <w:rsid w:val="00C10FCB"/>
    <w:rsid w:val="00C11651"/>
    <w:rsid w:val="00C12128"/>
    <w:rsid w:val="00C12DAC"/>
    <w:rsid w:val="00C15891"/>
    <w:rsid w:val="00C15E6D"/>
    <w:rsid w:val="00C15ECB"/>
    <w:rsid w:val="00C17030"/>
    <w:rsid w:val="00C17A3E"/>
    <w:rsid w:val="00C26A3C"/>
    <w:rsid w:val="00C26EE3"/>
    <w:rsid w:val="00C273DF"/>
    <w:rsid w:val="00C27DE4"/>
    <w:rsid w:val="00C31ED0"/>
    <w:rsid w:val="00C31ED6"/>
    <w:rsid w:val="00C335A2"/>
    <w:rsid w:val="00C34FE5"/>
    <w:rsid w:val="00C37783"/>
    <w:rsid w:val="00C37EC5"/>
    <w:rsid w:val="00C4070A"/>
    <w:rsid w:val="00C41BDB"/>
    <w:rsid w:val="00C43C63"/>
    <w:rsid w:val="00C43CFF"/>
    <w:rsid w:val="00C4423F"/>
    <w:rsid w:val="00C46B09"/>
    <w:rsid w:val="00C47575"/>
    <w:rsid w:val="00C5066F"/>
    <w:rsid w:val="00C51954"/>
    <w:rsid w:val="00C5198B"/>
    <w:rsid w:val="00C52D65"/>
    <w:rsid w:val="00C5391B"/>
    <w:rsid w:val="00C552FE"/>
    <w:rsid w:val="00C562F4"/>
    <w:rsid w:val="00C57ED2"/>
    <w:rsid w:val="00C62649"/>
    <w:rsid w:val="00C6327D"/>
    <w:rsid w:val="00C63D2F"/>
    <w:rsid w:val="00C63EBD"/>
    <w:rsid w:val="00C658C0"/>
    <w:rsid w:val="00C6672C"/>
    <w:rsid w:val="00C66FF7"/>
    <w:rsid w:val="00C71618"/>
    <w:rsid w:val="00C71FE2"/>
    <w:rsid w:val="00C72C11"/>
    <w:rsid w:val="00C73988"/>
    <w:rsid w:val="00C73CFF"/>
    <w:rsid w:val="00C75B93"/>
    <w:rsid w:val="00C767DD"/>
    <w:rsid w:val="00C77078"/>
    <w:rsid w:val="00C81A91"/>
    <w:rsid w:val="00C81E20"/>
    <w:rsid w:val="00C8267C"/>
    <w:rsid w:val="00C862FF"/>
    <w:rsid w:val="00C8696B"/>
    <w:rsid w:val="00C86E42"/>
    <w:rsid w:val="00C875CF"/>
    <w:rsid w:val="00C90B03"/>
    <w:rsid w:val="00C92ECA"/>
    <w:rsid w:val="00C93382"/>
    <w:rsid w:val="00C9494B"/>
    <w:rsid w:val="00C94AB5"/>
    <w:rsid w:val="00C96E71"/>
    <w:rsid w:val="00CA0A47"/>
    <w:rsid w:val="00CA1B73"/>
    <w:rsid w:val="00CA24EA"/>
    <w:rsid w:val="00CA39A6"/>
    <w:rsid w:val="00CA3F14"/>
    <w:rsid w:val="00CA62A0"/>
    <w:rsid w:val="00CA667A"/>
    <w:rsid w:val="00CA6CEA"/>
    <w:rsid w:val="00CB01FE"/>
    <w:rsid w:val="00CB09C9"/>
    <w:rsid w:val="00CB0F34"/>
    <w:rsid w:val="00CB213C"/>
    <w:rsid w:val="00CB455D"/>
    <w:rsid w:val="00CB53E2"/>
    <w:rsid w:val="00CB59BC"/>
    <w:rsid w:val="00CB62F6"/>
    <w:rsid w:val="00CB78FE"/>
    <w:rsid w:val="00CC3EAB"/>
    <w:rsid w:val="00CC434C"/>
    <w:rsid w:val="00CC5CA9"/>
    <w:rsid w:val="00CC6850"/>
    <w:rsid w:val="00CC697C"/>
    <w:rsid w:val="00CC703F"/>
    <w:rsid w:val="00CC7206"/>
    <w:rsid w:val="00CC7DD0"/>
    <w:rsid w:val="00CD0162"/>
    <w:rsid w:val="00CD1A29"/>
    <w:rsid w:val="00CD2A3D"/>
    <w:rsid w:val="00CD2F9B"/>
    <w:rsid w:val="00CD3A54"/>
    <w:rsid w:val="00CD3F1E"/>
    <w:rsid w:val="00CD5E37"/>
    <w:rsid w:val="00CD6AE7"/>
    <w:rsid w:val="00CD6E8F"/>
    <w:rsid w:val="00CD7AC1"/>
    <w:rsid w:val="00CE0090"/>
    <w:rsid w:val="00CE1159"/>
    <w:rsid w:val="00CE2141"/>
    <w:rsid w:val="00CE260B"/>
    <w:rsid w:val="00CE2C85"/>
    <w:rsid w:val="00CE2D1D"/>
    <w:rsid w:val="00CE384F"/>
    <w:rsid w:val="00CE4D49"/>
    <w:rsid w:val="00CE50EB"/>
    <w:rsid w:val="00CE5CBC"/>
    <w:rsid w:val="00CE6F36"/>
    <w:rsid w:val="00CF1122"/>
    <w:rsid w:val="00CF1184"/>
    <w:rsid w:val="00CF1C76"/>
    <w:rsid w:val="00CF2534"/>
    <w:rsid w:val="00CF267A"/>
    <w:rsid w:val="00CF36B9"/>
    <w:rsid w:val="00CF3EE9"/>
    <w:rsid w:val="00CF4D32"/>
    <w:rsid w:val="00CF5614"/>
    <w:rsid w:val="00CF57BC"/>
    <w:rsid w:val="00CF5DB4"/>
    <w:rsid w:val="00CF6929"/>
    <w:rsid w:val="00CF7E36"/>
    <w:rsid w:val="00D010C3"/>
    <w:rsid w:val="00D0512B"/>
    <w:rsid w:val="00D052B1"/>
    <w:rsid w:val="00D05ABE"/>
    <w:rsid w:val="00D05CCC"/>
    <w:rsid w:val="00D103A2"/>
    <w:rsid w:val="00D11595"/>
    <w:rsid w:val="00D11960"/>
    <w:rsid w:val="00D13108"/>
    <w:rsid w:val="00D140F0"/>
    <w:rsid w:val="00D147C2"/>
    <w:rsid w:val="00D15CAC"/>
    <w:rsid w:val="00D17AAD"/>
    <w:rsid w:val="00D17ECD"/>
    <w:rsid w:val="00D20B1C"/>
    <w:rsid w:val="00D20EA6"/>
    <w:rsid w:val="00D21749"/>
    <w:rsid w:val="00D229B2"/>
    <w:rsid w:val="00D22BEA"/>
    <w:rsid w:val="00D24E8D"/>
    <w:rsid w:val="00D2509D"/>
    <w:rsid w:val="00D25AB4"/>
    <w:rsid w:val="00D26B91"/>
    <w:rsid w:val="00D27D2F"/>
    <w:rsid w:val="00D27F4A"/>
    <w:rsid w:val="00D32372"/>
    <w:rsid w:val="00D32A82"/>
    <w:rsid w:val="00D336C6"/>
    <w:rsid w:val="00D34A79"/>
    <w:rsid w:val="00D379A4"/>
    <w:rsid w:val="00D37DD0"/>
    <w:rsid w:val="00D44CBB"/>
    <w:rsid w:val="00D44CDC"/>
    <w:rsid w:val="00D44F8D"/>
    <w:rsid w:val="00D46E60"/>
    <w:rsid w:val="00D477CA"/>
    <w:rsid w:val="00D512DB"/>
    <w:rsid w:val="00D51BC5"/>
    <w:rsid w:val="00D5267D"/>
    <w:rsid w:val="00D52CC6"/>
    <w:rsid w:val="00D53036"/>
    <w:rsid w:val="00D5369D"/>
    <w:rsid w:val="00D5533A"/>
    <w:rsid w:val="00D560D7"/>
    <w:rsid w:val="00D5666F"/>
    <w:rsid w:val="00D57175"/>
    <w:rsid w:val="00D5784B"/>
    <w:rsid w:val="00D622A2"/>
    <w:rsid w:val="00D62974"/>
    <w:rsid w:val="00D63A9C"/>
    <w:rsid w:val="00D64D2B"/>
    <w:rsid w:val="00D66A58"/>
    <w:rsid w:val="00D673A4"/>
    <w:rsid w:val="00D70C38"/>
    <w:rsid w:val="00D72F28"/>
    <w:rsid w:val="00D76D55"/>
    <w:rsid w:val="00D817C8"/>
    <w:rsid w:val="00D821F6"/>
    <w:rsid w:val="00D823C0"/>
    <w:rsid w:val="00D82605"/>
    <w:rsid w:val="00D8272D"/>
    <w:rsid w:val="00D83228"/>
    <w:rsid w:val="00D8472F"/>
    <w:rsid w:val="00D85F3A"/>
    <w:rsid w:val="00D90D4A"/>
    <w:rsid w:val="00D91A9E"/>
    <w:rsid w:val="00D91D76"/>
    <w:rsid w:val="00D93B20"/>
    <w:rsid w:val="00D94E10"/>
    <w:rsid w:val="00D95062"/>
    <w:rsid w:val="00D95637"/>
    <w:rsid w:val="00D96C23"/>
    <w:rsid w:val="00D97780"/>
    <w:rsid w:val="00DA09AE"/>
    <w:rsid w:val="00DA29AD"/>
    <w:rsid w:val="00DA5C1C"/>
    <w:rsid w:val="00DA6659"/>
    <w:rsid w:val="00DA6C90"/>
    <w:rsid w:val="00DA7613"/>
    <w:rsid w:val="00DA7D5F"/>
    <w:rsid w:val="00DB04BD"/>
    <w:rsid w:val="00DB2D88"/>
    <w:rsid w:val="00DB3E42"/>
    <w:rsid w:val="00DB46AB"/>
    <w:rsid w:val="00DB5ADB"/>
    <w:rsid w:val="00DC111E"/>
    <w:rsid w:val="00DC1CF8"/>
    <w:rsid w:val="00DC35AC"/>
    <w:rsid w:val="00DC3EE9"/>
    <w:rsid w:val="00DC440E"/>
    <w:rsid w:val="00DC4825"/>
    <w:rsid w:val="00DC5766"/>
    <w:rsid w:val="00DC5B7F"/>
    <w:rsid w:val="00DC76E6"/>
    <w:rsid w:val="00DC779F"/>
    <w:rsid w:val="00DC7B3C"/>
    <w:rsid w:val="00DD0147"/>
    <w:rsid w:val="00DD0BEF"/>
    <w:rsid w:val="00DD1843"/>
    <w:rsid w:val="00DD2295"/>
    <w:rsid w:val="00DD249F"/>
    <w:rsid w:val="00DD2CFB"/>
    <w:rsid w:val="00DD3D3D"/>
    <w:rsid w:val="00DD4635"/>
    <w:rsid w:val="00DD6386"/>
    <w:rsid w:val="00DD648A"/>
    <w:rsid w:val="00DD67DD"/>
    <w:rsid w:val="00DD69A8"/>
    <w:rsid w:val="00DE0C39"/>
    <w:rsid w:val="00DE1417"/>
    <w:rsid w:val="00DE1B1D"/>
    <w:rsid w:val="00DE1DEA"/>
    <w:rsid w:val="00DE332C"/>
    <w:rsid w:val="00DE36E3"/>
    <w:rsid w:val="00DE51B5"/>
    <w:rsid w:val="00DE5671"/>
    <w:rsid w:val="00DF0742"/>
    <w:rsid w:val="00DF154A"/>
    <w:rsid w:val="00DF1CC1"/>
    <w:rsid w:val="00DF233F"/>
    <w:rsid w:val="00DF57B2"/>
    <w:rsid w:val="00DF781E"/>
    <w:rsid w:val="00E026EA"/>
    <w:rsid w:val="00E032EA"/>
    <w:rsid w:val="00E0366A"/>
    <w:rsid w:val="00E03ECC"/>
    <w:rsid w:val="00E04A94"/>
    <w:rsid w:val="00E05424"/>
    <w:rsid w:val="00E0550E"/>
    <w:rsid w:val="00E07707"/>
    <w:rsid w:val="00E1119B"/>
    <w:rsid w:val="00E11AD3"/>
    <w:rsid w:val="00E11FC1"/>
    <w:rsid w:val="00E13677"/>
    <w:rsid w:val="00E14DA0"/>
    <w:rsid w:val="00E22155"/>
    <w:rsid w:val="00E22F0A"/>
    <w:rsid w:val="00E25B57"/>
    <w:rsid w:val="00E270ED"/>
    <w:rsid w:val="00E30300"/>
    <w:rsid w:val="00E30546"/>
    <w:rsid w:val="00E30D1F"/>
    <w:rsid w:val="00E360D4"/>
    <w:rsid w:val="00E40263"/>
    <w:rsid w:val="00E41376"/>
    <w:rsid w:val="00E41CBD"/>
    <w:rsid w:val="00E420A3"/>
    <w:rsid w:val="00E43CB6"/>
    <w:rsid w:val="00E46FE2"/>
    <w:rsid w:val="00E47D98"/>
    <w:rsid w:val="00E5222E"/>
    <w:rsid w:val="00E52848"/>
    <w:rsid w:val="00E5382A"/>
    <w:rsid w:val="00E5539C"/>
    <w:rsid w:val="00E55C87"/>
    <w:rsid w:val="00E60820"/>
    <w:rsid w:val="00E619E1"/>
    <w:rsid w:val="00E61BF6"/>
    <w:rsid w:val="00E61EFD"/>
    <w:rsid w:val="00E620F5"/>
    <w:rsid w:val="00E62FAE"/>
    <w:rsid w:val="00E63BAE"/>
    <w:rsid w:val="00E65E0B"/>
    <w:rsid w:val="00E66621"/>
    <w:rsid w:val="00E67657"/>
    <w:rsid w:val="00E67707"/>
    <w:rsid w:val="00E67DD9"/>
    <w:rsid w:val="00E712A4"/>
    <w:rsid w:val="00E723DD"/>
    <w:rsid w:val="00E731DB"/>
    <w:rsid w:val="00E73977"/>
    <w:rsid w:val="00E74495"/>
    <w:rsid w:val="00E746F1"/>
    <w:rsid w:val="00E7472B"/>
    <w:rsid w:val="00E74D83"/>
    <w:rsid w:val="00E75B45"/>
    <w:rsid w:val="00E7775E"/>
    <w:rsid w:val="00E77F7C"/>
    <w:rsid w:val="00E80084"/>
    <w:rsid w:val="00E8036D"/>
    <w:rsid w:val="00E80443"/>
    <w:rsid w:val="00E804CC"/>
    <w:rsid w:val="00E809BF"/>
    <w:rsid w:val="00E8238F"/>
    <w:rsid w:val="00E82679"/>
    <w:rsid w:val="00E82EF1"/>
    <w:rsid w:val="00E832AE"/>
    <w:rsid w:val="00E83B52"/>
    <w:rsid w:val="00E83BA6"/>
    <w:rsid w:val="00E84471"/>
    <w:rsid w:val="00E844C4"/>
    <w:rsid w:val="00E84623"/>
    <w:rsid w:val="00E852B3"/>
    <w:rsid w:val="00E86356"/>
    <w:rsid w:val="00E904A6"/>
    <w:rsid w:val="00E907BD"/>
    <w:rsid w:val="00E91BFF"/>
    <w:rsid w:val="00E92020"/>
    <w:rsid w:val="00E92E78"/>
    <w:rsid w:val="00E92F12"/>
    <w:rsid w:val="00E966B9"/>
    <w:rsid w:val="00E96B11"/>
    <w:rsid w:val="00EA0D09"/>
    <w:rsid w:val="00EA27B2"/>
    <w:rsid w:val="00EA4648"/>
    <w:rsid w:val="00EA5936"/>
    <w:rsid w:val="00EA7895"/>
    <w:rsid w:val="00EB0F78"/>
    <w:rsid w:val="00EB22E9"/>
    <w:rsid w:val="00EB2E75"/>
    <w:rsid w:val="00EB2EC6"/>
    <w:rsid w:val="00EB3EEA"/>
    <w:rsid w:val="00EB5DE1"/>
    <w:rsid w:val="00EC1028"/>
    <w:rsid w:val="00EC3ACF"/>
    <w:rsid w:val="00EC569F"/>
    <w:rsid w:val="00EC62FD"/>
    <w:rsid w:val="00EC6494"/>
    <w:rsid w:val="00EC654B"/>
    <w:rsid w:val="00ED0030"/>
    <w:rsid w:val="00ED0A23"/>
    <w:rsid w:val="00ED1D06"/>
    <w:rsid w:val="00ED22E1"/>
    <w:rsid w:val="00ED2800"/>
    <w:rsid w:val="00ED4753"/>
    <w:rsid w:val="00ED592E"/>
    <w:rsid w:val="00ED7D18"/>
    <w:rsid w:val="00EE02A0"/>
    <w:rsid w:val="00EE0616"/>
    <w:rsid w:val="00EE14B1"/>
    <w:rsid w:val="00EE280F"/>
    <w:rsid w:val="00EE2A7C"/>
    <w:rsid w:val="00EE2D95"/>
    <w:rsid w:val="00EE4943"/>
    <w:rsid w:val="00EE5434"/>
    <w:rsid w:val="00EE7DBA"/>
    <w:rsid w:val="00EE7E4C"/>
    <w:rsid w:val="00EF0756"/>
    <w:rsid w:val="00EF2051"/>
    <w:rsid w:val="00EF2721"/>
    <w:rsid w:val="00EF2B66"/>
    <w:rsid w:val="00EF2E45"/>
    <w:rsid w:val="00EF459C"/>
    <w:rsid w:val="00EF4FF6"/>
    <w:rsid w:val="00EF596F"/>
    <w:rsid w:val="00EF6B29"/>
    <w:rsid w:val="00F0148E"/>
    <w:rsid w:val="00F02421"/>
    <w:rsid w:val="00F02FA2"/>
    <w:rsid w:val="00F037F9"/>
    <w:rsid w:val="00F10462"/>
    <w:rsid w:val="00F13D23"/>
    <w:rsid w:val="00F14EF5"/>
    <w:rsid w:val="00F15182"/>
    <w:rsid w:val="00F17031"/>
    <w:rsid w:val="00F1746F"/>
    <w:rsid w:val="00F17A95"/>
    <w:rsid w:val="00F203BE"/>
    <w:rsid w:val="00F22661"/>
    <w:rsid w:val="00F23826"/>
    <w:rsid w:val="00F25D49"/>
    <w:rsid w:val="00F26789"/>
    <w:rsid w:val="00F314CC"/>
    <w:rsid w:val="00F36DA1"/>
    <w:rsid w:val="00F405CD"/>
    <w:rsid w:val="00F41121"/>
    <w:rsid w:val="00F41AFD"/>
    <w:rsid w:val="00F4340E"/>
    <w:rsid w:val="00F45B91"/>
    <w:rsid w:val="00F45FF9"/>
    <w:rsid w:val="00F46689"/>
    <w:rsid w:val="00F46CC5"/>
    <w:rsid w:val="00F47EEF"/>
    <w:rsid w:val="00F51C52"/>
    <w:rsid w:val="00F5360E"/>
    <w:rsid w:val="00F536A7"/>
    <w:rsid w:val="00F53CA0"/>
    <w:rsid w:val="00F55079"/>
    <w:rsid w:val="00F55D1E"/>
    <w:rsid w:val="00F56BB5"/>
    <w:rsid w:val="00F56F66"/>
    <w:rsid w:val="00F605A5"/>
    <w:rsid w:val="00F60BEB"/>
    <w:rsid w:val="00F61878"/>
    <w:rsid w:val="00F6291D"/>
    <w:rsid w:val="00F62EF0"/>
    <w:rsid w:val="00F6379A"/>
    <w:rsid w:val="00F64161"/>
    <w:rsid w:val="00F6419C"/>
    <w:rsid w:val="00F65E0C"/>
    <w:rsid w:val="00F6700F"/>
    <w:rsid w:val="00F67874"/>
    <w:rsid w:val="00F73041"/>
    <w:rsid w:val="00F734D0"/>
    <w:rsid w:val="00F734E0"/>
    <w:rsid w:val="00F73D68"/>
    <w:rsid w:val="00F745A3"/>
    <w:rsid w:val="00F74F2F"/>
    <w:rsid w:val="00F7533C"/>
    <w:rsid w:val="00F75B13"/>
    <w:rsid w:val="00F7601D"/>
    <w:rsid w:val="00F76B94"/>
    <w:rsid w:val="00F7765C"/>
    <w:rsid w:val="00F80C02"/>
    <w:rsid w:val="00F824AE"/>
    <w:rsid w:val="00F82767"/>
    <w:rsid w:val="00F83825"/>
    <w:rsid w:val="00F84380"/>
    <w:rsid w:val="00F84769"/>
    <w:rsid w:val="00F84B95"/>
    <w:rsid w:val="00F863AD"/>
    <w:rsid w:val="00F90D62"/>
    <w:rsid w:val="00F91217"/>
    <w:rsid w:val="00F91462"/>
    <w:rsid w:val="00F9550F"/>
    <w:rsid w:val="00F95FE1"/>
    <w:rsid w:val="00FA0BB0"/>
    <w:rsid w:val="00FA1ECB"/>
    <w:rsid w:val="00FA23F0"/>
    <w:rsid w:val="00FA315E"/>
    <w:rsid w:val="00FA3DB7"/>
    <w:rsid w:val="00FA5896"/>
    <w:rsid w:val="00FA5F80"/>
    <w:rsid w:val="00FA64E1"/>
    <w:rsid w:val="00FA6646"/>
    <w:rsid w:val="00FA6668"/>
    <w:rsid w:val="00FA6D26"/>
    <w:rsid w:val="00FA6E99"/>
    <w:rsid w:val="00FB022A"/>
    <w:rsid w:val="00FB099B"/>
    <w:rsid w:val="00FB1598"/>
    <w:rsid w:val="00FB16FF"/>
    <w:rsid w:val="00FB60EF"/>
    <w:rsid w:val="00FB7C8F"/>
    <w:rsid w:val="00FC1440"/>
    <w:rsid w:val="00FC1D85"/>
    <w:rsid w:val="00FC2FBC"/>
    <w:rsid w:val="00FC5CD8"/>
    <w:rsid w:val="00FC6337"/>
    <w:rsid w:val="00FC75CF"/>
    <w:rsid w:val="00FC7E70"/>
    <w:rsid w:val="00FD02E4"/>
    <w:rsid w:val="00FD1D43"/>
    <w:rsid w:val="00FD2DEA"/>
    <w:rsid w:val="00FD3102"/>
    <w:rsid w:val="00FD3A2B"/>
    <w:rsid w:val="00FD45FC"/>
    <w:rsid w:val="00FD60D9"/>
    <w:rsid w:val="00FD644E"/>
    <w:rsid w:val="00FD69BB"/>
    <w:rsid w:val="00FD7322"/>
    <w:rsid w:val="00FE1BD2"/>
    <w:rsid w:val="00FE26F5"/>
    <w:rsid w:val="00FE3C4D"/>
    <w:rsid w:val="00FE3CE1"/>
    <w:rsid w:val="00FE418F"/>
    <w:rsid w:val="00FE716B"/>
    <w:rsid w:val="00FF0736"/>
    <w:rsid w:val="00FF1057"/>
    <w:rsid w:val="00FF1A30"/>
    <w:rsid w:val="00FF1B1B"/>
    <w:rsid w:val="00FF2D05"/>
    <w:rsid w:val="00FF36AA"/>
    <w:rsid w:val="00FF3AE6"/>
    <w:rsid w:val="00FF412E"/>
    <w:rsid w:val="00FF58FE"/>
    <w:rsid w:val="00FF61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9A30B8"/>
  <w14:defaultImageDpi w14:val="300"/>
  <w15:docId w15:val="{F8CE51E3-FAFE-1946-AA67-D85D1E2E6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224"/>
    <w:rPr>
      <w:rFonts w:ascii="Times New Roman" w:eastAsia="Times New Roman" w:hAnsi="Times New Roman" w:cs="Times New Roman"/>
      <w:lang w:val="en-IN" w:eastAsia="en-GB"/>
    </w:rPr>
  </w:style>
  <w:style w:type="paragraph" w:styleId="Heading1">
    <w:name w:val="heading 1"/>
    <w:basedOn w:val="Normal"/>
    <w:link w:val="Heading1Char"/>
    <w:uiPriority w:val="9"/>
    <w:qFormat/>
    <w:rsid w:val="00911CDC"/>
    <w:pPr>
      <w:spacing w:before="100" w:beforeAutospacing="1" w:after="100" w:afterAutospacing="1"/>
      <w:outlineLvl w:val="0"/>
    </w:pPr>
    <w:rPr>
      <w:rFonts w:ascii="Times" w:eastAsiaTheme="minorEastAsia" w:hAnsi="Times" w:cstheme="minorBidi"/>
      <w:b/>
      <w:bCs/>
      <w:kern w:val="36"/>
      <w:sz w:val="48"/>
      <w:szCs w:val="48"/>
      <w:lang w:val="en-US" w:eastAsia="en-US"/>
    </w:rPr>
  </w:style>
  <w:style w:type="paragraph" w:styleId="Heading3">
    <w:name w:val="heading 3"/>
    <w:basedOn w:val="Normal"/>
    <w:link w:val="Heading3Char"/>
    <w:uiPriority w:val="9"/>
    <w:qFormat/>
    <w:rsid w:val="00911CDC"/>
    <w:pPr>
      <w:spacing w:before="100" w:beforeAutospacing="1" w:after="100" w:afterAutospacing="1"/>
      <w:outlineLvl w:val="2"/>
    </w:pPr>
    <w:rPr>
      <w:rFonts w:ascii="Times" w:eastAsiaTheme="minorEastAsia" w:hAnsi="Times" w:cstheme="minorBidi"/>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2C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6E67"/>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506E67"/>
    <w:rPr>
      <w:rFonts w:ascii="Lucida Grande" w:hAnsi="Lucida Grande" w:cs="Lucida Grande"/>
      <w:sz w:val="18"/>
      <w:szCs w:val="18"/>
    </w:rPr>
  </w:style>
  <w:style w:type="paragraph" w:styleId="ListParagraph">
    <w:name w:val="List Paragraph"/>
    <w:basedOn w:val="Normal"/>
    <w:uiPriority w:val="34"/>
    <w:qFormat/>
    <w:rsid w:val="009864FD"/>
    <w:pPr>
      <w:ind w:left="720"/>
      <w:contextualSpacing/>
    </w:pPr>
    <w:rPr>
      <w:rFonts w:asciiTheme="minorHAnsi" w:eastAsiaTheme="minorEastAsia" w:hAnsiTheme="minorHAnsi" w:cstheme="minorBidi"/>
      <w:lang w:val="en-US" w:eastAsia="en-US"/>
    </w:rPr>
  </w:style>
  <w:style w:type="character" w:customStyle="1" w:styleId="Heading1Char">
    <w:name w:val="Heading 1 Char"/>
    <w:basedOn w:val="DefaultParagraphFont"/>
    <w:link w:val="Heading1"/>
    <w:uiPriority w:val="9"/>
    <w:rsid w:val="00911CDC"/>
    <w:rPr>
      <w:rFonts w:ascii="Times" w:hAnsi="Times"/>
      <w:b/>
      <w:bCs/>
      <w:kern w:val="36"/>
      <w:sz w:val="48"/>
      <w:szCs w:val="48"/>
    </w:rPr>
  </w:style>
  <w:style w:type="character" w:customStyle="1" w:styleId="Heading3Char">
    <w:name w:val="Heading 3 Char"/>
    <w:basedOn w:val="DefaultParagraphFont"/>
    <w:link w:val="Heading3"/>
    <w:uiPriority w:val="9"/>
    <w:rsid w:val="00911CDC"/>
    <w:rPr>
      <w:rFonts w:ascii="Times" w:hAnsi="Times"/>
      <w:b/>
      <w:bCs/>
      <w:sz w:val="27"/>
      <w:szCs w:val="27"/>
    </w:rPr>
  </w:style>
  <w:style w:type="character" w:styleId="Hyperlink">
    <w:name w:val="Hyperlink"/>
    <w:basedOn w:val="DefaultParagraphFont"/>
    <w:uiPriority w:val="99"/>
    <w:unhideWhenUsed/>
    <w:rsid w:val="00911CDC"/>
    <w:rPr>
      <w:color w:val="0000FF"/>
      <w:u w:val="single"/>
    </w:rPr>
  </w:style>
  <w:style w:type="character" w:customStyle="1" w:styleId="apple-converted-space">
    <w:name w:val="apple-converted-space"/>
    <w:basedOn w:val="DefaultParagraphFont"/>
    <w:rsid w:val="00911CDC"/>
  </w:style>
  <w:style w:type="paragraph" w:styleId="NormalWeb">
    <w:name w:val="Normal (Web)"/>
    <w:basedOn w:val="Normal"/>
    <w:uiPriority w:val="99"/>
    <w:unhideWhenUsed/>
    <w:rsid w:val="00911CDC"/>
    <w:pPr>
      <w:spacing w:before="100" w:beforeAutospacing="1" w:after="100" w:afterAutospacing="1"/>
    </w:pPr>
    <w:rPr>
      <w:rFonts w:ascii="Times" w:eastAsiaTheme="minorEastAsia" w:hAnsi="Times"/>
      <w:sz w:val="20"/>
      <w:szCs w:val="20"/>
      <w:lang w:val="en-US" w:eastAsia="en-US"/>
    </w:rPr>
  </w:style>
  <w:style w:type="character" w:styleId="Emphasis">
    <w:name w:val="Emphasis"/>
    <w:basedOn w:val="DefaultParagraphFont"/>
    <w:uiPriority w:val="20"/>
    <w:qFormat/>
    <w:rsid w:val="00347E18"/>
    <w:rPr>
      <w:i/>
      <w:iCs/>
    </w:rPr>
  </w:style>
  <w:style w:type="paragraph" w:styleId="HTMLPreformatted">
    <w:name w:val="HTML Preformatted"/>
    <w:basedOn w:val="Normal"/>
    <w:link w:val="HTMLPreformattedChar"/>
    <w:uiPriority w:val="99"/>
    <w:semiHidden/>
    <w:unhideWhenUsed/>
    <w:rsid w:val="000726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07263F"/>
    <w:rPr>
      <w:rFonts w:ascii="Courier New" w:eastAsia="Times New Roman" w:hAnsi="Courier New" w:cs="Courier New"/>
      <w:sz w:val="20"/>
      <w:szCs w:val="20"/>
      <w:lang w:val="en-IN"/>
    </w:rPr>
  </w:style>
  <w:style w:type="character" w:styleId="UnresolvedMention">
    <w:name w:val="Unresolved Mention"/>
    <w:basedOn w:val="DefaultParagraphFont"/>
    <w:uiPriority w:val="99"/>
    <w:semiHidden/>
    <w:unhideWhenUsed/>
    <w:rsid w:val="003456B3"/>
    <w:rPr>
      <w:color w:val="605E5C"/>
      <w:shd w:val="clear" w:color="auto" w:fill="E1DFDD"/>
    </w:rPr>
  </w:style>
  <w:style w:type="character" w:styleId="FollowedHyperlink">
    <w:name w:val="FollowedHyperlink"/>
    <w:basedOn w:val="DefaultParagraphFont"/>
    <w:uiPriority w:val="99"/>
    <w:semiHidden/>
    <w:unhideWhenUsed/>
    <w:rsid w:val="000420AF"/>
    <w:rPr>
      <w:color w:val="800080" w:themeColor="followedHyperlink"/>
      <w:u w:val="single"/>
    </w:rPr>
  </w:style>
  <w:style w:type="character" w:customStyle="1" w:styleId="highwire-citation-authors">
    <w:name w:val="highwire-citation-authors"/>
    <w:basedOn w:val="DefaultParagraphFont"/>
    <w:rsid w:val="005D3942"/>
  </w:style>
  <w:style w:type="character" w:customStyle="1" w:styleId="highwire-citation-author">
    <w:name w:val="highwire-citation-author"/>
    <w:basedOn w:val="DefaultParagraphFont"/>
    <w:rsid w:val="005D3942"/>
  </w:style>
  <w:style w:type="character" w:customStyle="1" w:styleId="nlm-given-names">
    <w:name w:val="nlm-given-names"/>
    <w:basedOn w:val="DefaultParagraphFont"/>
    <w:rsid w:val="005D3942"/>
  </w:style>
  <w:style w:type="character" w:customStyle="1" w:styleId="nlm-surname">
    <w:name w:val="nlm-surname"/>
    <w:basedOn w:val="DefaultParagraphFont"/>
    <w:rsid w:val="005D3942"/>
  </w:style>
  <w:style w:type="character" w:customStyle="1" w:styleId="highwire-cite-metadata-journal">
    <w:name w:val="highwire-cite-metadata-journal"/>
    <w:basedOn w:val="DefaultParagraphFont"/>
    <w:rsid w:val="005D3942"/>
  </w:style>
  <w:style w:type="character" w:customStyle="1" w:styleId="highwire-cite-metadata-date">
    <w:name w:val="highwire-cite-metadata-date"/>
    <w:basedOn w:val="DefaultParagraphFont"/>
    <w:rsid w:val="005D3942"/>
  </w:style>
  <w:style w:type="character" w:customStyle="1" w:styleId="highwire-cite-metadata-volume">
    <w:name w:val="highwire-cite-metadata-volume"/>
    <w:basedOn w:val="DefaultParagraphFont"/>
    <w:rsid w:val="005D3942"/>
  </w:style>
  <w:style w:type="character" w:customStyle="1" w:styleId="highwire-cite-metadata-issue">
    <w:name w:val="highwire-cite-metadata-issue"/>
    <w:basedOn w:val="DefaultParagraphFont"/>
    <w:rsid w:val="005D3942"/>
  </w:style>
  <w:style w:type="character" w:customStyle="1" w:styleId="highwire-cite-metadata-pages">
    <w:name w:val="highwire-cite-metadata-pages"/>
    <w:basedOn w:val="DefaultParagraphFont"/>
    <w:rsid w:val="005D3942"/>
  </w:style>
  <w:style w:type="character" w:customStyle="1" w:styleId="highwire-cite-metadata-doi">
    <w:name w:val="highwire-cite-metadata-doi"/>
    <w:basedOn w:val="DefaultParagraphFont"/>
    <w:rsid w:val="005D3942"/>
  </w:style>
  <w:style w:type="character" w:customStyle="1" w:styleId="label">
    <w:name w:val="label"/>
    <w:basedOn w:val="DefaultParagraphFont"/>
    <w:rsid w:val="005D3942"/>
  </w:style>
  <w:style w:type="paragraph" w:styleId="Header">
    <w:name w:val="header"/>
    <w:basedOn w:val="Normal"/>
    <w:link w:val="HeaderChar"/>
    <w:uiPriority w:val="99"/>
    <w:unhideWhenUsed/>
    <w:rsid w:val="00ED1D06"/>
    <w:pPr>
      <w:tabs>
        <w:tab w:val="center" w:pos="4513"/>
        <w:tab w:val="right" w:pos="9026"/>
      </w:tabs>
    </w:pPr>
    <w:rPr>
      <w:lang w:eastAsia="en-US"/>
    </w:rPr>
  </w:style>
  <w:style w:type="character" w:customStyle="1" w:styleId="HeaderChar">
    <w:name w:val="Header Char"/>
    <w:basedOn w:val="DefaultParagraphFont"/>
    <w:link w:val="Header"/>
    <w:uiPriority w:val="99"/>
    <w:rsid w:val="00ED1D06"/>
    <w:rPr>
      <w:rFonts w:ascii="Times New Roman" w:eastAsia="Times New Roman" w:hAnsi="Times New Roman" w:cs="Times New Roman"/>
      <w:lang w:val="en-IN"/>
    </w:rPr>
  </w:style>
  <w:style w:type="paragraph" w:styleId="Footer">
    <w:name w:val="footer"/>
    <w:basedOn w:val="Normal"/>
    <w:link w:val="FooterChar"/>
    <w:uiPriority w:val="99"/>
    <w:unhideWhenUsed/>
    <w:rsid w:val="00ED1D06"/>
    <w:pPr>
      <w:tabs>
        <w:tab w:val="center" w:pos="4513"/>
        <w:tab w:val="right" w:pos="9026"/>
      </w:tabs>
    </w:pPr>
    <w:rPr>
      <w:lang w:eastAsia="en-US"/>
    </w:rPr>
  </w:style>
  <w:style w:type="character" w:customStyle="1" w:styleId="FooterChar">
    <w:name w:val="Footer Char"/>
    <w:basedOn w:val="DefaultParagraphFont"/>
    <w:link w:val="Footer"/>
    <w:uiPriority w:val="99"/>
    <w:rsid w:val="00ED1D06"/>
    <w:rPr>
      <w:rFonts w:ascii="Times New Roman" w:eastAsia="Times New Roman" w:hAnsi="Times New Roman" w:cs="Times New Roman"/>
      <w:lang w:val="en-IN"/>
    </w:rPr>
  </w:style>
  <w:style w:type="paragraph" w:styleId="NoSpacing">
    <w:name w:val="No Spacing"/>
    <w:uiPriority w:val="1"/>
    <w:qFormat/>
    <w:rsid w:val="00531CCC"/>
    <w:rPr>
      <w:rFonts w:ascii="Times New Roman" w:eastAsia="Times New Roman" w:hAnsi="Times New Roman" w:cs="Times New Roman"/>
      <w:lang w:val="en-IN"/>
    </w:rPr>
  </w:style>
  <w:style w:type="character" w:styleId="Strong">
    <w:name w:val="Strong"/>
    <w:basedOn w:val="DefaultParagraphFont"/>
    <w:uiPriority w:val="22"/>
    <w:qFormat/>
    <w:rsid w:val="000F3E91"/>
    <w:rPr>
      <w:b/>
      <w:bCs/>
    </w:rPr>
  </w:style>
  <w:style w:type="character" w:styleId="LineNumber">
    <w:name w:val="line number"/>
    <w:basedOn w:val="DefaultParagraphFont"/>
    <w:uiPriority w:val="99"/>
    <w:semiHidden/>
    <w:unhideWhenUsed/>
    <w:rsid w:val="00C335A2"/>
  </w:style>
  <w:style w:type="paragraph" w:styleId="Caption">
    <w:name w:val="caption"/>
    <w:basedOn w:val="Normal"/>
    <w:next w:val="Normal"/>
    <w:uiPriority w:val="35"/>
    <w:unhideWhenUsed/>
    <w:qFormat/>
    <w:rsid w:val="00084B6E"/>
    <w:pPr>
      <w:spacing w:after="200"/>
    </w:pPr>
    <w:rPr>
      <w:i/>
      <w:iCs/>
      <w:color w:val="1F497D" w:themeColor="text2"/>
      <w:sz w:val="18"/>
      <w:szCs w:val="18"/>
    </w:rPr>
  </w:style>
  <w:style w:type="character" w:styleId="CommentReference">
    <w:name w:val="annotation reference"/>
    <w:basedOn w:val="DefaultParagraphFont"/>
    <w:uiPriority w:val="99"/>
    <w:semiHidden/>
    <w:unhideWhenUsed/>
    <w:rsid w:val="001C79FB"/>
    <w:rPr>
      <w:sz w:val="16"/>
      <w:szCs w:val="16"/>
    </w:rPr>
  </w:style>
  <w:style w:type="paragraph" w:styleId="CommentText">
    <w:name w:val="annotation text"/>
    <w:basedOn w:val="Normal"/>
    <w:link w:val="CommentTextChar"/>
    <w:uiPriority w:val="99"/>
    <w:semiHidden/>
    <w:unhideWhenUsed/>
    <w:rsid w:val="001C79FB"/>
    <w:rPr>
      <w:sz w:val="20"/>
      <w:szCs w:val="20"/>
    </w:rPr>
  </w:style>
  <w:style w:type="character" w:customStyle="1" w:styleId="CommentTextChar">
    <w:name w:val="Comment Text Char"/>
    <w:basedOn w:val="DefaultParagraphFont"/>
    <w:link w:val="CommentText"/>
    <w:uiPriority w:val="99"/>
    <w:semiHidden/>
    <w:rsid w:val="001C79FB"/>
    <w:rPr>
      <w:rFonts w:ascii="Times New Roman" w:eastAsia="Times New Roman" w:hAnsi="Times New Roman" w:cs="Times New Roman"/>
      <w:sz w:val="20"/>
      <w:szCs w:val="20"/>
      <w:lang w:val="en-IN" w:eastAsia="en-GB"/>
    </w:rPr>
  </w:style>
  <w:style w:type="paragraph" w:styleId="CommentSubject">
    <w:name w:val="annotation subject"/>
    <w:basedOn w:val="CommentText"/>
    <w:next w:val="CommentText"/>
    <w:link w:val="CommentSubjectChar"/>
    <w:uiPriority w:val="99"/>
    <w:semiHidden/>
    <w:unhideWhenUsed/>
    <w:rsid w:val="001C79FB"/>
    <w:rPr>
      <w:b/>
      <w:bCs/>
    </w:rPr>
  </w:style>
  <w:style w:type="character" w:customStyle="1" w:styleId="CommentSubjectChar">
    <w:name w:val="Comment Subject Char"/>
    <w:basedOn w:val="CommentTextChar"/>
    <w:link w:val="CommentSubject"/>
    <w:uiPriority w:val="99"/>
    <w:semiHidden/>
    <w:rsid w:val="001C79FB"/>
    <w:rPr>
      <w:rFonts w:ascii="Times New Roman" w:eastAsia="Times New Roman" w:hAnsi="Times New Roman" w:cs="Times New Roman"/>
      <w:b/>
      <w:bCs/>
      <w:sz w:val="20"/>
      <w:szCs w:val="20"/>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5760">
      <w:bodyDiv w:val="1"/>
      <w:marLeft w:val="0"/>
      <w:marRight w:val="0"/>
      <w:marTop w:val="0"/>
      <w:marBottom w:val="0"/>
      <w:divBdr>
        <w:top w:val="none" w:sz="0" w:space="0" w:color="auto"/>
        <w:left w:val="none" w:sz="0" w:space="0" w:color="auto"/>
        <w:bottom w:val="none" w:sz="0" w:space="0" w:color="auto"/>
        <w:right w:val="none" w:sz="0" w:space="0" w:color="auto"/>
      </w:divBdr>
    </w:div>
    <w:div w:id="30306891">
      <w:bodyDiv w:val="1"/>
      <w:marLeft w:val="0"/>
      <w:marRight w:val="0"/>
      <w:marTop w:val="0"/>
      <w:marBottom w:val="0"/>
      <w:divBdr>
        <w:top w:val="none" w:sz="0" w:space="0" w:color="auto"/>
        <w:left w:val="none" w:sz="0" w:space="0" w:color="auto"/>
        <w:bottom w:val="none" w:sz="0" w:space="0" w:color="auto"/>
        <w:right w:val="none" w:sz="0" w:space="0" w:color="auto"/>
      </w:divBdr>
    </w:div>
    <w:div w:id="45229813">
      <w:bodyDiv w:val="1"/>
      <w:marLeft w:val="0"/>
      <w:marRight w:val="0"/>
      <w:marTop w:val="0"/>
      <w:marBottom w:val="0"/>
      <w:divBdr>
        <w:top w:val="none" w:sz="0" w:space="0" w:color="auto"/>
        <w:left w:val="none" w:sz="0" w:space="0" w:color="auto"/>
        <w:bottom w:val="none" w:sz="0" w:space="0" w:color="auto"/>
        <w:right w:val="none" w:sz="0" w:space="0" w:color="auto"/>
      </w:divBdr>
    </w:div>
    <w:div w:id="52125176">
      <w:bodyDiv w:val="1"/>
      <w:marLeft w:val="0"/>
      <w:marRight w:val="0"/>
      <w:marTop w:val="0"/>
      <w:marBottom w:val="0"/>
      <w:divBdr>
        <w:top w:val="none" w:sz="0" w:space="0" w:color="auto"/>
        <w:left w:val="none" w:sz="0" w:space="0" w:color="auto"/>
        <w:bottom w:val="none" w:sz="0" w:space="0" w:color="auto"/>
        <w:right w:val="none" w:sz="0" w:space="0" w:color="auto"/>
      </w:divBdr>
    </w:div>
    <w:div w:id="57020680">
      <w:bodyDiv w:val="1"/>
      <w:marLeft w:val="0"/>
      <w:marRight w:val="0"/>
      <w:marTop w:val="0"/>
      <w:marBottom w:val="0"/>
      <w:divBdr>
        <w:top w:val="none" w:sz="0" w:space="0" w:color="auto"/>
        <w:left w:val="none" w:sz="0" w:space="0" w:color="auto"/>
        <w:bottom w:val="none" w:sz="0" w:space="0" w:color="auto"/>
        <w:right w:val="none" w:sz="0" w:space="0" w:color="auto"/>
      </w:divBdr>
    </w:div>
    <w:div w:id="67656182">
      <w:bodyDiv w:val="1"/>
      <w:marLeft w:val="0"/>
      <w:marRight w:val="0"/>
      <w:marTop w:val="0"/>
      <w:marBottom w:val="0"/>
      <w:divBdr>
        <w:top w:val="none" w:sz="0" w:space="0" w:color="auto"/>
        <w:left w:val="none" w:sz="0" w:space="0" w:color="auto"/>
        <w:bottom w:val="none" w:sz="0" w:space="0" w:color="auto"/>
        <w:right w:val="none" w:sz="0" w:space="0" w:color="auto"/>
      </w:divBdr>
    </w:div>
    <w:div w:id="111099889">
      <w:bodyDiv w:val="1"/>
      <w:marLeft w:val="0"/>
      <w:marRight w:val="0"/>
      <w:marTop w:val="0"/>
      <w:marBottom w:val="0"/>
      <w:divBdr>
        <w:top w:val="none" w:sz="0" w:space="0" w:color="auto"/>
        <w:left w:val="none" w:sz="0" w:space="0" w:color="auto"/>
        <w:bottom w:val="none" w:sz="0" w:space="0" w:color="auto"/>
        <w:right w:val="none" w:sz="0" w:space="0" w:color="auto"/>
      </w:divBdr>
    </w:div>
    <w:div w:id="142816611">
      <w:bodyDiv w:val="1"/>
      <w:marLeft w:val="0"/>
      <w:marRight w:val="0"/>
      <w:marTop w:val="0"/>
      <w:marBottom w:val="0"/>
      <w:divBdr>
        <w:top w:val="none" w:sz="0" w:space="0" w:color="auto"/>
        <w:left w:val="none" w:sz="0" w:space="0" w:color="auto"/>
        <w:bottom w:val="none" w:sz="0" w:space="0" w:color="auto"/>
        <w:right w:val="none" w:sz="0" w:space="0" w:color="auto"/>
      </w:divBdr>
    </w:div>
    <w:div w:id="147017579">
      <w:bodyDiv w:val="1"/>
      <w:marLeft w:val="0"/>
      <w:marRight w:val="0"/>
      <w:marTop w:val="0"/>
      <w:marBottom w:val="0"/>
      <w:divBdr>
        <w:top w:val="none" w:sz="0" w:space="0" w:color="auto"/>
        <w:left w:val="none" w:sz="0" w:space="0" w:color="auto"/>
        <w:bottom w:val="none" w:sz="0" w:space="0" w:color="auto"/>
        <w:right w:val="none" w:sz="0" w:space="0" w:color="auto"/>
      </w:divBdr>
    </w:div>
    <w:div w:id="154034961">
      <w:bodyDiv w:val="1"/>
      <w:marLeft w:val="0"/>
      <w:marRight w:val="0"/>
      <w:marTop w:val="0"/>
      <w:marBottom w:val="0"/>
      <w:divBdr>
        <w:top w:val="none" w:sz="0" w:space="0" w:color="auto"/>
        <w:left w:val="none" w:sz="0" w:space="0" w:color="auto"/>
        <w:bottom w:val="none" w:sz="0" w:space="0" w:color="auto"/>
        <w:right w:val="none" w:sz="0" w:space="0" w:color="auto"/>
      </w:divBdr>
    </w:div>
    <w:div w:id="193274007">
      <w:bodyDiv w:val="1"/>
      <w:marLeft w:val="0"/>
      <w:marRight w:val="0"/>
      <w:marTop w:val="0"/>
      <w:marBottom w:val="0"/>
      <w:divBdr>
        <w:top w:val="none" w:sz="0" w:space="0" w:color="auto"/>
        <w:left w:val="none" w:sz="0" w:space="0" w:color="auto"/>
        <w:bottom w:val="none" w:sz="0" w:space="0" w:color="auto"/>
        <w:right w:val="none" w:sz="0" w:space="0" w:color="auto"/>
      </w:divBdr>
      <w:divsChild>
        <w:div w:id="761801858">
          <w:marLeft w:val="0"/>
          <w:marRight w:val="0"/>
          <w:marTop w:val="0"/>
          <w:marBottom w:val="0"/>
          <w:divBdr>
            <w:top w:val="none" w:sz="0" w:space="0" w:color="auto"/>
            <w:left w:val="none" w:sz="0" w:space="0" w:color="auto"/>
            <w:bottom w:val="none" w:sz="0" w:space="0" w:color="auto"/>
            <w:right w:val="none" w:sz="0" w:space="0" w:color="auto"/>
          </w:divBdr>
          <w:divsChild>
            <w:div w:id="1315450984">
              <w:marLeft w:val="0"/>
              <w:marRight w:val="0"/>
              <w:marTop w:val="0"/>
              <w:marBottom w:val="0"/>
              <w:divBdr>
                <w:top w:val="none" w:sz="0" w:space="0" w:color="auto"/>
                <w:left w:val="none" w:sz="0" w:space="0" w:color="auto"/>
                <w:bottom w:val="none" w:sz="0" w:space="0" w:color="auto"/>
                <w:right w:val="none" w:sz="0" w:space="0" w:color="auto"/>
              </w:divBdr>
              <w:divsChild>
                <w:div w:id="1546211566">
                  <w:marLeft w:val="0"/>
                  <w:marRight w:val="0"/>
                  <w:marTop w:val="0"/>
                  <w:marBottom w:val="0"/>
                  <w:divBdr>
                    <w:top w:val="none" w:sz="0" w:space="0" w:color="auto"/>
                    <w:left w:val="none" w:sz="0" w:space="0" w:color="auto"/>
                    <w:bottom w:val="none" w:sz="0" w:space="0" w:color="auto"/>
                    <w:right w:val="none" w:sz="0" w:space="0" w:color="auto"/>
                  </w:divBdr>
                  <w:divsChild>
                    <w:div w:id="81992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66479">
      <w:bodyDiv w:val="1"/>
      <w:marLeft w:val="0"/>
      <w:marRight w:val="0"/>
      <w:marTop w:val="0"/>
      <w:marBottom w:val="0"/>
      <w:divBdr>
        <w:top w:val="none" w:sz="0" w:space="0" w:color="auto"/>
        <w:left w:val="none" w:sz="0" w:space="0" w:color="auto"/>
        <w:bottom w:val="none" w:sz="0" w:space="0" w:color="auto"/>
        <w:right w:val="none" w:sz="0" w:space="0" w:color="auto"/>
      </w:divBdr>
      <w:divsChild>
        <w:div w:id="17515131">
          <w:marLeft w:val="0"/>
          <w:marRight w:val="0"/>
          <w:marTop w:val="0"/>
          <w:marBottom w:val="0"/>
          <w:divBdr>
            <w:top w:val="none" w:sz="0" w:space="0" w:color="auto"/>
            <w:left w:val="none" w:sz="0" w:space="0" w:color="auto"/>
            <w:bottom w:val="none" w:sz="0" w:space="0" w:color="auto"/>
            <w:right w:val="none" w:sz="0" w:space="0" w:color="auto"/>
          </w:divBdr>
          <w:divsChild>
            <w:div w:id="1744598401">
              <w:marLeft w:val="0"/>
              <w:marRight w:val="0"/>
              <w:marTop w:val="0"/>
              <w:marBottom w:val="0"/>
              <w:divBdr>
                <w:top w:val="none" w:sz="0" w:space="0" w:color="auto"/>
                <w:left w:val="none" w:sz="0" w:space="0" w:color="auto"/>
                <w:bottom w:val="none" w:sz="0" w:space="0" w:color="auto"/>
                <w:right w:val="none" w:sz="0" w:space="0" w:color="auto"/>
              </w:divBdr>
              <w:divsChild>
                <w:div w:id="988048471">
                  <w:marLeft w:val="0"/>
                  <w:marRight w:val="0"/>
                  <w:marTop w:val="0"/>
                  <w:marBottom w:val="0"/>
                  <w:divBdr>
                    <w:top w:val="none" w:sz="0" w:space="0" w:color="auto"/>
                    <w:left w:val="none" w:sz="0" w:space="0" w:color="auto"/>
                    <w:bottom w:val="none" w:sz="0" w:space="0" w:color="auto"/>
                    <w:right w:val="none" w:sz="0" w:space="0" w:color="auto"/>
                  </w:divBdr>
                  <w:divsChild>
                    <w:div w:id="188051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42860">
      <w:bodyDiv w:val="1"/>
      <w:marLeft w:val="0"/>
      <w:marRight w:val="0"/>
      <w:marTop w:val="0"/>
      <w:marBottom w:val="0"/>
      <w:divBdr>
        <w:top w:val="none" w:sz="0" w:space="0" w:color="auto"/>
        <w:left w:val="none" w:sz="0" w:space="0" w:color="auto"/>
        <w:bottom w:val="none" w:sz="0" w:space="0" w:color="auto"/>
        <w:right w:val="none" w:sz="0" w:space="0" w:color="auto"/>
      </w:divBdr>
    </w:div>
    <w:div w:id="228808534">
      <w:bodyDiv w:val="1"/>
      <w:marLeft w:val="0"/>
      <w:marRight w:val="0"/>
      <w:marTop w:val="0"/>
      <w:marBottom w:val="0"/>
      <w:divBdr>
        <w:top w:val="none" w:sz="0" w:space="0" w:color="auto"/>
        <w:left w:val="none" w:sz="0" w:space="0" w:color="auto"/>
        <w:bottom w:val="none" w:sz="0" w:space="0" w:color="auto"/>
        <w:right w:val="none" w:sz="0" w:space="0" w:color="auto"/>
      </w:divBdr>
    </w:div>
    <w:div w:id="238833252">
      <w:bodyDiv w:val="1"/>
      <w:marLeft w:val="0"/>
      <w:marRight w:val="0"/>
      <w:marTop w:val="0"/>
      <w:marBottom w:val="0"/>
      <w:divBdr>
        <w:top w:val="none" w:sz="0" w:space="0" w:color="auto"/>
        <w:left w:val="none" w:sz="0" w:space="0" w:color="auto"/>
        <w:bottom w:val="none" w:sz="0" w:space="0" w:color="auto"/>
        <w:right w:val="none" w:sz="0" w:space="0" w:color="auto"/>
      </w:divBdr>
    </w:div>
    <w:div w:id="253904816">
      <w:bodyDiv w:val="1"/>
      <w:marLeft w:val="0"/>
      <w:marRight w:val="0"/>
      <w:marTop w:val="0"/>
      <w:marBottom w:val="0"/>
      <w:divBdr>
        <w:top w:val="none" w:sz="0" w:space="0" w:color="auto"/>
        <w:left w:val="none" w:sz="0" w:space="0" w:color="auto"/>
        <w:bottom w:val="none" w:sz="0" w:space="0" w:color="auto"/>
        <w:right w:val="none" w:sz="0" w:space="0" w:color="auto"/>
      </w:divBdr>
    </w:div>
    <w:div w:id="261183837">
      <w:bodyDiv w:val="1"/>
      <w:marLeft w:val="0"/>
      <w:marRight w:val="0"/>
      <w:marTop w:val="0"/>
      <w:marBottom w:val="0"/>
      <w:divBdr>
        <w:top w:val="none" w:sz="0" w:space="0" w:color="auto"/>
        <w:left w:val="none" w:sz="0" w:space="0" w:color="auto"/>
        <w:bottom w:val="none" w:sz="0" w:space="0" w:color="auto"/>
        <w:right w:val="none" w:sz="0" w:space="0" w:color="auto"/>
      </w:divBdr>
    </w:div>
    <w:div w:id="262342090">
      <w:bodyDiv w:val="1"/>
      <w:marLeft w:val="0"/>
      <w:marRight w:val="0"/>
      <w:marTop w:val="0"/>
      <w:marBottom w:val="0"/>
      <w:divBdr>
        <w:top w:val="none" w:sz="0" w:space="0" w:color="auto"/>
        <w:left w:val="none" w:sz="0" w:space="0" w:color="auto"/>
        <w:bottom w:val="none" w:sz="0" w:space="0" w:color="auto"/>
        <w:right w:val="none" w:sz="0" w:space="0" w:color="auto"/>
      </w:divBdr>
    </w:div>
    <w:div w:id="278879188">
      <w:bodyDiv w:val="1"/>
      <w:marLeft w:val="0"/>
      <w:marRight w:val="0"/>
      <w:marTop w:val="0"/>
      <w:marBottom w:val="0"/>
      <w:divBdr>
        <w:top w:val="none" w:sz="0" w:space="0" w:color="auto"/>
        <w:left w:val="none" w:sz="0" w:space="0" w:color="auto"/>
        <w:bottom w:val="none" w:sz="0" w:space="0" w:color="auto"/>
        <w:right w:val="none" w:sz="0" w:space="0" w:color="auto"/>
      </w:divBdr>
    </w:div>
    <w:div w:id="287247686">
      <w:bodyDiv w:val="1"/>
      <w:marLeft w:val="0"/>
      <w:marRight w:val="0"/>
      <w:marTop w:val="0"/>
      <w:marBottom w:val="0"/>
      <w:divBdr>
        <w:top w:val="none" w:sz="0" w:space="0" w:color="auto"/>
        <w:left w:val="none" w:sz="0" w:space="0" w:color="auto"/>
        <w:bottom w:val="none" w:sz="0" w:space="0" w:color="auto"/>
        <w:right w:val="none" w:sz="0" w:space="0" w:color="auto"/>
      </w:divBdr>
      <w:divsChild>
        <w:div w:id="1128938951">
          <w:marLeft w:val="0"/>
          <w:marRight w:val="0"/>
          <w:marTop w:val="0"/>
          <w:marBottom w:val="0"/>
          <w:divBdr>
            <w:top w:val="none" w:sz="0" w:space="0" w:color="auto"/>
            <w:left w:val="none" w:sz="0" w:space="0" w:color="auto"/>
            <w:bottom w:val="none" w:sz="0" w:space="0" w:color="auto"/>
            <w:right w:val="none" w:sz="0" w:space="0" w:color="auto"/>
          </w:divBdr>
          <w:divsChild>
            <w:div w:id="872883411">
              <w:marLeft w:val="0"/>
              <w:marRight w:val="0"/>
              <w:marTop w:val="0"/>
              <w:marBottom w:val="0"/>
              <w:divBdr>
                <w:top w:val="none" w:sz="0" w:space="0" w:color="auto"/>
                <w:left w:val="none" w:sz="0" w:space="0" w:color="auto"/>
                <w:bottom w:val="none" w:sz="0" w:space="0" w:color="auto"/>
                <w:right w:val="none" w:sz="0" w:space="0" w:color="auto"/>
              </w:divBdr>
              <w:divsChild>
                <w:div w:id="9548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770430">
      <w:bodyDiv w:val="1"/>
      <w:marLeft w:val="0"/>
      <w:marRight w:val="0"/>
      <w:marTop w:val="0"/>
      <w:marBottom w:val="0"/>
      <w:divBdr>
        <w:top w:val="none" w:sz="0" w:space="0" w:color="auto"/>
        <w:left w:val="none" w:sz="0" w:space="0" w:color="auto"/>
        <w:bottom w:val="none" w:sz="0" w:space="0" w:color="auto"/>
        <w:right w:val="none" w:sz="0" w:space="0" w:color="auto"/>
      </w:divBdr>
    </w:div>
    <w:div w:id="320739753">
      <w:bodyDiv w:val="1"/>
      <w:marLeft w:val="0"/>
      <w:marRight w:val="0"/>
      <w:marTop w:val="0"/>
      <w:marBottom w:val="0"/>
      <w:divBdr>
        <w:top w:val="none" w:sz="0" w:space="0" w:color="auto"/>
        <w:left w:val="none" w:sz="0" w:space="0" w:color="auto"/>
        <w:bottom w:val="none" w:sz="0" w:space="0" w:color="auto"/>
        <w:right w:val="none" w:sz="0" w:space="0" w:color="auto"/>
      </w:divBdr>
    </w:div>
    <w:div w:id="330107995">
      <w:bodyDiv w:val="1"/>
      <w:marLeft w:val="0"/>
      <w:marRight w:val="0"/>
      <w:marTop w:val="0"/>
      <w:marBottom w:val="0"/>
      <w:divBdr>
        <w:top w:val="none" w:sz="0" w:space="0" w:color="auto"/>
        <w:left w:val="none" w:sz="0" w:space="0" w:color="auto"/>
        <w:bottom w:val="none" w:sz="0" w:space="0" w:color="auto"/>
        <w:right w:val="none" w:sz="0" w:space="0" w:color="auto"/>
      </w:divBdr>
    </w:div>
    <w:div w:id="332336647">
      <w:bodyDiv w:val="1"/>
      <w:marLeft w:val="0"/>
      <w:marRight w:val="0"/>
      <w:marTop w:val="0"/>
      <w:marBottom w:val="0"/>
      <w:divBdr>
        <w:top w:val="none" w:sz="0" w:space="0" w:color="auto"/>
        <w:left w:val="none" w:sz="0" w:space="0" w:color="auto"/>
        <w:bottom w:val="none" w:sz="0" w:space="0" w:color="auto"/>
        <w:right w:val="none" w:sz="0" w:space="0" w:color="auto"/>
      </w:divBdr>
    </w:div>
    <w:div w:id="340132400">
      <w:bodyDiv w:val="1"/>
      <w:marLeft w:val="0"/>
      <w:marRight w:val="0"/>
      <w:marTop w:val="0"/>
      <w:marBottom w:val="0"/>
      <w:divBdr>
        <w:top w:val="none" w:sz="0" w:space="0" w:color="auto"/>
        <w:left w:val="none" w:sz="0" w:space="0" w:color="auto"/>
        <w:bottom w:val="none" w:sz="0" w:space="0" w:color="auto"/>
        <w:right w:val="none" w:sz="0" w:space="0" w:color="auto"/>
      </w:divBdr>
    </w:div>
    <w:div w:id="354816943">
      <w:bodyDiv w:val="1"/>
      <w:marLeft w:val="0"/>
      <w:marRight w:val="0"/>
      <w:marTop w:val="0"/>
      <w:marBottom w:val="0"/>
      <w:divBdr>
        <w:top w:val="none" w:sz="0" w:space="0" w:color="auto"/>
        <w:left w:val="none" w:sz="0" w:space="0" w:color="auto"/>
        <w:bottom w:val="none" w:sz="0" w:space="0" w:color="auto"/>
        <w:right w:val="none" w:sz="0" w:space="0" w:color="auto"/>
      </w:divBdr>
    </w:div>
    <w:div w:id="373386312">
      <w:bodyDiv w:val="1"/>
      <w:marLeft w:val="0"/>
      <w:marRight w:val="0"/>
      <w:marTop w:val="0"/>
      <w:marBottom w:val="0"/>
      <w:divBdr>
        <w:top w:val="none" w:sz="0" w:space="0" w:color="auto"/>
        <w:left w:val="none" w:sz="0" w:space="0" w:color="auto"/>
        <w:bottom w:val="none" w:sz="0" w:space="0" w:color="auto"/>
        <w:right w:val="none" w:sz="0" w:space="0" w:color="auto"/>
      </w:divBdr>
    </w:div>
    <w:div w:id="379866751">
      <w:bodyDiv w:val="1"/>
      <w:marLeft w:val="0"/>
      <w:marRight w:val="0"/>
      <w:marTop w:val="0"/>
      <w:marBottom w:val="0"/>
      <w:divBdr>
        <w:top w:val="none" w:sz="0" w:space="0" w:color="auto"/>
        <w:left w:val="none" w:sz="0" w:space="0" w:color="auto"/>
        <w:bottom w:val="none" w:sz="0" w:space="0" w:color="auto"/>
        <w:right w:val="none" w:sz="0" w:space="0" w:color="auto"/>
      </w:divBdr>
    </w:div>
    <w:div w:id="380789283">
      <w:bodyDiv w:val="1"/>
      <w:marLeft w:val="0"/>
      <w:marRight w:val="0"/>
      <w:marTop w:val="0"/>
      <w:marBottom w:val="0"/>
      <w:divBdr>
        <w:top w:val="none" w:sz="0" w:space="0" w:color="auto"/>
        <w:left w:val="none" w:sz="0" w:space="0" w:color="auto"/>
        <w:bottom w:val="none" w:sz="0" w:space="0" w:color="auto"/>
        <w:right w:val="none" w:sz="0" w:space="0" w:color="auto"/>
      </w:divBdr>
    </w:div>
    <w:div w:id="434713232">
      <w:bodyDiv w:val="1"/>
      <w:marLeft w:val="0"/>
      <w:marRight w:val="0"/>
      <w:marTop w:val="0"/>
      <w:marBottom w:val="0"/>
      <w:divBdr>
        <w:top w:val="none" w:sz="0" w:space="0" w:color="auto"/>
        <w:left w:val="none" w:sz="0" w:space="0" w:color="auto"/>
        <w:bottom w:val="none" w:sz="0" w:space="0" w:color="auto"/>
        <w:right w:val="none" w:sz="0" w:space="0" w:color="auto"/>
      </w:divBdr>
    </w:div>
    <w:div w:id="439765581">
      <w:bodyDiv w:val="1"/>
      <w:marLeft w:val="0"/>
      <w:marRight w:val="0"/>
      <w:marTop w:val="0"/>
      <w:marBottom w:val="0"/>
      <w:divBdr>
        <w:top w:val="none" w:sz="0" w:space="0" w:color="auto"/>
        <w:left w:val="none" w:sz="0" w:space="0" w:color="auto"/>
        <w:bottom w:val="none" w:sz="0" w:space="0" w:color="auto"/>
        <w:right w:val="none" w:sz="0" w:space="0" w:color="auto"/>
      </w:divBdr>
    </w:div>
    <w:div w:id="454299029">
      <w:bodyDiv w:val="1"/>
      <w:marLeft w:val="0"/>
      <w:marRight w:val="0"/>
      <w:marTop w:val="0"/>
      <w:marBottom w:val="0"/>
      <w:divBdr>
        <w:top w:val="none" w:sz="0" w:space="0" w:color="auto"/>
        <w:left w:val="none" w:sz="0" w:space="0" w:color="auto"/>
        <w:bottom w:val="none" w:sz="0" w:space="0" w:color="auto"/>
        <w:right w:val="none" w:sz="0" w:space="0" w:color="auto"/>
      </w:divBdr>
    </w:div>
    <w:div w:id="456294330">
      <w:bodyDiv w:val="1"/>
      <w:marLeft w:val="0"/>
      <w:marRight w:val="0"/>
      <w:marTop w:val="0"/>
      <w:marBottom w:val="0"/>
      <w:divBdr>
        <w:top w:val="none" w:sz="0" w:space="0" w:color="auto"/>
        <w:left w:val="none" w:sz="0" w:space="0" w:color="auto"/>
        <w:bottom w:val="none" w:sz="0" w:space="0" w:color="auto"/>
        <w:right w:val="none" w:sz="0" w:space="0" w:color="auto"/>
      </w:divBdr>
    </w:div>
    <w:div w:id="467165957">
      <w:bodyDiv w:val="1"/>
      <w:marLeft w:val="0"/>
      <w:marRight w:val="0"/>
      <w:marTop w:val="0"/>
      <w:marBottom w:val="0"/>
      <w:divBdr>
        <w:top w:val="none" w:sz="0" w:space="0" w:color="auto"/>
        <w:left w:val="none" w:sz="0" w:space="0" w:color="auto"/>
        <w:bottom w:val="none" w:sz="0" w:space="0" w:color="auto"/>
        <w:right w:val="none" w:sz="0" w:space="0" w:color="auto"/>
      </w:divBdr>
      <w:divsChild>
        <w:div w:id="1986618239">
          <w:marLeft w:val="0"/>
          <w:marRight w:val="0"/>
          <w:marTop w:val="0"/>
          <w:marBottom w:val="0"/>
          <w:divBdr>
            <w:top w:val="none" w:sz="0" w:space="0" w:color="auto"/>
            <w:left w:val="none" w:sz="0" w:space="0" w:color="auto"/>
            <w:bottom w:val="none" w:sz="0" w:space="0" w:color="auto"/>
            <w:right w:val="none" w:sz="0" w:space="0" w:color="auto"/>
          </w:divBdr>
          <w:divsChild>
            <w:div w:id="181090231">
              <w:marLeft w:val="0"/>
              <w:marRight w:val="0"/>
              <w:marTop w:val="0"/>
              <w:marBottom w:val="0"/>
              <w:divBdr>
                <w:top w:val="none" w:sz="0" w:space="0" w:color="auto"/>
                <w:left w:val="none" w:sz="0" w:space="0" w:color="auto"/>
                <w:bottom w:val="none" w:sz="0" w:space="0" w:color="auto"/>
                <w:right w:val="none" w:sz="0" w:space="0" w:color="auto"/>
              </w:divBdr>
              <w:divsChild>
                <w:div w:id="27100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890719">
      <w:bodyDiv w:val="1"/>
      <w:marLeft w:val="0"/>
      <w:marRight w:val="0"/>
      <w:marTop w:val="0"/>
      <w:marBottom w:val="0"/>
      <w:divBdr>
        <w:top w:val="none" w:sz="0" w:space="0" w:color="auto"/>
        <w:left w:val="none" w:sz="0" w:space="0" w:color="auto"/>
        <w:bottom w:val="none" w:sz="0" w:space="0" w:color="auto"/>
        <w:right w:val="none" w:sz="0" w:space="0" w:color="auto"/>
      </w:divBdr>
    </w:div>
    <w:div w:id="499078803">
      <w:bodyDiv w:val="1"/>
      <w:marLeft w:val="0"/>
      <w:marRight w:val="0"/>
      <w:marTop w:val="0"/>
      <w:marBottom w:val="0"/>
      <w:divBdr>
        <w:top w:val="none" w:sz="0" w:space="0" w:color="auto"/>
        <w:left w:val="none" w:sz="0" w:space="0" w:color="auto"/>
        <w:bottom w:val="none" w:sz="0" w:space="0" w:color="auto"/>
        <w:right w:val="none" w:sz="0" w:space="0" w:color="auto"/>
      </w:divBdr>
      <w:divsChild>
        <w:div w:id="1730806298">
          <w:marLeft w:val="0"/>
          <w:marRight w:val="0"/>
          <w:marTop w:val="0"/>
          <w:marBottom w:val="0"/>
          <w:divBdr>
            <w:top w:val="none" w:sz="0" w:space="0" w:color="auto"/>
            <w:left w:val="none" w:sz="0" w:space="0" w:color="auto"/>
            <w:bottom w:val="none" w:sz="0" w:space="0" w:color="auto"/>
            <w:right w:val="none" w:sz="0" w:space="0" w:color="auto"/>
          </w:divBdr>
          <w:divsChild>
            <w:div w:id="1680085913">
              <w:marLeft w:val="0"/>
              <w:marRight w:val="0"/>
              <w:marTop w:val="0"/>
              <w:marBottom w:val="0"/>
              <w:divBdr>
                <w:top w:val="none" w:sz="0" w:space="0" w:color="auto"/>
                <w:left w:val="none" w:sz="0" w:space="0" w:color="auto"/>
                <w:bottom w:val="none" w:sz="0" w:space="0" w:color="auto"/>
                <w:right w:val="none" w:sz="0" w:space="0" w:color="auto"/>
              </w:divBdr>
              <w:divsChild>
                <w:div w:id="18128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830933">
      <w:bodyDiv w:val="1"/>
      <w:marLeft w:val="0"/>
      <w:marRight w:val="0"/>
      <w:marTop w:val="0"/>
      <w:marBottom w:val="0"/>
      <w:divBdr>
        <w:top w:val="none" w:sz="0" w:space="0" w:color="auto"/>
        <w:left w:val="none" w:sz="0" w:space="0" w:color="auto"/>
        <w:bottom w:val="none" w:sz="0" w:space="0" w:color="auto"/>
        <w:right w:val="none" w:sz="0" w:space="0" w:color="auto"/>
      </w:divBdr>
      <w:divsChild>
        <w:div w:id="925529817">
          <w:marLeft w:val="0"/>
          <w:marRight w:val="0"/>
          <w:marTop w:val="0"/>
          <w:marBottom w:val="0"/>
          <w:divBdr>
            <w:top w:val="single" w:sz="18" w:space="4" w:color="006FCA"/>
            <w:left w:val="single" w:sz="18" w:space="4" w:color="006FCA"/>
            <w:bottom w:val="single" w:sz="18" w:space="4" w:color="006FCA"/>
            <w:right w:val="single" w:sz="18" w:space="4" w:color="006FCA"/>
          </w:divBdr>
          <w:divsChild>
            <w:div w:id="1866671501">
              <w:marLeft w:val="0"/>
              <w:marRight w:val="0"/>
              <w:marTop w:val="0"/>
              <w:marBottom w:val="0"/>
              <w:divBdr>
                <w:top w:val="none" w:sz="0" w:space="0" w:color="auto"/>
                <w:left w:val="none" w:sz="0" w:space="0" w:color="auto"/>
                <w:bottom w:val="none" w:sz="0" w:space="0" w:color="auto"/>
                <w:right w:val="none" w:sz="0" w:space="0" w:color="auto"/>
              </w:divBdr>
              <w:divsChild>
                <w:div w:id="1903443285">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560293624">
      <w:bodyDiv w:val="1"/>
      <w:marLeft w:val="0"/>
      <w:marRight w:val="0"/>
      <w:marTop w:val="0"/>
      <w:marBottom w:val="0"/>
      <w:divBdr>
        <w:top w:val="none" w:sz="0" w:space="0" w:color="auto"/>
        <w:left w:val="none" w:sz="0" w:space="0" w:color="auto"/>
        <w:bottom w:val="none" w:sz="0" w:space="0" w:color="auto"/>
        <w:right w:val="none" w:sz="0" w:space="0" w:color="auto"/>
      </w:divBdr>
    </w:div>
    <w:div w:id="603271136">
      <w:bodyDiv w:val="1"/>
      <w:marLeft w:val="0"/>
      <w:marRight w:val="0"/>
      <w:marTop w:val="0"/>
      <w:marBottom w:val="0"/>
      <w:divBdr>
        <w:top w:val="none" w:sz="0" w:space="0" w:color="auto"/>
        <w:left w:val="none" w:sz="0" w:space="0" w:color="auto"/>
        <w:bottom w:val="none" w:sz="0" w:space="0" w:color="auto"/>
        <w:right w:val="none" w:sz="0" w:space="0" w:color="auto"/>
      </w:divBdr>
    </w:div>
    <w:div w:id="612830968">
      <w:bodyDiv w:val="1"/>
      <w:marLeft w:val="0"/>
      <w:marRight w:val="0"/>
      <w:marTop w:val="0"/>
      <w:marBottom w:val="0"/>
      <w:divBdr>
        <w:top w:val="none" w:sz="0" w:space="0" w:color="auto"/>
        <w:left w:val="none" w:sz="0" w:space="0" w:color="auto"/>
        <w:bottom w:val="none" w:sz="0" w:space="0" w:color="auto"/>
        <w:right w:val="none" w:sz="0" w:space="0" w:color="auto"/>
      </w:divBdr>
    </w:div>
    <w:div w:id="664821915">
      <w:bodyDiv w:val="1"/>
      <w:marLeft w:val="0"/>
      <w:marRight w:val="0"/>
      <w:marTop w:val="0"/>
      <w:marBottom w:val="0"/>
      <w:divBdr>
        <w:top w:val="none" w:sz="0" w:space="0" w:color="auto"/>
        <w:left w:val="none" w:sz="0" w:space="0" w:color="auto"/>
        <w:bottom w:val="none" w:sz="0" w:space="0" w:color="auto"/>
        <w:right w:val="none" w:sz="0" w:space="0" w:color="auto"/>
      </w:divBdr>
      <w:divsChild>
        <w:div w:id="1724714216">
          <w:marLeft w:val="0"/>
          <w:marRight w:val="0"/>
          <w:marTop w:val="0"/>
          <w:marBottom w:val="0"/>
          <w:divBdr>
            <w:top w:val="none" w:sz="0" w:space="0" w:color="auto"/>
            <w:left w:val="none" w:sz="0" w:space="0" w:color="auto"/>
            <w:bottom w:val="none" w:sz="0" w:space="0" w:color="auto"/>
            <w:right w:val="none" w:sz="0" w:space="0" w:color="auto"/>
          </w:divBdr>
          <w:divsChild>
            <w:div w:id="163428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061156">
      <w:bodyDiv w:val="1"/>
      <w:marLeft w:val="0"/>
      <w:marRight w:val="0"/>
      <w:marTop w:val="0"/>
      <w:marBottom w:val="0"/>
      <w:divBdr>
        <w:top w:val="none" w:sz="0" w:space="0" w:color="auto"/>
        <w:left w:val="none" w:sz="0" w:space="0" w:color="auto"/>
        <w:bottom w:val="none" w:sz="0" w:space="0" w:color="auto"/>
        <w:right w:val="none" w:sz="0" w:space="0" w:color="auto"/>
      </w:divBdr>
    </w:div>
    <w:div w:id="671641773">
      <w:bodyDiv w:val="1"/>
      <w:marLeft w:val="0"/>
      <w:marRight w:val="0"/>
      <w:marTop w:val="0"/>
      <w:marBottom w:val="0"/>
      <w:divBdr>
        <w:top w:val="none" w:sz="0" w:space="0" w:color="auto"/>
        <w:left w:val="none" w:sz="0" w:space="0" w:color="auto"/>
        <w:bottom w:val="none" w:sz="0" w:space="0" w:color="auto"/>
        <w:right w:val="none" w:sz="0" w:space="0" w:color="auto"/>
      </w:divBdr>
      <w:divsChild>
        <w:div w:id="987058213">
          <w:marLeft w:val="0"/>
          <w:marRight w:val="0"/>
          <w:marTop w:val="0"/>
          <w:marBottom w:val="0"/>
          <w:divBdr>
            <w:top w:val="none" w:sz="0" w:space="0" w:color="auto"/>
            <w:left w:val="none" w:sz="0" w:space="0" w:color="auto"/>
            <w:bottom w:val="none" w:sz="0" w:space="0" w:color="auto"/>
            <w:right w:val="none" w:sz="0" w:space="0" w:color="auto"/>
          </w:divBdr>
        </w:div>
        <w:div w:id="952978836">
          <w:marLeft w:val="0"/>
          <w:marRight w:val="0"/>
          <w:marTop w:val="75"/>
          <w:marBottom w:val="75"/>
          <w:divBdr>
            <w:top w:val="none" w:sz="0" w:space="0" w:color="auto"/>
            <w:left w:val="none" w:sz="0" w:space="0" w:color="auto"/>
            <w:bottom w:val="none" w:sz="0" w:space="0" w:color="auto"/>
            <w:right w:val="none" w:sz="0" w:space="0" w:color="auto"/>
          </w:divBdr>
        </w:div>
        <w:div w:id="1035034692">
          <w:marLeft w:val="0"/>
          <w:marRight w:val="0"/>
          <w:marTop w:val="0"/>
          <w:marBottom w:val="0"/>
          <w:divBdr>
            <w:top w:val="none" w:sz="0" w:space="0" w:color="auto"/>
            <w:left w:val="none" w:sz="0" w:space="0" w:color="auto"/>
            <w:bottom w:val="none" w:sz="0" w:space="0" w:color="auto"/>
            <w:right w:val="none" w:sz="0" w:space="0" w:color="auto"/>
          </w:divBdr>
        </w:div>
      </w:divsChild>
    </w:div>
    <w:div w:id="686716441">
      <w:bodyDiv w:val="1"/>
      <w:marLeft w:val="0"/>
      <w:marRight w:val="0"/>
      <w:marTop w:val="0"/>
      <w:marBottom w:val="0"/>
      <w:divBdr>
        <w:top w:val="none" w:sz="0" w:space="0" w:color="auto"/>
        <w:left w:val="none" w:sz="0" w:space="0" w:color="auto"/>
        <w:bottom w:val="none" w:sz="0" w:space="0" w:color="auto"/>
        <w:right w:val="none" w:sz="0" w:space="0" w:color="auto"/>
      </w:divBdr>
    </w:div>
    <w:div w:id="728381380">
      <w:bodyDiv w:val="1"/>
      <w:marLeft w:val="0"/>
      <w:marRight w:val="0"/>
      <w:marTop w:val="0"/>
      <w:marBottom w:val="0"/>
      <w:divBdr>
        <w:top w:val="none" w:sz="0" w:space="0" w:color="auto"/>
        <w:left w:val="none" w:sz="0" w:space="0" w:color="auto"/>
        <w:bottom w:val="none" w:sz="0" w:space="0" w:color="auto"/>
        <w:right w:val="none" w:sz="0" w:space="0" w:color="auto"/>
      </w:divBdr>
    </w:div>
    <w:div w:id="733088195">
      <w:bodyDiv w:val="1"/>
      <w:marLeft w:val="0"/>
      <w:marRight w:val="0"/>
      <w:marTop w:val="0"/>
      <w:marBottom w:val="0"/>
      <w:divBdr>
        <w:top w:val="none" w:sz="0" w:space="0" w:color="auto"/>
        <w:left w:val="none" w:sz="0" w:space="0" w:color="auto"/>
        <w:bottom w:val="none" w:sz="0" w:space="0" w:color="auto"/>
        <w:right w:val="none" w:sz="0" w:space="0" w:color="auto"/>
      </w:divBdr>
    </w:div>
    <w:div w:id="737826784">
      <w:bodyDiv w:val="1"/>
      <w:marLeft w:val="0"/>
      <w:marRight w:val="0"/>
      <w:marTop w:val="0"/>
      <w:marBottom w:val="0"/>
      <w:divBdr>
        <w:top w:val="none" w:sz="0" w:space="0" w:color="auto"/>
        <w:left w:val="none" w:sz="0" w:space="0" w:color="auto"/>
        <w:bottom w:val="none" w:sz="0" w:space="0" w:color="auto"/>
        <w:right w:val="none" w:sz="0" w:space="0" w:color="auto"/>
      </w:divBdr>
    </w:div>
    <w:div w:id="768158253">
      <w:bodyDiv w:val="1"/>
      <w:marLeft w:val="0"/>
      <w:marRight w:val="0"/>
      <w:marTop w:val="0"/>
      <w:marBottom w:val="0"/>
      <w:divBdr>
        <w:top w:val="none" w:sz="0" w:space="0" w:color="auto"/>
        <w:left w:val="none" w:sz="0" w:space="0" w:color="auto"/>
        <w:bottom w:val="none" w:sz="0" w:space="0" w:color="auto"/>
        <w:right w:val="none" w:sz="0" w:space="0" w:color="auto"/>
      </w:divBdr>
    </w:div>
    <w:div w:id="768357610">
      <w:bodyDiv w:val="1"/>
      <w:marLeft w:val="0"/>
      <w:marRight w:val="0"/>
      <w:marTop w:val="0"/>
      <w:marBottom w:val="0"/>
      <w:divBdr>
        <w:top w:val="none" w:sz="0" w:space="0" w:color="auto"/>
        <w:left w:val="none" w:sz="0" w:space="0" w:color="auto"/>
        <w:bottom w:val="none" w:sz="0" w:space="0" w:color="auto"/>
        <w:right w:val="none" w:sz="0" w:space="0" w:color="auto"/>
      </w:divBdr>
    </w:div>
    <w:div w:id="774012349">
      <w:bodyDiv w:val="1"/>
      <w:marLeft w:val="0"/>
      <w:marRight w:val="0"/>
      <w:marTop w:val="0"/>
      <w:marBottom w:val="0"/>
      <w:divBdr>
        <w:top w:val="none" w:sz="0" w:space="0" w:color="auto"/>
        <w:left w:val="none" w:sz="0" w:space="0" w:color="auto"/>
        <w:bottom w:val="none" w:sz="0" w:space="0" w:color="auto"/>
        <w:right w:val="none" w:sz="0" w:space="0" w:color="auto"/>
      </w:divBdr>
    </w:div>
    <w:div w:id="774718065">
      <w:bodyDiv w:val="1"/>
      <w:marLeft w:val="0"/>
      <w:marRight w:val="0"/>
      <w:marTop w:val="0"/>
      <w:marBottom w:val="0"/>
      <w:divBdr>
        <w:top w:val="none" w:sz="0" w:space="0" w:color="auto"/>
        <w:left w:val="none" w:sz="0" w:space="0" w:color="auto"/>
        <w:bottom w:val="none" w:sz="0" w:space="0" w:color="auto"/>
        <w:right w:val="none" w:sz="0" w:space="0" w:color="auto"/>
      </w:divBdr>
    </w:div>
    <w:div w:id="805778067">
      <w:bodyDiv w:val="1"/>
      <w:marLeft w:val="0"/>
      <w:marRight w:val="0"/>
      <w:marTop w:val="0"/>
      <w:marBottom w:val="0"/>
      <w:divBdr>
        <w:top w:val="none" w:sz="0" w:space="0" w:color="auto"/>
        <w:left w:val="none" w:sz="0" w:space="0" w:color="auto"/>
        <w:bottom w:val="none" w:sz="0" w:space="0" w:color="auto"/>
        <w:right w:val="none" w:sz="0" w:space="0" w:color="auto"/>
      </w:divBdr>
    </w:div>
    <w:div w:id="809132834">
      <w:bodyDiv w:val="1"/>
      <w:marLeft w:val="0"/>
      <w:marRight w:val="0"/>
      <w:marTop w:val="0"/>
      <w:marBottom w:val="0"/>
      <w:divBdr>
        <w:top w:val="none" w:sz="0" w:space="0" w:color="auto"/>
        <w:left w:val="none" w:sz="0" w:space="0" w:color="auto"/>
        <w:bottom w:val="none" w:sz="0" w:space="0" w:color="auto"/>
        <w:right w:val="none" w:sz="0" w:space="0" w:color="auto"/>
      </w:divBdr>
    </w:div>
    <w:div w:id="826166688">
      <w:bodyDiv w:val="1"/>
      <w:marLeft w:val="0"/>
      <w:marRight w:val="0"/>
      <w:marTop w:val="0"/>
      <w:marBottom w:val="0"/>
      <w:divBdr>
        <w:top w:val="none" w:sz="0" w:space="0" w:color="auto"/>
        <w:left w:val="none" w:sz="0" w:space="0" w:color="auto"/>
        <w:bottom w:val="none" w:sz="0" w:space="0" w:color="auto"/>
        <w:right w:val="none" w:sz="0" w:space="0" w:color="auto"/>
      </w:divBdr>
    </w:div>
    <w:div w:id="829709544">
      <w:bodyDiv w:val="1"/>
      <w:marLeft w:val="0"/>
      <w:marRight w:val="0"/>
      <w:marTop w:val="0"/>
      <w:marBottom w:val="0"/>
      <w:divBdr>
        <w:top w:val="none" w:sz="0" w:space="0" w:color="auto"/>
        <w:left w:val="none" w:sz="0" w:space="0" w:color="auto"/>
        <w:bottom w:val="none" w:sz="0" w:space="0" w:color="auto"/>
        <w:right w:val="none" w:sz="0" w:space="0" w:color="auto"/>
      </w:divBdr>
    </w:div>
    <w:div w:id="848720652">
      <w:bodyDiv w:val="1"/>
      <w:marLeft w:val="0"/>
      <w:marRight w:val="0"/>
      <w:marTop w:val="0"/>
      <w:marBottom w:val="0"/>
      <w:divBdr>
        <w:top w:val="none" w:sz="0" w:space="0" w:color="auto"/>
        <w:left w:val="none" w:sz="0" w:space="0" w:color="auto"/>
        <w:bottom w:val="none" w:sz="0" w:space="0" w:color="auto"/>
        <w:right w:val="none" w:sz="0" w:space="0" w:color="auto"/>
      </w:divBdr>
    </w:div>
    <w:div w:id="858010639">
      <w:bodyDiv w:val="1"/>
      <w:marLeft w:val="0"/>
      <w:marRight w:val="0"/>
      <w:marTop w:val="0"/>
      <w:marBottom w:val="0"/>
      <w:divBdr>
        <w:top w:val="none" w:sz="0" w:space="0" w:color="auto"/>
        <w:left w:val="none" w:sz="0" w:space="0" w:color="auto"/>
        <w:bottom w:val="none" w:sz="0" w:space="0" w:color="auto"/>
        <w:right w:val="none" w:sz="0" w:space="0" w:color="auto"/>
      </w:divBdr>
      <w:divsChild>
        <w:div w:id="2034258934">
          <w:marLeft w:val="0"/>
          <w:marRight w:val="0"/>
          <w:marTop w:val="0"/>
          <w:marBottom w:val="0"/>
          <w:divBdr>
            <w:top w:val="none" w:sz="0" w:space="0" w:color="auto"/>
            <w:left w:val="none" w:sz="0" w:space="0" w:color="auto"/>
            <w:bottom w:val="none" w:sz="0" w:space="0" w:color="auto"/>
            <w:right w:val="none" w:sz="0" w:space="0" w:color="auto"/>
          </w:divBdr>
          <w:divsChild>
            <w:div w:id="1538621112">
              <w:marLeft w:val="0"/>
              <w:marRight w:val="0"/>
              <w:marTop w:val="0"/>
              <w:marBottom w:val="0"/>
              <w:divBdr>
                <w:top w:val="none" w:sz="0" w:space="0" w:color="auto"/>
                <w:left w:val="none" w:sz="0" w:space="0" w:color="auto"/>
                <w:bottom w:val="none" w:sz="0" w:space="0" w:color="auto"/>
                <w:right w:val="none" w:sz="0" w:space="0" w:color="auto"/>
              </w:divBdr>
              <w:divsChild>
                <w:div w:id="34374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633370">
      <w:bodyDiv w:val="1"/>
      <w:marLeft w:val="0"/>
      <w:marRight w:val="0"/>
      <w:marTop w:val="0"/>
      <w:marBottom w:val="0"/>
      <w:divBdr>
        <w:top w:val="none" w:sz="0" w:space="0" w:color="auto"/>
        <w:left w:val="none" w:sz="0" w:space="0" w:color="auto"/>
        <w:bottom w:val="none" w:sz="0" w:space="0" w:color="auto"/>
        <w:right w:val="none" w:sz="0" w:space="0" w:color="auto"/>
      </w:divBdr>
    </w:div>
    <w:div w:id="926618120">
      <w:bodyDiv w:val="1"/>
      <w:marLeft w:val="0"/>
      <w:marRight w:val="0"/>
      <w:marTop w:val="0"/>
      <w:marBottom w:val="0"/>
      <w:divBdr>
        <w:top w:val="none" w:sz="0" w:space="0" w:color="auto"/>
        <w:left w:val="none" w:sz="0" w:space="0" w:color="auto"/>
        <w:bottom w:val="none" w:sz="0" w:space="0" w:color="auto"/>
        <w:right w:val="none" w:sz="0" w:space="0" w:color="auto"/>
      </w:divBdr>
    </w:div>
    <w:div w:id="934290183">
      <w:bodyDiv w:val="1"/>
      <w:marLeft w:val="0"/>
      <w:marRight w:val="0"/>
      <w:marTop w:val="0"/>
      <w:marBottom w:val="0"/>
      <w:divBdr>
        <w:top w:val="none" w:sz="0" w:space="0" w:color="auto"/>
        <w:left w:val="none" w:sz="0" w:space="0" w:color="auto"/>
        <w:bottom w:val="none" w:sz="0" w:space="0" w:color="auto"/>
        <w:right w:val="none" w:sz="0" w:space="0" w:color="auto"/>
      </w:divBdr>
    </w:div>
    <w:div w:id="979189839">
      <w:bodyDiv w:val="1"/>
      <w:marLeft w:val="0"/>
      <w:marRight w:val="0"/>
      <w:marTop w:val="0"/>
      <w:marBottom w:val="0"/>
      <w:divBdr>
        <w:top w:val="none" w:sz="0" w:space="0" w:color="auto"/>
        <w:left w:val="none" w:sz="0" w:space="0" w:color="auto"/>
        <w:bottom w:val="none" w:sz="0" w:space="0" w:color="auto"/>
        <w:right w:val="none" w:sz="0" w:space="0" w:color="auto"/>
      </w:divBdr>
    </w:div>
    <w:div w:id="985667779">
      <w:bodyDiv w:val="1"/>
      <w:marLeft w:val="0"/>
      <w:marRight w:val="0"/>
      <w:marTop w:val="0"/>
      <w:marBottom w:val="0"/>
      <w:divBdr>
        <w:top w:val="none" w:sz="0" w:space="0" w:color="auto"/>
        <w:left w:val="none" w:sz="0" w:space="0" w:color="auto"/>
        <w:bottom w:val="none" w:sz="0" w:space="0" w:color="auto"/>
        <w:right w:val="none" w:sz="0" w:space="0" w:color="auto"/>
      </w:divBdr>
      <w:divsChild>
        <w:div w:id="1652713442">
          <w:marLeft w:val="0"/>
          <w:marRight w:val="0"/>
          <w:marTop w:val="0"/>
          <w:marBottom w:val="0"/>
          <w:divBdr>
            <w:top w:val="single" w:sz="6" w:space="0" w:color="5B616B"/>
            <w:left w:val="single" w:sz="6" w:space="0" w:color="5B616B"/>
            <w:bottom w:val="single" w:sz="6" w:space="0" w:color="5B616B"/>
            <w:right w:val="single" w:sz="6" w:space="0" w:color="5B616B"/>
          </w:divBdr>
        </w:div>
        <w:div w:id="1645311856">
          <w:marLeft w:val="0"/>
          <w:marRight w:val="0"/>
          <w:marTop w:val="0"/>
          <w:marBottom w:val="0"/>
          <w:divBdr>
            <w:top w:val="none" w:sz="0" w:space="0" w:color="auto"/>
            <w:left w:val="none" w:sz="0" w:space="0" w:color="auto"/>
            <w:bottom w:val="none" w:sz="0" w:space="0" w:color="auto"/>
            <w:right w:val="none" w:sz="0" w:space="0" w:color="auto"/>
          </w:divBdr>
        </w:div>
      </w:divsChild>
    </w:div>
    <w:div w:id="1004282794">
      <w:bodyDiv w:val="1"/>
      <w:marLeft w:val="0"/>
      <w:marRight w:val="0"/>
      <w:marTop w:val="0"/>
      <w:marBottom w:val="0"/>
      <w:divBdr>
        <w:top w:val="none" w:sz="0" w:space="0" w:color="auto"/>
        <w:left w:val="none" w:sz="0" w:space="0" w:color="auto"/>
        <w:bottom w:val="none" w:sz="0" w:space="0" w:color="auto"/>
        <w:right w:val="none" w:sz="0" w:space="0" w:color="auto"/>
      </w:divBdr>
    </w:div>
    <w:div w:id="1006133380">
      <w:bodyDiv w:val="1"/>
      <w:marLeft w:val="0"/>
      <w:marRight w:val="0"/>
      <w:marTop w:val="0"/>
      <w:marBottom w:val="0"/>
      <w:divBdr>
        <w:top w:val="none" w:sz="0" w:space="0" w:color="auto"/>
        <w:left w:val="none" w:sz="0" w:space="0" w:color="auto"/>
        <w:bottom w:val="none" w:sz="0" w:space="0" w:color="auto"/>
        <w:right w:val="none" w:sz="0" w:space="0" w:color="auto"/>
      </w:divBdr>
    </w:div>
    <w:div w:id="1014190856">
      <w:bodyDiv w:val="1"/>
      <w:marLeft w:val="0"/>
      <w:marRight w:val="0"/>
      <w:marTop w:val="0"/>
      <w:marBottom w:val="0"/>
      <w:divBdr>
        <w:top w:val="none" w:sz="0" w:space="0" w:color="auto"/>
        <w:left w:val="none" w:sz="0" w:space="0" w:color="auto"/>
        <w:bottom w:val="none" w:sz="0" w:space="0" w:color="auto"/>
        <w:right w:val="none" w:sz="0" w:space="0" w:color="auto"/>
      </w:divBdr>
      <w:divsChild>
        <w:div w:id="1578512792">
          <w:marLeft w:val="0"/>
          <w:marRight w:val="0"/>
          <w:marTop w:val="0"/>
          <w:marBottom w:val="0"/>
          <w:divBdr>
            <w:top w:val="none" w:sz="0" w:space="0" w:color="auto"/>
            <w:left w:val="none" w:sz="0" w:space="0" w:color="auto"/>
            <w:bottom w:val="none" w:sz="0" w:space="0" w:color="auto"/>
            <w:right w:val="none" w:sz="0" w:space="0" w:color="auto"/>
          </w:divBdr>
          <w:divsChild>
            <w:div w:id="2054117408">
              <w:marLeft w:val="0"/>
              <w:marRight w:val="0"/>
              <w:marTop w:val="0"/>
              <w:marBottom w:val="0"/>
              <w:divBdr>
                <w:top w:val="none" w:sz="0" w:space="0" w:color="auto"/>
                <w:left w:val="none" w:sz="0" w:space="0" w:color="auto"/>
                <w:bottom w:val="none" w:sz="0" w:space="0" w:color="auto"/>
                <w:right w:val="none" w:sz="0" w:space="0" w:color="auto"/>
              </w:divBdr>
              <w:divsChild>
                <w:div w:id="89948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168624">
      <w:bodyDiv w:val="1"/>
      <w:marLeft w:val="0"/>
      <w:marRight w:val="0"/>
      <w:marTop w:val="0"/>
      <w:marBottom w:val="0"/>
      <w:divBdr>
        <w:top w:val="none" w:sz="0" w:space="0" w:color="auto"/>
        <w:left w:val="none" w:sz="0" w:space="0" w:color="auto"/>
        <w:bottom w:val="none" w:sz="0" w:space="0" w:color="auto"/>
        <w:right w:val="none" w:sz="0" w:space="0" w:color="auto"/>
      </w:divBdr>
    </w:div>
    <w:div w:id="1067611074">
      <w:bodyDiv w:val="1"/>
      <w:marLeft w:val="0"/>
      <w:marRight w:val="0"/>
      <w:marTop w:val="0"/>
      <w:marBottom w:val="0"/>
      <w:divBdr>
        <w:top w:val="none" w:sz="0" w:space="0" w:color="auto"/>
        <w:left w:val="none" w:sz="0" w:space="0" w:color="auto"/>
        <w:bottom w:val="none" w:sz="0" w:space="0" w:color="auto"/>
        <w:right w:val="none" w:sz="0" w:space="0" w:color="auto"/>
      </w:divBdr>
      <w:divsChild>
        <w:div w:id="543907455">
          <w:marLeft w:val="0"/>
          <w:marRight w:val="0"/>
          <w:marTop w:val="0"/>
          <w:marBottom w:val="0"/>
          <w:divBdr>
            <w:top w:val="none" w:sz="0" w:space="0" w:color="auto"/>
            <w:left w:val="none" w:sz="0" w:space="0" w:color="auto"/>
            <w:bottom w:val="none" w:sz="0" w:space="0" w:color="auto"/>
            <w:right w:val="none" w:sz="0" w:space="0" w:color="auto"/>
          </w:divBdr>
          <w:divsChild>
            <w:div w:id="1917010919">
              <w:marLeft w:val="0"/>
              <w:marRight w:val="0"/>
              <w:marTop w:val="0"/>
              <w:marBottom w:val="0"/>
              <w:divBdr>
                <w:top w:val="none" w:sz="0" w:space="0" w:color="auto"/>
                <w:left w:val="none" w:sz="0" w:space="0" w:color="auto"/>
                <w:bottom w:val="none" w:sz="0" w:space="0" w:color="auto"/>
                <w:right w:val="none" w:sz="0" w:space="0" w:color="auto"/>
              </w:divBdr>
              <w:divsChild>
                <w:div w:id="60412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54863">
      <w:bodyDiv w:val="1"/>
      <w:marLeft w:val="0"/>
      <w:marRight w:val="0"/>
      <w:marTop w:val="0"/>
      <w:marBottom w:val="0"/>
      <w:divBdr>
        <w:top w:val="none" w:sz="0" w:space="0" w:color="auto"/>
        <w:left w:val="none" w:sz="0" w:space="0" w:color="auto"/>
        <w:bottom w:val="none" w:sz="0" w:space="0" w:color="auto"/>
        <w:right w:val="none" w:sz="0" w:space="0" w:color="auto"/>
      </w:divBdr>
    </w:div>
    <w:div w:id="1070229633">
      <w:bodyDiv w:val="1"/>
      <w:marLeft w:val="0"/>
      <w:marRight w:val="0"/>
      <w:marTop w:val="0"/>
      <w:marBottom w:val="0"/>
      <w:divBdr>
        <w:top w:val="none" w:sz="0" w:space="0" w:color="auto"/>
        <w:left w:val="none" w:sz="0" w:space="0" w:color="auto"/>
        <w:bottom w:val="none" w:sz="0" w:space="0" w:color="auto"/>
        <w:right w:val="none" w:sz="0" w:space="0" w:color="auto"/>
      </w:divBdr>
    </w:div>
    <w:div w:id="1070729736">
      <w:bodyDiv w:val="1"/>
      <w:marLeft w:val="0"/>
      <w:marRight w:val="0"/>
      <w:marTop w:val="0"/>
      <w:marBottom w:val="0"/>
      <w:divBdr>
        <w:top w:val="none" w:sz="0" w:space="0" w:color="auto"/>
        <w:left w:val="none" w:sz="0" w:space="0" w:color="auto"/>
        <w:bottom w:val="none" w:sz="0" w:space="0" w:color="auto"/>
        <w:right w:val="none" w:sz="0" w:space="0" w:color="auto"/>
      </w:divBdr>
    </w:div>
    <w:div w:id="1072852070">
      <w:bodyDiv w:val="1"/>
      <w:marLeft w:val="0"/>
      <w:marRight w:val="0"/>
      <w:marTop w:val="0"/>
      <w:marBottom w:val="0"/>
      <w:divBdr>
        <w:top w:val="none" w:sz="0" w:space="0" w:color="auto"/>
        <w:left w:val="none" w:sz="0" w:space="0" w:color="auto"/>
        <w:bottom w:val="none" w:sz="0" w:space="0" w:color="auto"/>
        <w:right w:val="none" w:sz="0" w:space="0" w:color="auto"/>
      </w:divBdr>
    </w:div>
    <w:div w:id="1075931809">
      <w:bodyDiv w:val="1"/>
      <w:marLeft w:val="0"/>
      <w:marRight w:val="0"/>
      <w:marTop w:val="0"/>
      <w:marBottom w:val="0"/>
      <w:divBdr>
        <w:top w:val="none" w:sz="0" w:space="0" w:color="auto"/>
        <w:left w:val="none" w:sz="0" w:space="0" w:color="auto"/>
        <w:bottom w:val="none" w:sz="0" w:space="0" w:color="auto"/>
        <w:right w:val="none" w:sz="0" w:space="0" w:color="auto"/>
      </w:divBdr>
    </w:div>
    <w:div w:id="1090539769">
      <w:bodyDiv w:val="1"/>
      <w:marLeft w:val="0"/>
      <w:marRight w:val="0"/>
      <w:marTop w:val="0"/>
      <w:marBottom w:val="0"/>
      <w:divBdr>
        <w:top w:val="none" w:sz="0" w:space="0" w:color="auto"/>
        <w:left w:val="none" w:sz="0" w:space="0" w:color="auto"/>
        <w:bottom w:val="none" w:sz="0" w:space="0" w:color="auto"/>
        <w:right w:val="none" w:sz="0" w:space="0" w:color="auto"/>
      </w:divBdr>
    </w:div>
    <w:div w:id="1093547539">
      <w:bodyDiv w:val="1"/>
      <w:marLeft w:val="0"/>
      <w:marRight w:val="0"/>
      <w:marTop w:val="0"/>
      <w:marBottom w:val="0"/>
      <w:divBdr>
        <w:top w:val="none" w:sz="0" w:space="0" w:color="auto"/>
        <w:left w:val="none" w:sz="0" w:space="0" w:color="auto"/>
        <w:bottom w:val="none" w:sz="0" w:space="0" w:color="auto"/>
        <w:right w:val="none" w:sz="0" w:space="0" w:color="auto"/>
      </w:divBdr>
    </w:div>
    <w:div w:id="1105034041">
      <w:bodyDiv w:val="1"/>
      <w:marLeft w:val="0"/>
      <w:marRight w:val="0"/>
      <w:marTop w:val="0"/>
      <w:marBottom w:val="0"/>
      <w:divBdr>
        <w:top w:val="none" w:sz="0" w:space="0" w:color="auto"/>
        <w:left w:val="none" w:sz="0" w:space="0" w:color="auto"/>
        <w:bottom w:val="none" w:sz="0" w:space="0" w:color="auto"/>
        <w:right w:val="none" w:sz="0" w:space="0" w:color="auto"/>
      </w:divBdr>
    </w:div>
    <w:div w:id="1123962500">
      <w:bodyDiv w:val="1"/>
      <w:marLeft w:val="0"/>
      <w:marRight w:val="0"/>
      <w:marTop w:val="0"/>
      <w:marBottom w:val="0"/>
      <w:divBdr>
        <w:top w:val="none" w:sz="0" w:space="0" w:color="auto"/>
        <w:left w:val="none" w:sz="0" w:space="0" w:color="auto"/>
        <w:bottom w:val="none" w:sz="0" w:space="0" w:color="auto"/>
        <w:right w:val="none" w:sz="0" w:space="0" w:color="auto"/>
      </w:divBdr>
    </w:div>
    <w:div w:id="1147162203">
      <w:bodyDiv w:val="1"/>
      <w:marLeft w:val="0"/>
      <w:marRight w:val="0"/>
      <w:marTop w:val="0"/>
      <w:marBottom w:val="0"/>
      <w:divBdr>
        <w:top w:val="none" w:sz="0" w:space="0" w:color="auto"/>
        <w:left w:val="none" w:sz="0" w:space="0" w:color="auto"/>
        <w:bottom w:val="none" w:sz="0" w:space="0" w:color="auto"/>
        <w:right w:val="none" w:sz="0" w:space="0" w:color="auto"/>
      </w:divBdr>
      <w:divsChild>
        <w:div w:id="1992102648">
          <w:marLeft w:val="0"/>
          <w:marRight w:val="0"/>
          <w:marTop w:val="0"/>
          <w:marBottom w:val="0"/>
          <w:divBdr>
            <w:top w:val="none" w:sz="0" w:space="0" w:color="auto"/>
            <w:left w:val="none" w:sz="0" w:space="0" w:color="auto"/>
            <w:bottom w:val="none" w:sz="0" w:space="0" w:color="auto"/>
            <w:right w:val="none" w:sz="0" w:space="0" w:color="auto"/>
          </w:divBdr>
          <w:divsChild>
            <w:div w:id="1779716081">
              <w:marLeft w:val="0"/>
              <w:marRight w:val="0"/>
              <w:marTop w:val="0"/>
              <w:marBottom w:val="0"/>
              <w:divBdr>
                <w:top w:val="none" w:sz="0" w:space="0" w:color="auto"/>
                <w:left w:val="none" w:sz="0" w:space="0" w:color="auto"/>
                <w:bottom w:val="none" w:sz="0" w:space="0" w:color="auto"/>
                <w:right w:val="none" w:sz="0" w:space="0" w:color="auto"/>
              </w:divBdr>
              <w:divsChild>
                <w:div w:id="1091781820">
                  <w:marLeft w:val="0"/>
                  <w:marRight w:val="0"/>
                  <w:marTop w:val="0"/>
                  <w:marBottom w:val="0"/>
                  <w:divBdr>
                    <w:top w:val="none" w:sz="0" w:space="0" w:color="auto"/>
                    <w:left w:val="none" w:sz="0" w:space="0" w:color="auto"/>
                    <w:bottom w:val="none" w:sz="0" w:space="0" w:color="auto"/>
                    <w:right w:val="none" w:sz="0" w:space="0" w:color="auto"/>
                  </w:divBdr>
                  <w:divsChild>
                    <w:div w:id="116215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984314">
      <w:bodyDiv w:val="1"/>
      <w:marLeft w:val="0"/>
      <w:marRight w:val="0"/>
      <w:marTop w:val="0"/>
      <w:marBottom w:val="0"/>
      <w:divBdr>
        <w:top w:val="none" w:sz="0" w:space="0" w:color="auto"/>
        <w:left w:val="none" w:sz="0" w:space="0" w:color="auto"/>
        <w:bottom w:val="none" w:sz="0" w:space="0" w:color="auto"/>
        <w:right w:val="none" w:sz="0" w:space="0" w:color="auto"/>
      </w:divBdr>
    </w:div>
    <w:div w:id="1153638780">
      <w:bodyDiv w:val="1"/>
      <w:marLeft w:val="0"/>
      <w:marRight w:val="0"/>
      <w:marTop w:val="0"/>
      <w:marBottom w:val="0"/>
      <w:divBdr>
        <w:top w:val="none" w:sz="0" w:space="0" w:color="auto"/>
        <w:left w:val="none" w:sz="0" w:space="0" w:color="auto"/>
        <w:bottom w:val="none" w:sz="0" w:space="0" w:color="auto"/>
        <w:right w:val="none" w:sz="0" w:space="0" w:color="auto"/>
      </w:divBdr>
    </w:div>
    <w:div w:id="1171992738">
      <w:bodyDiv w:val="1"/>
      <w:marLeft w:val="0"/>
      <w:marRight w:val="0"/>
      <w:marTop w:val="0"/>
      <w:marBottom w:val="0"/>
      <w:divBdr>
        <w:top w:val="none" w:sz="0" w:space="0" w:color="auto"/>
        <w:left w:val="none" w:sz="0" w:space="0" w:color="auto"/>
        <w:bottom w:val="none" w:sz="0" w:space="0" w:color="auto"/>
        <w:right w:val="none" w:sz="0" w:space="0" w:color="auto"/>
      </w:divBdr>
    </w:div>
    <w:div w:id="1186211992">
      <w:bodyDiv w:val="1"/>
      <w:marLeft w:val="0"/>
      <w:marRight w:val="0"/>
      <w:marTop w:val="0"/>
      <w:marBottom w:val="0"/>
      <w:divBdr>
        <w:top w:val="none" w:sz="0" w:space="0" w:color="auto"/>
        <w:left w:val="none" w:sz="0" w:space="0" w:color="auto"/>
        <w:bottom w:val="none" w:sz="0" w:space="0" w:color="auto"/>
        <w:right w:val="none" w:sz="0" w:space="0" w:color="auto"/>
      </w:divBdr>
      <w:divsChild>
        <w:div w:id="469907912">
          <w:marLeft w:val="0"/>
          <w:marRight w:val="0"/>
          <w:marTop w:val="0"/>
          <w:marBottom w:val="0"/>
          <w:divBdr>
            <w:top w:val="none" w:sz="0" w:space="0" w:color="auto"/>
            <w:left w:val="none" w:sz="0" w:space="0" w:color="auto"/>
            <w:bottom w:val="none" w:sz="0" w:space="0" w:color="auto"/>
            <w:right w:val="none" w:sz="0" w:space="0" w:color="auto"/>
          </w:divBdr>
          <w:divsChild>
            <w:div w:id="2116320886">
              <w:marLeft w:val="0"/>
              <w:marRight w:val="0"/>
              <w:marTop w:val="0"/>
              <w:marBottom w:val="0"/>
              <w:divBdr>
                <w:top w:val="none" w:sz="0" w:space="0" w:color="auto"/>
                <w:left w:val="none" w:sz="0" w:space="0" w:color="auto"/>
                <w:bottom w:val="none" w:sz="0" w:space="0" w:color="auto"/>
                <w:right w:val="none" w:sz="0" w:space="0" w:color="auto"/>
              </w:divBdr>
              <w:divsChild>
                <w:div w:id="1574925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054346">
      <w:bodyDiv w:val="1"/>
      <w:marLeft w:val="0"/>
      <w:marRight w:val="0"/>
      <w:marTop w:val="0"/>
      <w:marBottom w:val="0"/>
      <w:divBdr>
        <w:top w:val="none" w:sz="0" w:space="0" w:color="auto"/>
        <w:left w:val="none" w:sz="0" w:space="0" w:color="auto"/>
        <w:bottom w:val="none" w:sz="0" w:space="0" w:color="auto"/>
        <w:right w:val="none" w:sz="0" w:space="0" w:color="auto"/>
      </w:divBdr>
      <w:divsChild>
        <w:div w:id="28992668">
          <w:marLeft w:val="0"/>
          <w:marRight w:val="0"/>
          <w:marTop w:val="0"/>
          <w:marBottom w:val="0"/>
          <w:divBdr>
            <w:top w:val="none" w:sz="0" w:space="0" w:color="auto"/>
            <w:left w:val="none" w:sz="0" w:space="0" w:color="auto"/>
            <w:bottom w:val="none" w:sz="0" w:space="0" w:color="auto"/>
            <w:right w:val="none" w:sz="0" w:space="0" w:color="auto"/>
          </w:divBdr>
          <w:divsChild>
            <w:div w:id="1594241418">
              <w:marLeft w:val="0"/>
              <w:marRight w:val="0"/>
              <w:marTop w:val="0"/>
              <w:marBottom w:val="0"/>
              <w:divBdr>
                <w:top w:val="none" w:sz="0" w:space="0" w:color="auto"/>
                <w:left w:val="none" w:sz="0" w:space="0" w:color="auto"/>
                <w:bottom w:val="none" w:sz="0" w:space="0" w:color="auto"/>
                <w:right w:val="none" w:sz="0" w:space="0" w:color="auto"/>
              </w:divBdr>
              <w:divsChild>
                <w:div w:id="150678954">
                  <w:marLeft w:val="0"/>
                  <w:marRight w:val="0"/>
                  <w:marTop w:val="0"/>
                  <w:marBottom w:val="0"/>
                  <w:divBdr>
                    <w:top w:val="none" w:sz="0" w:space="0" w:color="auto"/>
                    <w:left w:val="none" w:sz="0" w:space="0" w:color="auto"/>
                    <w:bottom w:val="none" w:sz="0" w:space="0" w:color="auto"/>
                    <w:right w:val="none" w:sz="0" w:space="0" w:color="auto"/>
                  </w:divBdr>
                  <w:divsChild>
                    <w:div w:id="116412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259828">
      <w:bodyDiv w:val="1"/>
      <w:marLeft w:val="0"/>
      <w:marRight w:val="0"/>
      <w:marTop w:val="0"/>
      <w:marBottom w:val="0"/>
      <w:divBdr>
        <w:top w:val="none" w:sz="0" w:space="0" w:color="auto"/>
        <w:left w:val="none" w:sz="0" w:space="0" w:color="auto"/>
        <w:bottom w:val="none" w:sz="0" w:space="0" w:color="auto"/>
        <w:right w:val="none" w:sz="0" w:space="0" w:color="auto"/>
      </w:divBdr>
      <w:divsChild>
        <w:div w:id="1547641910">
          <w:marLeft w:val="0"/>
          <w:marRight w:val="0"/>
          <w:marTop w:val="0"/>
          <w:marBottom w:val="0"/>
          <w:divBdr>
            <w:top w:val="none" w:sz="0" w:space="0" w:color="auto"/>
            <w:left w:val="none" w:sz="0" w:space="0" w:color="auto"/>
            <w:bottom w:val="none" w:sz="0" w:space="0" w:color="auto"/>
            <w:right w:val="none" w:sz="0" w:space="0" w:color="auto"/>
          </w:divBdr>
          <w:divsChild>
            <w:div w:id="1716152076">
              <w:marLeft w:val="0"/>
              <w:marRight w:val="0"/>
              <w:marTop w:val="0"/>
              <w:marBottom w:val="0"/>
              <w:divBdr>
                <w:top w:val="none" w:sz="0" w:space="0" w:color="auto"/>
                <w:left w:val="none" w:sz="0" w:space="0" w:color="auto"/>
                <w:bottom w:val="none" w:sz="0" w:space="0" w:color="auto"/>
                <w:right w:val="none" w:sz="0" w:space="0" w:color="auto"/>
              </w:divBdr>
              <w:divsChild>
                <w:div w:id="204520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990062">
      <w:bodyDiv w:val="1"/>
      <w:marLeft w:val="0"/>
      <w:marRight w:val="0"/>
      <w:marTop w:val="0"/>
      <w:marBottom w:val="0"/>
      <w:divBdr>
        <w:top w:val="none" w:sz="0" w:space="0" w:color="auto"/>
        <w:left w:val="none" w:sz="0" w:space="0" w:color="auto"/>
        <w:bottom w:val="none" w:sz="0" w:space="0" w:color="auto"/>
        <w:right w:val="none" w:sz="0" w:space="0" w:color="auto"/>
      </w:divBdr>
    </w:div>
    <w:div w:id="1249270666">
      <w:bodyDiv w:val="1"/>
      <w:marLeft w:val="0"/>
      <w:marRight w:val="0"/>
      <w:marTop w:val="0"/>
      <w:marBottom w:val="0"/>
      <w:divBdr>
        <w:top w:val="none" w:sz="0" w:space="0" w:color="auto"/>
        <w:left w:val="none" w:sz="0" w:space="0" w:color="auto"/>
        <w:bottom w:val="none" w:sz="0" w:space="0" w:color="auto"/>
        <w:right w:val="none" w:sz="0" w:space="0" w:color="auto"/>
      </w:divBdr>
    </w:div>
    <w:div w:id="1253271170">
      <w:bodyDiv w:val="1"/>
      <w:marLeft w:val="0"/>
      <w:marRight w:val="0"/>
      <w:marTop w:val="0"/>
      <w:marBottom w:val="0"/>
      <w:divBdr>
        <w:top w:val="none" w:sz="0" w:space="0" w:color="auto"/>
        <w:left w:val="none" w:sz="0" w:space="0" w:color="auto"/>
        <w:bottom w:val="none" w:sz="0" w:space="0" w:color="auto"/>
        <w:right w:val="none" w:sz="0" w:space="0" w:color="auto"/>
      </w:divBdr>
    </w:div>
    <w:div w:id="1254242874">
      <w:bodyDiv w:val="1"/>
      <w:marLeft w:val="0"/>
      <w:marRight w:val="0"/>
      <w:marTop w:val="0"/>
      <w:marBottom w:val="0"/>
      <w:divBdr>
        <w:top w:val="none" w:sz="0" w:space="0" w:color="auto"/>
        <w:left w:val="none" w:sz="0" w:space="0" w:color="auto"/>
        <w:bottom w:val="none" w:sz="0" w:space="0" w:color="auto"/>
        <w:right w:val="none" w:sz="0" w:space="0" w:color="auto"/>
      </w:divBdr>
      <w:divsChild>
        <w:div w:id="20349153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2250631">
              <w:marLeft w:val="0"/>
              <w:marRight w:val="0"/>
              <w:marTop w:val="0"/>
              <w:marBottom w:val="0"/>
              <w:divBdr>
                <w:top w:val="none" w:sz="0" w:space="0" w:color="auto"/>
                <w:left w:val="none" w:sz="0" w:space="0" w:color="auto"/>
                <w:bottom w:val="none" w:sz="0" w:space="0" w:color="auto"/>
                <w:right w:val="none" w:sz="0" w:space="0" w:color="auto"/>
              </w:divBdr>
              <w:divsChild>
                <w:div w:id="151545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383052">
      <w:bodyDiv w:val="1"/>
      <w:marLeft w:val="0"/>
      <w:marRight w:val="0"/>
      <w:marTop w:val="0"/>
      <w:marBottom w:val="0"/>
      <w:divBdr>
        <w:top w:val="none" w:sz="0" w:space="0" w:color="auto"/>
        <w:left w:val="none" w:sz="0" w:space="0" w:color="auto"/>
        <w:bottom w:val="none" w:sz="0" w:space="0" w:color="auto"/>
        <w:right w:val="none" w:sz="0" w:space="0" w:color="auto"/>
      </w:divBdr>
    </w:div>
    <w:div w:id="1266383314">
      <w:bodyDiv w:val="1"/>
      <w:marLeft w:val="0"/>
      <w:marRight w:val="0"/>
      <w:marTop w:val="0"/>
      <w:marBottom w:val="0"/>
      <w:divBdr>
        <w:top w:val="none" w:sz="0" w:space="0" w:color="auto"/>
        <w:left w:val="none" w:sz="0" w:space="0" w:color="auto"/>
        <w:bottom w:val="none" w:sz="0" w:space="0" w:color="auto"/>
        <w:right w:val="none" w:sz="0" w:space="0" w:color="auto"/>
      </w:divBdr>
    </w:div>
    <w:div w:id="1285582106">
      <w:bodyDiv w:val="1"/>
      <w:marLeft w:val="0"/>
      <w:marRight w:val="0"/>
      <w:marTop w:val="0"/>
      <w:marBottom w:val="0"/>
      <w:divBdr>
        <w:top w:val="none" w:sz="0" w:space="0" w:color="auto"/>
        <w:left w:val="none" w:sz="0" w:space="0" w:color="auto"/>
        <w:bottom w:val="none" w:sz="0" w:space="0" w:color="auto"/>
        <w:right w:val="none" w:sz="0" w:space="0" w:color="auto"/>
      </w:divBdr>
    </w:div>
    <w:div w:id="1297180798">
      <w:bodyDiv w:val="1"/>
      <w:marLeft w:val="0"/>
      <w:marRight w:val="0"/>
      <w:marTop w:val="0"/>
      <w:marBottom w:val="0"/>
      <w:divBdr>
        <w:top w:val="none" w:sz="0" w:space="0" w:color="auto"/>
        <w:left w:val="none" w:sz="0" w:space="0" w:color="auto"/>
        <w:bottom w:val="none" w:sz="0" w:space="0" w:color="auto"/>
        <w:right w:val="none" w:sz="0" w:space="0" w:color="auto"/>
      </w:divBdr>
    </w:div>
    <w:div w:id="1309243676">
      <w:bodyDiv w:val="1"/>
      <w:marLeft w:val="0"/>
      <w:marRight w:val="0"/>
      <w:marTop w:val="0"/>
      <w:marBottom w:val="0"/>
      <w:divBdr>
        <w:top w:val="none" w:sz="0" w:space="0" w:color="auto"/>
        <w:left w:val="none" w:sz="0" w:space="0" w:color="auto"/>
        <w:bottom w:val="none" w:sz="0" w:space="0" w:color="auto"/>
        <w:right w:val="none" w:sz="0" w:space="0" w:color="auto"/>
      </w:divBdr>
    </w:div>
    <w:div w:id="1351949346">
      <w:bodyDiv w:val="1"/>
      <w:marLeft w:val="0"/>
      <w:marRight w:val="0"/>
      <w:marTop w:val="0"/>
      <w:marBottom w:val="0"/>
      <w:divBdr>
        <w:top w:val="none" w:sz="0" w:space="0" w:color="auto"/>
        <w:left w:val="none" w:sz="0" w:space="0" w:color="auto"/>
        <w:bottom w:val="none" w:sz="0" w:space="0" w:color="auto"/>
        <w:right w:val="none" w:sz="0" w:space="0" w:color="auto"/>
      </w:divBdr>
    </w:div>
    <w:div w:id="1369258549">
      <w:bodyDiv w:val="1"/>
      <w:marLeft w:val="0"/>
      <w:marRight w:val="0"/>
      <w:marTop w:val="0"/>
      <w:marBottom w:val="0"/>
      <w:divBdr>
        <w:top w:val="none" w:sz="0" w:space="0" w:color="auto"/>
        <w:left w:val="none" w:sz="0" w:space="0" w:color="auto"/>
        <w:bottom w:val="none" w:sz="0" w:space="0" w:color="auto"/>
        <w:right w:val="none" w:sz="0" w:space="0" w:color="auto"/>
      </w:divBdr>
    </w:div>
    <w:div w:id="1389185484">
      <w:bodyDiv w:val="1"/>
      <w:marLeft w:val="0"/>
      <w:marRight w:val="0"/>
      <w:marTop w:val="0"/>
      <w:marBottom w:val="0"/>
      <w:divBdr>
        <w:top w:val="none" w:sz="0" w:space="0" w:color="auto"/>
        <w:left w:val="none" w:sz="0" w:space="0" w:color="auto"/>
        <w:bottom w:val="none" w:sz="0" w:space="0" w:color="auto"/>
        <w:right w:val="none" w:sz="0" w:space="0" w:color="auto"/>
      </w:divBdr>
    </w:div>
    <w:div w:id="1406957819">
      <w:bodyDiv w:val="1"/>
      <w:marLeft w:val="0"/>
      <w:marRight w:val="0"/>
      <w:marTop w:val="0"/>
      <w:marBottom w:val="0"/>
      <w:divBdr>
        <w:top w:val="none" w:sz="0" w:space="0" w:color="auto"/>
        <w:left w:val="none" w:sz="0" w:space="0" w:color="auto"/>
        <w:bottom w:val="none" w:sz="0" w:space="0" w:color="auto"/>
        <w:right w:val="none" w:sz="0" w:space="0" w:color="auto"/>
      </w:divBdr>
    </w:div>
    <w:div w:id="1435713190">
      <w:bodyDiv w:val="1"/>
      <w:marLeft w:val="0"/>
      <w:marRight w:val="0"/>
      <w:marTop w:val="0"/>
      <w:marBottom w:val="0"/>
      <w:divBdr>
        <w:top w:val="none" w:sz="0" w:space="0" w:color="auto"/>
        <w:left w:val="none" w:sz="0" w:space="0" w:color="auto"/>
        <w:bottom w:val="none" w:sz="0" w:space="0" w:color="auto"/>
        <w:right w:val="none" w:sz="0" w:space="0" w:color="auto"/>
      </w:divBdr>
      <w:divsChild>
        <w:div w:id="702245627">
          <w:marLeft w:val="0"/>
          <w:marRight w:val="0"/>
          <w:marTop w:val="0"/>
          <w:marBottom w:val="0"/>
          <w:divBdr>
            <w:top w:val="none" w:sz="0" w:space="0" w:color="auto"/>
            <w:left w:val="none" w:sz="0" w:space="0" w:color="auto"/>
            <w:bottom w:val="none" w:sz="0" w:space="0" w:color="auto"/>
            <w:right w:val="none" w:sz="0" w:space="0" w:color="auto"/>
          </w:divBdr>
          <w:divsChild>
            <w:div w:id="1500346948">
              <w:marLeft w:val="0"/>
              <w:marRight w:val="0"/>
              <w:marTop w:val="0"/>
              <w:marBottom w:val="0"/>
              <w:divBdr>
                <w:top w:val="none" w:sz="0" w:space="0" w:color="auto"/>
                <w:left w:val="none" w:sz="0" w:space="0" w:color="auto"/>
                <w:bottom w:val="none" w:sz="0" w:space="0" w:color="auto"/>
                <w:right w:val="none" w:sz="0" w:space="0" w:color="auto"/>
              </w:divBdr>
              <w:divsChild>
                <w:div w:id="69916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973583">
      <w:bodyDiv w:val="1"/>
      <w:marLeft w:val="0"/>
      <w:marRight w:val="0"/>
      <w:marTop w:val="0"/>
      <w:marBottom w:val="0"/>
      <w:divBdr>
        <w:top w:val="none" w:sz="0" w:space="0" w:color="auto"/>
        <w:left w:val="none" w:sz="0" w:space="0" w:color="auto"/>
        <w:bottom w:val="none" w:sz="0" w:space="0" w:color="auto"/>
        <w:right w:val="none" w:sz="0" w:space="0" w:color="auto"/>
      </w:divBdr>
      <w:divsChild>
        <w:div w:id="1932157234">
          <w:marLeft w:val="0"/>
          <w:marRight w:val="0"/>
          <w:marTop w:val="0"/>
          <w:marBottom w:val="0"/>
          <w:divBdr>
            <w:top w:val="none" w:sz="0" w:space="0" w:color="auto"/>
            <w:left w:val="none" w:sz="0" w:space="0" w:color="auto"/>
            <w:bottom w:val="none" w:sz="0" w:space="0" w:color="auto"/>
            <w:right w:val="none" w:sz="0" w:space="0" w:color="auto"/>
          </w:divBdr>
          <w:divsChild>
            <w:div w:id="252516844">
              <w:marLeft w:val="0"/>
              <w:marRight w:val="0"/>
              <w:marTop w:val="0"/>
              <w:marBottom w:val="0"/>
              <w:divBdr>
                <w:top w:val="none" w:sz="0" w:space="0" w:color="auto"/>
                <w:left w:val="none" w:sz="0" w:space="0" w:color="auto"/>
                <w:bottom w:val="none" w:sz="0" w:space="0" w:color="auto"/>
                <w:right w:val="none" w:sz="0" w:space="0" w:color="auto"/>
              </w:divBdr>
              <w:divsChild>
                <w:div w:id="617760767">
                  <w:marLeft w:val="0"/>
                  <w:marRight w:val="0"/>
                  <w:marTop w:val="0"/>
                  <w:marBottom w:val="0"/>
                  <w:divBdr>
                    <w:top w:val="none" w:sz="0" w:space="0" w:color="auto"/>
                    <w:left w:val="none" w:sz="0" w:space="0" w:color="auto"/>
                    <w:bottom w:val="none" w:sz="0" w:space="0" w:color="auto"/>
                    <w:right w:val="none" w:sz="0" w:space="0" w:color="auto"/>
                  </w:divBdr>
                  <w:divsChild>
                    <w:div w:id="12231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895928">
      <w:bodyDiv w:val="1"/>
      <w:marLeft w:val="0"/>
      <w:marRight w:val="0"/>
      <w:marTop w:val="0"/>
      <w:marBottom w:val="0"/>
      <w:divBdr>
        <w:top w:val="none" w:sz="0" w:space="0" w:color="auto"/>
        <w:left w:val="none" w:sz="0" w:space="0" w:color="auto"/>
        <w:bottom w:val="none" w:sz="0" w:space="0" w:color="auto"/>
        <w:right w:val="none" w:sz="0" w:space="0" w:color="auto"/>
      </w:divBdr>
      <w:divsChild>
        <w:div w:id="89593529">
          <w:marLeft w:val="0"/>
          <w:marRight w:val="0"/>
          <w:marTop w:val="0"/>
          <w:marBottom w:val="0"/>
          <w:divBdr>
            <w:top w:val="none" w:sz="0" w:space="0" w:color="auto"/>
            <w:left w:val="none" w:sz="0" w:space="0" w:color="auto"/>
            <w:bottom w:val="none" w:sz="0" w:space="0" w:color="auto"/>
            <w:right w:val="none" w:sz="0" w:space="0" w:color="auto"/>
          </w:divBdr>
          <w:divsChild>
            <w:div w:id="471101264">
              <w:marLeft w:val="0"/>
              <w:marRight w:val="0"/>
              <w:marTop w:val="0"/>
              <w:marBottom w:val="0"/>
              <w:divBdr>
                <w:top w:val="none" w:sz="0" w:space="0" w:color="auto"/>
                <w:left w:val="none" w:sz="0" w:space="0" w:color="auto"/>
                <w:bottom w:val="none" w:sz="0" w:space="0" w:color="auto"/>
                <w:right w:val="none" w:sz="0" w:space="0" w:color="auto"/>
              </w:divBdr>
              <w:divsChild>
                <w:div w:id="8075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611979">
      <w:bodyDiv w:val="1"/>
      <w:marLeft w:val="0"/>
      <w:marRight w:val="0"/>
      <w:marTop w:val="0"/>
      <w:marBottom w:val="0"/>
      <w:divBdr>
        <w:top w:val="none" w:sz="0" w:space="0" w:color="auto"/>
        <w:left w:val="none" w:sz="0" w:space="0" w:color="auto"/>
        <w:bottom w:val="none" w:sz="0" w:space="0" w:color="auto"/>
        <w:right w:val="none" w:sz="0" w:space="0" w:color="auto"/>
      </w:divBdr>
      <w:divsChild>
        <w:div w:id="1223718175">
          <w:marLeft w:val="0"/>
          <w:marRight w:val="0"/>
          <w:marTop w:val="0"/>
          <w:marBottom w:val="0"/>
          <w:divBdr>
            <w:top w:val="none" w:sz="0" w:space="0" w:color="auto"/>
            <w:left w:val="none" w:sz="0" w:space="0" w:color="auto"/>
            <w:bottom w:val="none" w:sz="0" w:space="0" w:color="auto"/>
            <w:right w:val="none" w:sz="0" w:space="0" w:color="auto"/>
          </w:divBdr>
          <w:divsChild>
            <w:div w:id="815686908">
              <w:marLeft w:val="0"/>
              <w:marRight w:val="0"/>
              <w:marTop w:val="0"/>
              <w:marBottom w:val="0"/>
              <w:divBdr>
                <w:top w:val="none" w:sz="0" w:space="0" w:color="auto"/>
                <w:left w:val="none" w:sz="0" w:space="0" w:color="auto"/>
                <w:bottom w:val="none" w:sz="0" w:space="0" w:color="auto"/>
                <w:right w:val="none" w:sz="0" w:space="0" w:color="auto"/>
              </w:divBdr>
              <w:divsChild>
                <w:div w:id="49985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882909">
      <w:bodyDiv w:val="1"/>
      <w:marLeft w:val="0"/>
      <w:marRight w:val="0"/>
      <w:marTop w:val="0"/>
      <w:marBottom w:val="0"/>
      <w:divBdr>
        <w:top w:val="none" w:sz="0" w:space="0" w:color="auto"/>
        <w:left w:val="none" w:sz="0" w:space="0" w:color="auto"/>
        <w:bottom w:val="none" w:sz="0" w:space="0" w:color="auto"/>
        <w:right w:val="none" w:sz="0" w:space="0" w:color="auto"/>
      </w:divBdr>
      <w:divsChild>
        <w:div w:id="462240210">
          <w:marLeft w:val="0"/>
          <w:marRight w:val="0"/>
          <w:marTop w:val="0"/>
          <w:marBottom w:val="0"/>
          <w:divBdr>
            <w:top w:val="none" w:sz="0" w:space="0" w:color="auto"/>
            <w:left w:val="none" w:sz="0" w:space="0" w:color="auto"/>
            <w:bottom w:val="none" w:sz="0" w:space="0" w:color="auto"/>
            <w:right w:val="none" w:sz="0" w:space="0" w:color="auto"/>
          </w:divBdr>
        </w:div>
        <w:div w:id="1492212975">
          <w:marLeft w:val="0"/>
          <w:marRight w:val="0"/>
          <w:marTop w:val="0"/>
          <w:marBottom w:val="0"/>
          <w:divBdr>
            <w:top w:val="none" w:sz="0" w:space="0" w:color="auto"/>
            <w:left w:val="none" w:sz="0" w:space="0" w:color="auto"/>
            <w:bottom w:val="none" w:sz="0" w:space="0" w:color="auto"/>
            <w:right w:val="none" w:sz="0" w:space="0" w:color="auto"/>
          </w:divBdr>
        </w:div>
        <w:div w:id="1482771706">
          <w:marLeft w:val="0"/>
          <w:marRight w:val="0"/>
          <w:marTop w:val="0"/>
          <w:marBottom w:val="0"/>
          <w:divBdr>
            <w:top w:val="none" w:sz="0" w:space="0" w:color="auto"/>
            <w:left w:val="none" w:sz="0" w:space="0" w:color="auto"/>
            <w:bottom w:val="none" w:sz="0" w:space="0" w:color="auto"/>
            <w:right w:val="none" w:sz="0" w:space="0" w:color="auto"/>
          </w:divBdr>
        </w:div>
      </w:divsChild>
    </w:div>
    <w:div w:id="1521551759">
      <w:bodyDiv w:val="1"/>
      <w:marLeft w:val="0"/>
      <w:marRight w:val="0"/>
      <w:marTop w:val="0"/>
      <w:marBottom w:val="0"/>
      <w:divBdr>
        <w:top w:val="none" w:sz="0" w:space="0" w:color="auto"/>
        <w:left w:val="none" w:sz="0" w:space="0" w:color="auto"/>
        <w:bottom w:val="none" w:sz="0" w:space="0" w:color="auto"/>
        <w:right w:val="none" w:sz="0" w:space="0" w:color="auto"/>
      </w:divBdr>
    </w:div>
    <w:div w:id="1553346455">
      <w:bodyDiv w:val="1"/>
      <w:marLeft w:val="0"/>
      <w:marRight w:val="0"/>
      <w:marTop w:val="0"/>
      <w:marBottom w:val="0"/>
      <w:divBdr>
        <w:top w:val="none" w:sz="0" w:space="0" w:color="auto"/>
        <w:left w:val="none" w:sz="0" w:space="0" w:color="auto"/>
        <w:bottom w:val="none" w:sz="0" w:space="0" w:color="auto"/>
        <w:right w:val="none" w:sz="0" w:space="0" w:color="auto"/>
      </w:divBdr>
    </w:div>
    <w:div w:id="1568957103">
      <w:bodyDiv w:val="1"/>
      <w:marLeft w:val="0"/>
      <w:marRight w:val="0"/>
      <w:marTop w:val="0"/>
      <w:marBottom w:val="0"/>
      <w:divBdr>
        <w:top w:val="none" w:sz="0" w:space="0" w:color="auto"/>
        <w:left w:val="none" w:sz="0" w:space="0" w:color="auto"/>
        <w:bottom w:val="none" w:sz="0" w:space="0" w:color="auto"/>
        <w:right w:val="none" w:sz="0" w:space="0" w:color="auto"/>
      </w:divBdr>
    </w:div>
    <w:div w:id="1607153293">
      <w:bodyDiv w:val="1"/>
      <w:marLeft w:val="0"/>
      <w:marRight w:val="0"/>
      <w:marTop w:val="0"/>
      <w:marBottom w:val="0"/>
      <w:divBdr>
        <w:top w:val="none" w:sz="0" w:space="0" w:color="auto"/>
        <w:left w:val="none" w:sz="0" w:space="0" w:color="auto"/>
        <w:bottom w:val="none" w:sz="0" w:space="0" w:color="auto"/>
        <w:right w:val="none" w:sz="0" w:space="0" w:color="auto"/>
      </w:divBdr>
    </w:div>
    <w:div w:id="1608654380">
      <w:bodyDiv w:val="1"/>
      <w:marLeft w:val="0"/>
      <w:marRight w:val="0"/>
      <w:marTop w:val="0"/>
      <w:marBottom w:val="0"/>
      <w:divBdr>
        <w:top w:val="none" w:sz="0" w:space="0" w:color="auto"/>
        <w:left w:val="none" w:sz="0" w:space="0" w:color="auto"/>
        <w:bottom w:val="none" w:sz="0" w:space="0" w:color="auto"/>
        <w:right w:val="none" w:sz="0" w:space="0" w:color="auto"/>
      </w:divBdr>
    </w:div>
    <w:div w:id="1614511363">
      <w:bodyDiv w:val="1"/>
      <w:marLeft w:val="0"/>
      <w:marRight w:val="0"/>
      <w:marTop w:val="0"/>
      <w:marBottom w:val="0"/>
      <w:divBdr>
        <w:top w:val="none" w:sz="0" w:space="0" w:color="auto"/>
        <w:left w:val="none" w:sz="0" w:space="0" w:color="auto"/>
        <w:bottom w:val="none" w:sz="0" w:space="0" w:color="auto"/>
        <w:right w:val="none" w:sz="0" w:space="0" w:color="auto"/>
      </w:divBdr>
    </w:div>
    <w:div w:id="1622303279">
      <w:bodyDiv w:val="1"/>
      <w:marLeft w:val="0"/>
      <w:marRight w:val="0"/>
      <w:marTop w:val="0"/>
      <w:marBottom w:val="0"/>
      <w:divBdr>
        <w:top w:val="none" w:sz="0" w:space="0" w:color="auto"/>
        <w:left w:val="none" w:sz="0" w:space="0" w:color="auto"/>
        <w:bottom w:val="none" w:sz="0" w:space="0" w:color="auto"/>
        <w:right w:val="none" w:sz="0" w:space="0" w:color="auto"/>
      </w:divBdr>
    </w:div>
    <w:div w:id="1631087556">
      <w:bodyDiv w:val="1"/>
      <w:marLeft w:val="0"/>
      <w:marRight w:val="0"/>
      <w:marTop w:val="0"/>
      <w:marBottom w:val="0"/>
      <w:divBdr>
        <w:top w:val="none" w:sz="0" w:space="0" w:color="auto"/>
        <w:left w:val="none" w:sz="0" w:space="0" w:color="auto"/>
        <w:bottom w:val="none" w:sz="0" w:space="0" w:color="auto"/>
        <w:right w:val="none" w:sz="0" w:space="0" w:color="auto"/>
      </w:divBdr>
    </w:div>
    <w:div w:id="1634945669">
      <w:bodyDiv w:val="1"/>
      <w:marLeft w:val="0"/>
      <w:marRight w:val="0"/>
      <w:marTop w:val="0"/>
      <w:marBottom w:val="0"/>
      <w:divBdr>
        <w:top w:val="none" w:sz="0" w:space="0" w:color="auto"/>
        <w:left w:val="none" w:sz="0" w:space="0" w:color="auto"/>
        <w:bottom w:val="none" w:sz="0" w:space="0" w:color="auto"/>
        <w:right w:val="none" w:sz="0" w:space="0" w:color="auto"/>
      </w:divBdr>
    </w:div>
    <w:div w:id="1668097903">
      <w:bodyDiv w:val="1"/>
      <w:marLeft w:val="0"/>
      <w:marRight w:val="0"/>
      <w:marTop w:val="0"/>
      <w:marBottom w:val="0"/>
      <w:divBdr>
        <w:top w:val="none" w:sz="0" w:space="0" w:color="auto"/>
        <w:left w:val="none" w:sz="0" w:space="0" w:color="auto"/>
        <w:bottom w:val="none" w:sz="0" w:space="0" w:color="auto"/>
        <w:right w:val="none" w:sz="0" w:space="0" w:color="auto"/>
      </w:divBdr>
    </w:div>
    <w:div w:id="1672877918">
      <w:bodyDiv w:val="1"/>
      <w:marLeft w:val="0"/>
      <w:marRight w:val="0"/>
      <w:marTop w:val="0"/>
      <w:marBottom w:val="0"/>
      <w:divBdr>
        <w:top w:val="none" w:sz="0" w:space="0" w:color="auto"/>
        <w:left w:val="none" w:sz="0" w:space="0" w:color="auto"/>
        <w:bottom w:val="none" w:sz="0" w:space="0" w:color="auto"/>
        <w:right w:val="none" w:sz="0" w:space="0" w:color="auto"/>
      </w:divBdr>
    </w:div>
    <w:div w:id="1677729876">
      <w:bodyDiv w:val="1"/>
      <w:marLeft w:val="0"/>
      <w:marRight w:val="0"/>
      <w:marTop w:val="0"/>
      <w:marBottom w:val="0"/>
      <w:divBdr>
        <w:top w:val="none" w:sz="0" w:space="0" w:color="auto"/>
        <w:left w:val="none" w:sz="0" w:space="0" w:color="auto"/>
        <w:bottom w:val="none" w:sz="0" w:space="0" w:color="auto"/>
        <w:right w:val="none" w:sz="0" w:space="0" w:color="auto"/>
      </w:divBdr>
      <w:divsChild>
        <w:div w:id="1487353842">
          <w:marLeft w:val="0"/>
          <w:marRight w:val="0"/>
          <w:marTop w:val="0"/>
          <w:marBottom w:val="0"/>
          <w:divBdr>
            <w:top w:val="none" w:sz="0" w:space="0" w:color="auto"/>
            <w:left w:val="none" w:sz="0" w:space="0" w:color="auto"/>
            <w:bottom w:val="none" w:sz="0" w:space="0" w:color="auto"/>
            <w:right w:val="none" w:sz="0" w:space="0" w:color="auto"/>
          </w:divBdr>
          <w:divsChild>
            <w:div w:id="1857381352">
              <w:marLeft w:val="0"/>
              <w:marRight w:val="0"/>
              <w:marTop w:val="0"/>
              <w:marBottom w:val="0"/>
              <w:divBdr>
                <w:top w:val="none" w:sz="0" w:space="0" w:color="auto"/>
                <w:left w:val="none" w:sz="0" w:space="0" w:color="auto"/>
                <w:bottom w:val="none" w:sz="0" w:space="0" w:color="auto"/>
                <w:right w:val="none" w:sz="0" w:space="0" w:color="auto"/>
              </w:divBdr>
              <w:divsChild>
                <w:div w:id="103422604">
                  <w:marLeft w:val="0"/>
                  <w:marRight w:val="0"/>
                  <w:marTop w:val="0"/>
                  <w:marBottom w:val="0"/>
                  <w:divBdr>
                    <w:top w:val="none" w:sz="0" w:space="0" w:color="auto"/>
                    <w:left w:val="none" w:sz="0" w:space="0" w:color="auto"/>
                    <w:bottom w:val="none" w:sz="0" w:space="0" w:color="auto"/>
                    <w:right w:val="none" w:sz="0" w:space="0" w:color="auto"/>
                  </w:divBdr>
                  <w:divsChild>
                    <w:div w:id="610168052">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1682008705">
      <w:bodyDiv w:val="1"/>
      <w:marLeft w:val="0"/>
      <w:marRight w:val="0"/>
      <w:marTop w:val="0"/>
      <w:marBottom w:val="0"/>
      <w:divBdr>
        <w:top w:val="none" w:sz="0" w:space="0" w:color="auto"/>
        <w:left w:val="none" w:sz="0" w:space="0" w:color="auto"/>
        <w:bottom w:val="none" w:sz="0" w:space="0" w:color="auto"/>
        <w:right w:val="none" w:sz="0" w:space="0" w:color="auto"/>
      </w:divBdr>
    </w:div>
    <w:div w:id="1690176960">
      <w:bodyDiv w:val="1"/>
      <w:marLeft w:val="0"/>
      <w:marRight w:val="0"/>
      <w:marTop w:val="0"/>
      <w:marBottom w:val="0"/>
      <w:divBdr>
        <w:top w:val="none" w:sz="0" w:space="0" w:color="auto"/>
        <w:left w:val="none" w:sz="0" w:space="0" w:color="auto"/>
        <w:bottom w:val="none" w:sz="0" w:space="0" w:color="auto"/>
        <w:right w:val="none" w:sz="0" w:space="0" w:color="auto"/>
      </w:divBdr>
    </w:div>
    <w:div w:id="1711759952">
      <w:bodyDiv w:val="1"/>
      <w:marLeft w:val="0"/>
      <w:marRight w:val="0"/>
      <w:marTop w:val="0"/>
      <w:marBottom w:val="0"/>
      <w:divBdr>
        <w:top w:val="none" w:sz="0" w:space="0" w:color="auto"/>
        <w:left w:val="none" w:sz="0" w:space="0" w:color="auto"/>
        <w:bottom w:val="none" w:sz="0" w:space="0" w:color="auto"/>
        <w:right w:val="none" w:sz="0" w:space="0" w:color="auto"/>
      </w:divBdr>
    </w:div>
    <w:div w:id="1730961119">
      <w:bodyDiv w:val="1"/>
      <w:marLeft w:val="0"/>
      <w:marRight w:val="0"/>
      <w:marTop w:val="0"/>
      <w:marBottom w:val="0"/>
      <w:divBdr>
        <w:top w:val="none" w:sz="0" w:space="0" w:color="auto"/>
        <w:left w:val="none" w:sz="0" w:space="0" w:color="auto"/>
        <w:bottom w:val="none" w:sz="0" w:space="0" w:color="auto"/>
        <w:right w:val="none" w:sz="0" w:space="0" w:color="auto"/>
      </w:divBdr>
    </w:div>
    <w:div w:id="1744716705">
      <w:bodyDiv w:val="1"/>
      <w:marLeft w:val="0"/>
      <w:marRight w:val="0"/>
      <w:marTop w:val="0"/>
      <w:marBottom w:val="0"/>
      <w:divBdr>
        <w:top w:val="none" w:sz="0" w:space="0" w:color="auto"/>
        <w:left w:val="none" w:sz="0" w:space="0" w:color="auto"/>
        <w:bottom w:val="none" w:sz="0" w:space="0" w:color="auto"/>
        <w:right w:val="none" w:sz="0" w:space="0" w:color="auto"/>
      </w:divBdr>
      <w:divsChild>
        <w:div w:id="1495753811">
          <w:marLeft w:val="0"/>
          <w:marRight w:val="0"/>
          <w:marTop w:val="0"/>
          <w:marBottom w:val="0"/>
          <w:divBdr>
            <w:top w:val="none" w:sz="0" w:space="0" w:color="auto"/>
            <w:left w:val="none" w:sz="0" w:space="0" w:color="auto"/>
            <w:bottom w:val="none" w:sz="0" w:space="0" w:color="auto"/>
            <w:right w:val="none" w:sz="0" w:space="0" w:color="auto"/>
          </w:divBdr>
          <w:divsChild>
            <w:div w:id="1084181678">
              <w:marLeft w:val="0"/>
              <w:marRight w:val="0"/>
              <w:marTop w:val="0"/>
              <w:marBottom w:val="0"/>
              <w:divBdr>
                <w:top w:val="none" w:sz="0" w:space="0" w:color="auto"/>
                <w:left w:val="none" w:sz="0" w:space="0" w:color="auto"/>
                <w:bottom w:val="none" w:sz="0" w:space="0" w:color="auto"/>
                <w:right w:val="none" w:sz="0" w:space="0" w:color="auto"/>
              </w:divBdr>
              <w:divsChild>
                <w:div w:id="1027831151">
                  <w:marLeft w:val="0"/>
                  <w:marRight w:val="0"/>
                  <w:marTop w:val="0"/>
                  <w:marBottom w:val="0"/>
                  <w:divBdr>
                    <w:top w:val="none" w:sz="0" w:space="0" w:color="auto"/>
                    <w:left w:val="none" w:sz="0" w:space="0" w:color="auto"/>
                    <w:bottom w:val="none" w:sz="0" w:space="0" w:color="auto"/>
                    <w:right w:val="none" w:sz="0" w:space="0" w:color="auto"/>
                  </w:divBdr>
                </w:div>
                <w:div w:id="153434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005062">
      <w:bodyDiv w:val="1"/>
      <w:marLeft w:val="0"/>
      <w:marRight w:val="0"/>
      <w:marTop w:val="0"/>
      <w:marBottom w:val="0"/>
      <w:divBdr>
        <w:top w:val="none" w:sz="0" w:space="0" w:color="auto"/>
        <w:left w:val="none" w:sz="0" w:space="0" w:color="auto"/>
        <w:bottom w:val="none" w:sz="0" w:space="0" w:color="auto"/>
        <w:right w:val="none" w:sz="0" w:space="0" w:color="auto"/>
      </w:divBdr>
      <w:divsChild>
        <w:div w:id="198394794">
          <w:marLeft w:val="0"/>
          <w:marRight w:val="0"/>
          <w:marTop w:val="0"/>
          <w:marBottom w:val="0"/>
          <w:divBdr>
            <w:top w:val="none" w:sz="0" w:space="0" w:color="auto"/>
            <w:left w:val="none" w:sz="0" w:space="0" w:color="auto"/>
            <w:bottom w:val="none" w:sz="0" w:space="0" w:color="auto"/>
            <w:right w:val="none" w:sz="0" w:space="0" w:color="auto"/>
          </w:divBdr>
          <w:divsChild>
            <w:div w:id="1527062474">
              <w:marLeft w:val="0"/>
              <w:marRight w:val="0"/>
              <w:marTop w:val="0"/>
              <w:marBottom w:val="0"/>
              <w:divBdr>
                <w:top w:val="none" w:sz="0" w:space="0" w:color="auto"/>
                <w:left w:val="none" w:sz="0" w:space="0" w:color="auto"/>
                <w:bottom w:val="none" w:sz="0" w:space="0" w:color="auto"/>
                <w:right w:val="none" w:sz="0" w:space="0" w:color="auto"/>
              </w:divBdr>
              <w:divsChild>
                <w:div w:id="71011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627918">
      <w:bodyDiv w:val="1"/>
      <w:marLeft w:val="0"/>
      <w:marRight w:val="0"/>
      <w:marTop w:val="0"/>
      <w:marBottom w:val="0"/>
      <w:divBdr>
        <w:top w:val="none" w:sz="0" w:space="0" w:color="auto"/>
        <w:left w:val="none" w:sz="0" w:space="0" w:color="auto"/>
        <w:bottom w:val="none" w:sz="0" w:space="0" w:color="auto"/>
        <w:right w:val="none" w:sz="0" w:space="0" w:color="auto"/>
      </w:divBdr>
    </w:div>
    <w:div w:id="1755013761">
      <w:bodyDiv w:val="1"/>
      <w:marLeft w:val="0"/>
      <w:marRight w:val="0"/>
      <w:marTop w:val="0"/>
      <w:marBottom w:val="0"/>
      <w:divBdr>
        <w:top w:val="none" w:sz="0" w:space="0" w:color="auto"/>
        <w:left w:val="none" w:sz="0" w:space="0" w:color="auto"/>
        <w:bottom w:val="none" w:sz="0" w:space="0" w:color="auto"/>
        <w:right w:val="none" w:sz="0" w:space="0" w:color="auto"/>
      </w:divBdr>
      <w:divsChild>
        <w:div w:id="406001128">
          <w:marLeft w:val="0"/>
          <w:marRight w:val="0"/>
          <w:marTop w:val="0"/>
          <w:marBottom w:val="0"/>
          <w:divBdr>
            <w:top w:val="none" w:sz="0" w:space="0" w:color="auto"/>
            <w:left w:val="none" w:sz="0" w:space="0" w:color="auto"/>
            <w:bottom w:val="none" w:sz="0" w:space="0" w:color="auto"/>
            <w:right w:val="none" w:sz="0" w:space="0" w:color="auto"/>
          </w:divBdr>
        </w:div>
      </w:divsChild>
    </w:div>
    <w:div w:id="1775251232">
      <w:bodyDiv w:val="1"/>
      <w:marLeft w:val="0"/>
      <w:marRight w:val="0"/>
      <w:marTop w:val="0"/>
      <w:marBottom w:val="0"/>
      <w:divBdr>
        <w:top w:val="none" w:sz="0" w:space="0" w:color="auto"/>
        <w:left w:val="none" w:sz="0" w:space="0" w:color="auto"/>
        <w:bottom w:val="none" w:sz="0" w:space="0" w:color="auto"/>
        <w:right w:val="none" w:sz="0" w:space="0" w:color="auto"/>
      </w:divBdr>
    </w:div>
    <w:div w:id="1802458763">
      <w:bodyDiv w:val="1"/>
      <w:marLeft w:val="0"/>
      <w:marRight w:val="0"/>
      <w:marTop w:val="0"/>
      <w:marBottom w:val="0"/>
      <w:divBdr>
        <w:top w:val="none" w:sz="0" w:space="0" w:color="auto"/>
        <w:left w:val="none" w:sz="0" w:space="0" w:color="auto"/>
        <w:bottom w:val="none" w:sz="0" w:space="0" w:color="auto"/>
        <w:right w:val="none" w:sz="0" w:space="0" w:color="auto"/>
      </w:divBdr>
    </w:div>
    <w:div w:id="1802770404">
      <w:bodyDiv w:val="1"/>
      <w:marLeft w:val="0"/>
      <w:marRight w:val="0"/>
      <w:marTop w:val="0"/>
      <w:marBottom w:val="0"/>
      <w:divBdr>
        <w:top w:val="none" w:sz="0" w:space="0" w:color="auto"/>
        <w:left w:val="none" w:sz="0" w:space="0" w:color="auto"/>
        <w:bottom w:val="none" w:sz="0" w:space="0" w:color="auto"/>
        <w:right w:val="none" w:sz="0" w:space="0" w:color="auto"/>
      </w:divBdr>
    </w:div>
    <w:div w:id="1806241211">
      <w:bodyDiv w:val="1"/>
      <w:marLeft w:val="0"/>
      <w:marRight w:val="0"/>
      <w:marTop w:val="0"/>
      <w:marBottom w:val="0"/>
      <w:divBdr>
        <w:top w:val="none" w:sz="0" w:space="0" w:color="auto"/>
        <w:left w:val="none" w:sz="0" w:space="0" w:color="auto"/>
        <w:bottom w:val="none" w:sz="0" w:space="0" w:color="auto"/>
        <w:right w:val="none" w:sz="0" w:space="0" w:color="auto"/>
      </w:divBdr>
    </w:div>
    <w:div w:id="1820808262">
      <w:bodyDiv w:val="1"/>
      <w:marLeft w:val="0"/>
      <w:marRight w:val="0"/>
      <w:marTop w:val="0"/>
      <w:marBottom w:val="0"/>
      <w:divBdr>
        <w:top w:val="none" w:sz="0" w:space="0" w:color="auto"/>
        <w:left w:val="none" w:sz="0" w:space="0" w:color="auto"/>
        <w:bottom w:val="none" w:sz="0" w:space="0" w:color="auto"/>
        <w:right w:val="none" w:sz="0" w:space="0" w:color="auto"/>
      </w:divBdr>
    </w:div>
    <w:div w:id="1850751454">
      <w:bodyDiv w:val="1"/>
      <w:marLeft w:val="0"/>
      <w:marRight w:val="0"/>
      <w:marTop w:val="0"/>
      <w:marBottom w:val="0"/>
      <w:divBdr>
        <w:top w:val="none" w:sz="0" w:space="0" w:color="auto"/>
        <w:left w:val="none" w:sz="0" w:space="0" w:color="auto"/>
        <w:bottom w:val="none" w:sz="0" w:space="0" w:color="auto"/>
        <w:right w:val="none" w:sz="0" w:space="0" w:color="auto"/>
      </w:divBdr>
    </w:div>
    <w:div w:id="1856724761">
      <w:bodyDiv w:val="1"/>
      <w:marLeft w:val="0"/>
      <w:marRight w:val="0"/>
      <w:marTop w:val="0"/>
      <w:marBottom w:val="0"/>
      <w:divBdr>
        <w:top w:val="none" w:sz="0" w:space="0" w:color="auto"/>
        <w:left w:val="none" w:sz="0" w:space="0" w:color="auto"/>
        <w:bottom w:val="none" w:sz="0" w:space="0" w:color="auto"/>
        <w:right w:val="none" w:sz="0" w:space="0" w:color="auto"/>
      </w:divBdr>
    </w:div>
    <w:div w:id="1859268737">
      <w:bodyDiv w:val="1"/>
      <w:marLeft w:val="0"/>
      <w:marRight w:val="0"/>
      <w:marTop w:val="0"/>
      <w:marBottom w:val="0"/>
      <w:divBdr>
        <w:top w:val="none" w:sz="0" w:space="0" w:color="auto"/>
        <w:left w:val="none" w:sz="0" w:space="0" w:color="auto"/>
        <w:bottom w:val="none" w:sz="0" w:space="0" w:color="auto"/>
        <w:right w:val="none" w:sz="0" w:space="0" w:color="auto"/>
      </w:divBdr>
    </w:div>
    <w:div w:id="1874271963">
      <w:bodyDiv w:val="1"/>
      <w:marLeft w:val="0"/>
      <w:marRight w:val="0"/>
      <w:marTop w:val="0"/>
      <w:marBottom w:val="0"/>
      <w:divBdr>
        <w:top w:val="none" w:sz="0" w:space="0" w:color="auto"/>
        <w:left w:val="none" w:sz="0" w:space="0" w:color="auto"/>
        <w:bottom w:val="none" w:sz="0" w:space="0" w:color="auto"/>
        <w:right w:val="none" w:sz="0" w:space="0" w:color="auto"/>
      </w:divBdr>
    </w:div>
    <w:div w:id="1877042571">
      <w:bodyDiv w:val="1"/>
      <w:marLeft w:val="0"/>
      <w:marRight w:val="0"/>
      <w:marTop w:val="0"/>
      <w:marBottom w:val="0"/>
      <w:divBdr>
        <w:top w:val="none" w:sz="0" w:space="0" w:color="auto"/>
        <w:left w:val="none" w:sz="0" w:space="0" w:color="auto"/>
        <w:bottom w:val="none" w:sz="0" w:space="0" w:color="auto"/>
        <w:right w:val="none" w:sz="0" w:space="0" w:color="auto"/>
      </w:divBdr>
    </w:div>
    <w:div w:id="1887136325">
      <w:bodyDiv w:val="1"/>
      <w:marLeft w:val="0"/>
      <w:marRight w:val="0"/>
      <w:marTop w:val="0"/>
      <w:marBottom w:val="0"/>
      <w:divBdr>
        <w:top w:val="none" w:sz="0" w:space="0" w:color="auto"/>
        <w:left w:val="none" w:sz="0" w:space="0" w:color="auto"/>
        <w:bottom w:val="none" w:sz="0" w:space="0" w:color="auto"/>
        <w:right w:val="none" w:sz="0" w:space="0" w:color="auto"/>
      </w:divBdr>
      <w:divsChild>
        <w:div w:id="1262303848">
          <w:marLeft w:val="0"/>
          <w:marRight w:val="0"/>
          <w:marTop w:val="0"/>
          <w:marBottom w:val="0"/>
          <w:divBdr>
            <w:top w:val="single" w:sz="6" w:space="0" w:color="5B616B"/>
            <w:left w:val="single" w:sz="6" w:space="0" w:color="5B616B"/>
            <w:bottom w:val="single" w:sz="6" w:space="0" w:color="5B616B"/>
            <w:right w:val="single" w:sz="6" w:space="0" w:color="5B616B"/>
          </w:divBdr>
        </w:div>
        <w:div w:id="922496710">
          <w:marLeft w:val="0"/>
          <w:marRight w:val="0"/>
          <w:marTop w:val="0"/>
          <w:marBottom w:val="0"/>
          <w:divBdr>
            <w:top w:val="none" w:sz="0" w:space="0" w:color="auto"/>
            <w:left w:val="none" w:sz="0" w:space="0" w:color="auto"/>
            <w:bottom w:val="none" w:sz="0" w:space="0" w:color="auto"/>
            <w:right w:val="none" w:sz="0" w:space="0" w:color="auto"/>
          </w:divBdr>
        </w:div>
      </w:divsChild>
    </w:div>
    <w:div w:id="1932661909">
      <w:bodyDiv w:val="1"/>
      <w:marLeft w:val="0"/>
      <w:marRight w:val="0"/>
      <w:marTop w:val="0"/>
      <w:marBottom w:val="0"/>
      <w:divBdr>
        <w:top w:val="none" w:sz="0" w:space="0" w:color="auto"/>
        <w:left w:val="none" w:sz="0" w:space="0" w:color="auto"/>
        <w:bottom w:val="none" w:sz="0" w:space="0" w:color="auto"/>
        <w:right w:val="none" w:sz="0" w:space="0" w:color="auto"/>
      </w:divBdr>
    </w:div>
    <w:div w:id="1937008406">
      <w:bodyDiv w:val="1"/>
      <w:marLeft w:val="0"/>
      <w:marRight w:val="0"/>
      <w:marTop w:val="0"/>
      <w:marBottom w:val="0"/>
      <w:divBdr>
        <w:top w:val="none" w:sz="0" w:space="0" w:color="auto"/>
        <w:left w:val="none" w:sz="0" w:space="0" w:color="auto"/>
        <w:bottom w:val="none" w:sz="0" w:space="0" w:color="auto"/>
        <w:right w:val="none" w:sz="0" w:space="0" w:color="auto"/>
      </w:divBdr>
    </w:div>
    <w:div w:id="1944678313">
      <w:bodyDiv w:val="1"/>
      <w:marLeft w:val="0"/>
      <w:marRight w:val="0"/>
      <w:marTop w:val="0"/>
      <w:marBottom w:val="0"/>
      <w:divBdr>
        <w:top w:val="none" w:sz="0" w:space="0" w:color="auto"/>
        <w:left w:val="none" w:sz="0" w:space="0" w:color="auto"/>
        <w:bottom w:val="none" w:sz="0" w:space="0" w:color="auto"/>
        <w:right w:val="none" w:sz="0" w:space="0" w:color="auto"/>
      </w:divBdr>
    </w:div>
    <w:div w:id="1945192439">
      <w:bodyDiv w:val="1"/>
      <w:marLeft w:val="0"/>
      <w:marRight w:val="0"/>
      <w:marTop w:val="0"/>
      <w:marBottom w:val="0"/>
      <w:divBdr>
        <w:top w:val="none" w:sz="0" w:space="0" w:color="auto"/>
        <w:left w:val="none" w:sz="0" w:space="0" w:color="auto"/>
        <w:bottom w:val="none" w:sz="0" w:space="0" w:color="auto"/>
        <w:right w:val="none" w:sz="0" w:space="0" w:color="auto"/>
      </w:divBdr>
    </w:div>
    <w:div w:id="1947879967">
      <w:bodyDiv w:val="1"/>
      <w:marLeft w:val="0"/>
      <w:marRight w:val="0"/>
      <w:marTop w:val="0"/>
      <w:marBottom w:val="0"/>
      <w:divBdr>
        <w:top w:val="none" w:sz="0" w:space="0" w:color="auto"/>
        <w:left w:val="none" w:sz="0" w:space="0" w:color="auto"/>
        <w:bottom w:val="none" w:sz="0" w:space="0" w:color="auto"/>
        <w:right w:val="none" w:sz="0" w:space="0" w:color="auto"/>
      </w:divBdr>
      <w:divsChild>
        <w:div w:id="1760518324">
          <w:marLeft w:val="0"/>
          <w:marRight w:val="0"/>
          <w:marTop w:val="0"/>
          <w:marBottom w:val="0"/>
          <w:divBdr>
            <w:top w:val="none" w:sz="0" w:space="0" w:color="auto"/>
            <w:left w:val="none" w:sz="0" w:space="0" w:color="auto"/>
            <w:bottom w:val="none" w:sz="0" w:space="0" w:color="auto"/>
            <w:right w:val="none" w:sz="0" w:space="0" w:color="auto"/>
          </w:divBdr>
          <w:divsChild>
            <w:div w:id="778570982">
              <w:marLeft w:val="0"/>
              <w:marRight w:val="0"/>
              <w:marTop w:val="0"/>
              <w:marBottom w:val="0"/>
              <w:divBdr>
                <w:top w:val="none" w:sz="0" w:space="0" w:color="auto"/>
                <w:left w:val="none" w:sz="0" w:space="0" w:color="auto"/>
                <w:bottom w:val="none" w:sz="0" w:space="0" w:color="auto"/>
                <w:right w:val="none" w:sz="0" w:space="0" w:color="auto"/>
              </w:divBdr>
              <w:divsChild>
                <w:div w:id="119303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042355">
      <w:bodyDiv w:val="1"/>
      <w:marLeft w:val="0"/>
      <w:marRight w:val="0"/>
      <w:marTop w:val="0"/>
      <w:marBottom w:val="0"/>
      <w:divBdr>
        <w:top w:val="none" w:sz="0" w:space="0" w:color="auto"/>
        <w:left w:val="none" w:sz="0" w:space="0" w:color="auto"/>
        <w:bottom w:val="none" w:sz="0" w:space="0" w:color="auto"/>
        <w:right w:val="none" w:sz="0" w:space="0" w:color="auto"/>
      </w:divBdr>
    </w:div>
    <w:div w:id="1959985553">
      <w:bodyDiv w:val="1"/>
      <w:marLeft w:val="0"/>
      <w:marRight w:val="0"/>
      <w:marTop w:val="0"/>
      <w:marBottom w:val="0"/>
      <w:divBdr>
        <w:top w:val="none" w:sz="0" w:space="0" w:color="auto"/>
        <w:left w:val="none" w:sz="0" w:space="0" w:color="auto"/>
        <w:bottom w:val="none" w:sz="0" w:space="0" w:color="auto"/>
        <w:right w:val="none" w:sz="0" w:space="0" w:color="auto"/>
      </w:divBdr>
      <w:divsChild>
        <w:div w:id="1262255260">
          <w:marLeft w:val="0"/>
          <w:marRight w:val="0"/>
          <w:marTop w:val="0"/>
          <w:marBottom w:val="0"/>
          <w:divBdr>
            <w:top w:val="none" w:sz="0" w:space="0" w:color="auto"/>
            <w:left w:val="none" w:sz="0" w:space="0" w:color="auto"/>
            <w:bottom w:val="none" w:sz="0" w:space="0" w:color="auto"/>
            <w:right w:val="none" w:sz="0" w:space="0" w:color="auto"/>
          </w:divBdr>
        </w:div>
        <w:div w:id="693308755">
          <w:marLeft w:val="0"/>
          <w:marRight w:val="0"/>
          <w:marTop w:val="0"/>
          <w:marBottom w:val="0"/>
          <w:divBdr>
            <w:top w:val="none" w:sz="0" w:space="0" w:color="auto"/>
            <w:left w:val="none" w:sz="0" w:space="0" w:color="auto"/>
            <w:bottom w:val="none" w:sz="0" w:space="0" w:color="auto"/>
            <w:right w:val="none" w:sz="0" w:space="0" w:color="auto"/>
          </w:divBdr>
        </w:div>
        <w:div w:id="1090542834">
          <w:marLeft w:val="0"/>
          <w:marRight w:val="0"/>
          <w:marTop w:val="0"/>
          <w:marBottom w:val="0"/>
          <w:divBdr>
            <w:top w:val="none" w:sz="0" w:space="0" w:color="auto"/>
            <w:left w:val="none" w:sz="0" w:space="0" w:color="auto"/>
            <w:bottom w:val="none" w:sz="0" w:space="0" w:color="auto"/>
            <w:right w:val="none" w:sz="0" w:space="0" w:color="auto"/>
          </w:divBdr>
        </w:div>
        <w:div w:id="497813744">
          <w:marLeft w:val="0"/>
          <w:marRight w:val="0"/>
          <w:marTop w:val="288"/>
          <w:marBottom w:val="100"/>
          <w:divBdr>
            <w:top w:val="none" w:sz="0" w:space="0" w:color="auto"/>
            <w:left w:val="none" w:sz="0" w:space="0" w:color="auto"/>
            <w:bottom w:val="none" w:sz="0" w:space="0" w:color="auto"/>
            <w:right w:val="none" w:sz="0" w:space="0" w:color="auto"/>
          </w:divBdr>
          <w:divsChild>
            <w:div w:id="151129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636453">
      <w:bodyDiv w:val="1"/>
      <w:marLeft w:val="0"/>
      <w:marRight w:val="0"/>
      <w:marTop w:val="0"/>
      <w:marBottom w:val="0"/>
      <w:divBdr>
        <w:top w:val="none" w:sz="0" w:space="0" w:color="auto"/>
        <w:left w:val="none" w:sz="0" w:space="0" w:color="auto"/>
        <w:bottom w:val="none" w:sz="0" w:space="0" w:color="auto"/>
        <w:right w:val="none" w:sz="0" w:space="0" w:color="auto"/>
      </w:divBdr>
    </w:div>
    <w:div w:id="2010476386">
      <w:bodyDiv w:val="1"/>
      <w:marLeft w:val="0"/>
      <w:marRight w:val="0"/>
      <w:marTop w:val="0"/>
      <w:marBottom w:val="0"/>
      <w:divBdr>
        <w:top w:val="none" w:sz="0" w:space="0" w:color="auto"/>
        <w:left w:val="none" w:sz="0" w:space="0" w:color="auto"/>
        <w:bottom w:val="none" w:sz="0" w:space="0" w:color="auto"/>
        <w:right w:val="none" w:sz="0" w:space="0" w:color="auto"/>
      </w:divBdr>
    </w:div>
    <w:div w:id="2012491196">
      <w:bodyDiv w:val="1"/>
      <w:marLeft w:val="0"/>
      <w:marRight w:val="0"/>
      <w:marTop w:val="0"/>
      <w:marBottom w:val="0"/>
      <w:divBdr>
        <w:top w:val="none" w:sz="0" w:space="0" w:color="auto"/>
        <w:left w:val="none" w:sz="0" w:space="0" w:color="auto"/>
        <w:bottom w:val="none" w:sz="0" w:space="0" w:color="auto"/>
        <w:right w:val="none" w:sz="0" w:space="0" w:color="auto"/>
      </w:divBdr>
      <w:divsChild>
        <w:div w:id="36398887">
          <w:marLeft w:val="0"/>
          <w:marRight w:val="0"/>
          <w:marTop w:val="0"/>
          <w:marBottom w:val="0"/>
          <w:divBdr>
            <w:top w:val="none" w:sz="0" w:space="0" w:color="auto"/>
            <w:left w:val="none" w:sz="0" w:space="0" w:color="auto"/>
            <w:bottom w:val="none" w:sz="0" w:space="0" w:color="auto"/>
            <w:right w:val="none" w:sz="0" w:space="0" w:color="auto"/>
          </w:divBdr>
        </w:div>
        <w:div w:id="1560282689">
          <w:marLeft w:val="0"/>
          <w:marRight w:val="0"/>
          <w:marTop w:val="0"/>
          <w:marBottom w:val="0"/>
          <w:divBdr>
            <w:top w:val="none" w:sz="0" w:space="0" w:color="auto"/>
            <w:left w:val="none" w:sz="0" w:space="0" w:color="auto"/>
            <w:bottom w:val="none" w:sz="0" w:space="0" w:color="auto"/>
            <w:right w:val="none" w:sz="0" w:space="0" w:color="auto"/>
          </w:divBdr>
        </w:div>
        <w:div w:id="2049721033">
          <w:marLeft w:val="0"/>
          <w:marRight w:val="0"/>
          <w:marTop w:val="0"/>
          <w:marBottom w:val="0"/>
          <w:divBdr>
            <w:top w:val="none" w:sz="0" w:space="0" w:color="auto"/>
            <w:left w:val="none" w:sz="0" w:space="0" w:color="auto"/>
            <w:bottom w:val="none" w:sz="0" w:space="0" w:color="auto"/>
            <w:right w:val="none" w:sz="0" w:space="0" w:color="auto"/>
          </w:divBdr>
        </w:div>
        <w:div w:id="1158425310">
          <w:marLeft w:val="0"/>
          <w:marRight w:val="0"/>
          <w:marTop w:val="0"/>
          <w:marBottom w:val="0"/>
          <w:divBdr>
            <w:top w:val="none" w:sz="0" w:space="0" w:color="auto"/>
            <w:left w:val="none" w:sz="0" w:space="0" w:color="auto"/>
            <w:bottom w:val="none" w:sz="0" w:space="0" w:color="auto"/>
            <w:right w:val="none" w:sz="0" w:space="0" w:color="auto"/>
          </w:divBdr>
        </w:div>
        <w:div w:id="351150518">
          <w:marLeft w:val="0"/>
          <w:marRight w:val="0"/>
          <w:marTop w:val="0"/>
          <w:marBottom w:val="0"/>
          <w:divBdr>
            <w:top w:val="none" w:sz="0" w:space="0" w:color="auto"/>
            <w:left w:val="none" w:sz="0" w:space="0" w:color="auto"/>
            <w:bottom w:val="none" w:sz="0" w:space="0" w:color="auto"/>
            <w:right w:val="none" w:sz="0" w:space="0" w:color="auto"/>
          </w:divBdr>
        </w:div>
        <w:div w:id="1613853614">
          <w:marLeft w:val="0"/>
          <w:marRight w:val="0"/>
          <w:marTop w:val="0"/>
          <w:marBottom w:val="0"/>
          <w:divBdr>
            <w:top w:val="none" w:sz="0" w:space="0" w:color="auto"/>
            <w:left w:val="none" w:sz="0" w:space="0" w:color="auto"/>
            <w:bottom w:val="none" w:sz="0" w:space="0" w:color="auto"/>
            <w:right w:val="none" w:sz="0" w:space="0" w:color="auto"/>
          </w:divBdr>
        </w:div>
      </w:divsChild>
    </w:div>
    <w:div w:id="2035037455">
      <w:bodyDiv w:val="1"/>
      <w:marLeft w:val="0"/>
      <w:marRight w:val="0"/>
      <w:marTop w:val="0"/>
      <w:marBottom w:val="0"/>
      <w:divBdr>
        <w:top w:val="none" w:sz="0" w:space="0" w:color="auto"/>
        <w:left w:val="none" w:sz="0" w:space="0" w:color="auto"/>
        <w:bottom w:val="none" w:sz="0" w:space="0" w:color="auto"/>
        <w:right w:val="none" w:sz="0" w:space="0" w:color="auto"/>
      </w:divBdr>
      <w:divsChild>
        <w:div w:id="2058314699">
          <w:marLeft w:val="0"/>
          <w:marRight w:val="0"/>
          <w:marTop w:val="0"/>
          <w:marBottom w:val="0"/>
          <w:divBdr>
            <w:top w:val="none" w:sz="0" w:space="0" w:color="auto"/>
            <w:left w:val="none" w:sz="0" w:space="0" w:color="auto"/>
            <w:bottom w:val="none" w:sz="0" w:space="0" w:color="auto"/>
            <w:right w:val="none" w:sz="0" w:space="0" w:color="auto"/>
          </w:divBdr>
          <w:divsChild>
            <w:div w:id="940718197">
              <w:marLeft w:val="0"/>
              <w:marRight w:val="0"/>
              <w:marTop w:val="0"/>
              <w:marBottom w:val="0"/>
              <w:divBdr>
                <w:top w:val="none" w:sz="0" w:space="0" w:color="auto"/>
                <w:left w:val="none" w:sz="0" w:space="0" w:color="auto"/>
                <w:bottom w:val="none" w:sz="0" w:space="0" w:color="auto"/>
                <w:right w:val="none" w:sz="0" w:space="0" w:color="auto"/>
              </w:divBdr>
              <w:divsChild>
                <w:div w:id="49789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719302">
      <w:bodyDiv w:val="1"/>
      <w:marLeft w:val="0"/>
      <w:marRight w:val="0"/>
      <w:marTop w:val="0"/>
      <w:marBottom w:val="0"/>
      <w:divBdr>
        <w:top w:val="none" w:sz="0" w:space="0" w:color="auto"/>
        <w:left w:val="none" w:sz="0" w:space="0" w:color="auto"/>
        <w:bottom w:val="none" w:sz="0" w:space="0" w:color="auto"/>
        <w:right w:val="none" w:sz="0" w:space="0" w:color="auto"/>
      </w:divBdr>
    </w:div>
    <w:div w:id="21088432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nsilico.ehu.es/restriction/two_seq"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4BAD1E-BA6F-2A48-95CE-80BBA9180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44</Words>
  <Characters>4170</Characters>
  <Application>Microsoft Office Word</Application>
  <DocSecurity>0</DocSecurity>
  <Lines>78</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 Singh</dc:creator>
  <cp:keywords/>
  <dc:description/>
  <cp:lastModifiedBy>Om Singh</cp:lastModifiedBy>
  <cp:revision>3</cp:revision>
  <cp:lastPrinted>2021-06-28T08:25:00Z</cp:lastPrinted>
  <dcterms:created xsi:type="dcterms:W3CDTF">2021-08-04T14:28:00Z</dcterms:created>
  <dcterms:modified xsi:type="dcterms:W3CDTF">2021-08-04T14:28:00Z</dcterms:modified>
</cp:coreProperties>
</file>